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EDD09B" w14:textId="77777777" w:rsidR="0029668D" w:rsidRPr="001E0533" w:rsidRDefault="0029668D" w:rsidP="0029668D">
      <w:pPr>
        <w:pStyle w:val="Titre2"/>
        <w:rPr>
          <w:color w:val="auto"/>
          <w:lang w:val="en-GB" w:eastAsia="en-GB"/>
        </w:rPr>
      </w:pPr>
      <w:r w:rsidRPr="001E0533">
        <w:rPr>
          <w:color w:val="auto"/>
          <w:lang w:val="en-GB" w:eastAsia="en-GB"/>
        </w:rPr>
        <w:t>Sample comparison</w:t>
      </w:r>
    </w:p>
    <w:p w14:paraId="2C689859" w14:textId="77777777" w:rsidR="0029668D" w:rsidRPr="001E0533" w:rsidRDefault="0029668D" w:rsidP="0029668D">
      <w:pPr>
        <w:rPr>
          <w:lang w:val="en-GB" w:eastAsia="en-GB"/>
        </w:rPr>
      </w:pPr>
      <w:r w:rsidRPr="001E0533">
        <w:rPr>
          <w:lang w:val="en-GB" w:eastAsia="en-GB"/>
        </w:rPr>
        <w:t>The two groups were compared using the T-test and the Mann-Whitney U (when there was a violation of the equality variance assumption). These comparisons were significant for the PSQI latency (</w:t>
      </w:r>
      <w:r w:rsidRPr="001E0533">
        <w:rPr>
          <w:i/>
          <w:iCs/>
          <w:lang w:val="en-GB" w:eastAsia="en-GB"/>
        </w:rPr>
        <w:t xml:space="preserve">p </w:t>
      </w:r>
      <w:r w:rsidRPr="001E0533">
        <w:rPr>
          <w:lang w:val="en-GB" w:eastAsia="en-GB"/>
        </w:rPr>
        <w:t xml:space="preserve">&lt; .001; </w:t>
      </w:r>
      <w:r w:rsidRPr="001E0533">
        <w:rPr>
          <w:i/>
          <w:iCs/>
          <w:lang w:val="en-GB" w:eastAsia="en-GB"/>
        </w:rPr>
        <w:t>d</w:t>
      </w:r>
      <w:r w:rsidRPr="001E0533">
        <w:rPr>
          <w:lang w:val="en-GB" w:eastAsia="en-GB"/>
        </w:rPr>
        <w:t xml:space="preserve"> = .20) and daytime dysfunction components (</w:t>
      </w:r>
      <w:r w:rsidRPr="001E0533">
        <w:rPr>
          <w:i/>
          <w:iCs/>
          <w:lang w:val="en-GB" w:eastAsia="en-GB"/>
        </w:rPr>
        <w:t xml:space="preserve">p </w:t>
      </w:r>
      <w:r w:rsidRPr="001E0533">
        <w:rPr>
          <w:lang w:val="en-GB" w:eastAsia="en-GB"/>
        </w:rPr>
        <w:t xml:space="preserve">&lt; .001; </w:t>
      </w:r>
      <w:r w:rsidRPr="001E0533">
        <w:rPr>
          <w:i/>
          <w:iCs/>
          <w:lang w:val="en-GB" w:eastAsia="en-GB"/>
        </w:rPr>
        <w:t>d</w:t>
      </w:r>
      <w:r w:rsidRPr="001E0533">
        <w:rPr>
          <w:lang w:val="en-GB" w:eastAsia="en-GB"/>
        </w:rPr>
        <w:t xml:space="preserve"> = .23), for the dream recall frequency (</w:t>
      </w:r>
      <w:r w:rsidRPr="001E0533">
        <w:rPr>
          <w:i/>
          <w:iCs/>
          <w:lang w:val="en-GB" w:eastAsia="en-GB"/>
        </w:rPr>
        <w:t xml:space="preserve">p </w:t>
      </w:r>
      <w:r w:rsidRPr="001E0533">
        <w:rPr>
          <w:lang w:val="en-GB" w:eastAsia="en-GB"/>
        </w:rPr>
        <w:t xml:space="preserve">&lt; .001; </w:t>
      </w:r>
      <w:r w:rsidRPr="001E0533">
        <w:rPr>
          <w:i/>
          <w:iCs/>
          <w:lang w:val="en-GB" w:eastAsia="en-GB"/>
        </w:rPr>
        <w:t>d</w:t>
      </w:r>
      <w:r w:rsidRPr="001E0533">
        <w:rPr>
          <w:lang w:val="en-GB" w:eastAsia="en-GB"/>
        </w:rPr>
        <w:t xml:space="preserve"> = .43), for the dream control frequency (</w:t>
      </w:r>
      <w:r w:rsidRPr="001E0533">
        <w:rPr>
          <w:i/>
          <w:iCs/>
          <w:lang w:val="en-GB" w:eastAsia="en-GB"/>
        </w:rPr>
        <w:t xml:space="preserve">p </w:t>
      </w:r>
      <w:r w:rsidRPr="001E0533">
        <w:rPr>
          <w:lang w:val="en-GB" w:eastAsia="en-GB"/>
        </w:rPr>
        <w:t xml:space="preserve">&lt; .001; </w:t>
      </w:r>
      <w:r w:rsidRPr="001E0533">
        <w:rPr>
          <w:i/>
          <w:iCs/>
          <w:lang w:val="en-GB" w:eastAsia="en-GB"/>
        </w:rPr>
        <w:t>d</w:t>
      </w:r>
      <w:r w:rsidRPr="001E0533">
        <w:rPr>
          <w:lang w:val="en-GB" w:eastAsia="en-GB"/>
        </w:rPr>
        <w:t xml:space="preserve"> = .22) and for the lucid dreaming frequency (</w:t>
      </w:r>
      <w:r w:rsidRPr="001E0533">
        <w:rPr>
          <w:i/>
          <w:iCs/>
          <w:lang w:val="en-GB" w:eastAsia="en-GB"/>
        </w:rPr>
        <w:t xml:space="preserve">p </w:t>
      </w:r>
      <w:r w:rsidRPr="001E0533">
        <w:rPr>
          <w:lang w:val="en-GB" w:eastAsia="en-GB"/>
        </w:rPr>
        <w:t xml:space="preserve">&lt; .001; </w:t>
      </w:r>
      <w:r w:rsidRPr="001E0533">
        <w:rPr>
          <w:i/>
          <w:iCs/>
          <w:lang w:val="en-GB" w:eastAsia="en-GB"/>
        </w:rPr>
        <w:t>d</w:t>
      </w:r>
      <w:r w:rsidRPr="001E0533">
        <w:rPr>
          <w:lang w:val="en-GB" w:eastAsia="en-GB"/>
        </w:rPr>
        <w:t xml:space="preserve"> = .22). </w:t>
      </w:r>
    </w:p>
    <w:p w14:paraId="43A95BCF" w14:textId="77777777" w:rsidR="0029668D" w:rsidRPr="001E0533" w:rsidRDefault="0029668D" w:rsidP="0029668D">
      <w:pPr>
        <w:spacing w:after="0"/>
        <w:rPr>
          <w:lang w:val="en-GB" w:eastAsia="en-GB"/>
        </w:rPr>
      </w:pPr>
      <w:bookmarkStart w:id="0" w:name="_Hlk38676690"/>
      <w:r w:rsidRPr="001E0533">
        <w:rPr>
          <w:lang w:val="en-GB" w:eastAsia="en-GB"/>
        </w:rPr>
        <w:t xml:space="preserve">As a measure to control spurious results that would be due to age difference in dream experiences recall (see introduction), only participants from the general population with a date of birth comparable to ages of students (birth &gt; 1993) were selected. In addition, </w:t>
      </w:r>
      <w:proofErr w:type="gramStart"/>
      <w:r w:rsidRPr="001E0533">
        <w:rPr>
          <w:lang w:val="en-GB" w:eastAsia="en-GB"/>
        </w:rPr>
        <w:t>in order to</w:t>
      </w:r>
      <w:proofErr w:type="gramEnd"/>
      <w:r w:rsidRPr="001E0533">
        <w:rPr>
          <w:lang w:val="en-GB" w:eastAsia="en-GB"/>
        </w:rPr>
        <w:t xml:space="preserve"> control a possible gender effect, the comparison was performed twice, one for women only and one for men only. For women, students (</w:t>
      </w:r>
      <w:r w:rsidRPr="001E0533">
        <w:rPr>
          <w:i/>
          <w:lang w:val="en-GB" w:eastAsia="en-GB"/>
        </w:rPr>
        <w:t>n</w:t>
      </w:r>
      <w:r w:rsidRPr="001E0533">
        <w:rPr>
          <w:lang w:val="en-GB" w:eastAsia="en-GB"/>
        </w:rPr>
        <w:t xml:space="preserve"> = 214) compared to the general population (</w:t>
      </w:r>
      <w:r w:rsidRPr="001E0533">
        <w:rPr>
          <w:i/>
          <w:lang w:val="en-GB" w:eastAsia="en-GB"/>
        </w:rPr>
        <w:t>n</w:t>
      </w:r>
      <w:r w:rsidRPr="001E0533">
        <w:rPr>
          <w:lang w:val="en-GB" w:eastAsia="en-GB"/>
        </w:rPr>
        <w:t xml:space="preserve"> = 236) no-show significant results were observed using the Man-Whitney U test. For men, comparison showed that students (</w:t>
      </w:r>
      <w:r w:rsidRPr="001E0533">
        <w:rPr>
          <w:i/>
          <w:lang w:val="en-GB" w:eastAsia="en-GB"/>
        </w:rPr>
        <w:t>n</w:t>
      </w:r>
      <w:r w:rsidRPr="001E0533">
        <w:rPr>
          <w:lang w:val="en-GB" w:eastAsia="en-GB"/>
        </w:rPr>
        <w:t xml:space="preserve"> = 55) compared to the general population (</w:t>
      </w:r>
      <w:r w:rsidRPr="001E0533">
        <w:rPr>
          <w:i/>
          <w:lang w:val="en-GB" w:eastAsia="en-GB"/>
        </w:rPr>
        <w:t>n</w:t>
      </w:r>
      <w:r w:rsidRPr="001E0533">
        <w:rPr>
          <w:lang w:val="en-GB" w:eastAsia="en-GB"/>
        </w:rPr>
        <w:t xml:space="preserve"> = 133) differed for the duration (</w:t>
      </w:r>
      <w:r w:rsidRPr="001E0533">
        <w:rPr>
          <w:i/>
          <w:lang w:val="en-GB" w:eastAsia="en-GB"/>
        </w:rPr>
        <w:t>p</w:t>
      </w:r>
      <w:r w:rsidRPr="001E0533">
        <w:rPr>
          <w:lang w:val="en-GB" w:eastAsia="en-GB"/>
        </w:rPr>
        <w:t xml:space="preserve"> = .04) and daytime dysfunction (</w:t>
      </w:r>
      <w:r w:rsidRPr="001E0533">
        <w:rPr>
          <w:i/>
          <w:lang w:val="en-GB" w:eastAsia="en-GB"/>
        </w:rPr>
        <w:t>p</w:t>
      </w:r>
      <w:r w:rsidRPr="001E0533">
        <w:rPr>
          <w:lang w:val="en-GB" w:eastAsia="en-GB"/>
        </w:rPr>
        <w:t xml:space="preserve"> = .008) components of the PSQI and for the PSQI total score (</w:t>
      </w:r>
      <w:r w:rsidRPr="001E0533">
        <w:rPr>
          <w:i/>
          <w:lang w:val="en-GB" w:eastAsia="en-GB"/>
        </w:rPr>
        <w:t>p</w:t>
      </w:r>
      <w:r w:rsidRPr="001E0533">
        <w:rPr>
          <w:lang w:val="en-GB" w:eastAsia="en-GB"/>
        </w:rPr>
        <w:t xml:space="preserve"> = .044). Cohen’s d for these three comparisons were under 0.3 indicating a rather weak effect size.</w:t>
      </w:r>
    </w:p>
    <w:p w14:paraId="5333E6FE" w14:textId="77777777" w:rsidR="0029668D" w:rsidRPr="001E0533" w:rsidRDefault="0029668D" w:rsidP="0029668D">
      <w:pPr>
        <w:spacing w:after="0"/>
        <w:jc w:val="both"/>
        <w:rPr>
          <w:lang w:val="en-GB" w:eastAsia="en-GB"/>
        </w:rPr>
      </w:pPr>
    </w:p>
    <w:bookmarkEnd w:id="0"/>
    <w:p w14:paraId="6BA87359" w14:textId="0258098F" w:rsidR="00121869" w:rsidRPr="001E0533" w:rsidRDefault="00121869" w:rsidP="00121869">
      <w:pPr>
        <w:spacing w:before="100" w:beforeAutospacing="1" w:line="240" w:lineRule="auto"/>
        <w:outlineLvl w:val="0"/>
        <w:rPr>
          <w:rFonts w:ascii="Segoe UI" w:eastAsia="Times New Roman" w:hAnsi="Segoe UI" w:cs="Segoe UI"/>
          <w:b/>
          <w:bCs/>
          <w:kern w:val="36"/>
          <w:sz w:val="29"/>
          <w:szCs w:val="29"/>
        </w:rPr>
      </w:pPr>
      <w:r w:rsidRPr="001E0533">
        <w:rPr>
          <w:rFonts w:ascii="Segoe UI" w:eastAsia="Times New Roman" w:hAnsi="Segoe UI" w:cs="Segoe UI"/>
          <w:b/>
          <w:bCs/>
          <w:kern w:val="36"/>
          <w:sz w:val="29"/>
          <w:szCs w:val="29"/>
        </w:rPr>
        <w:t>Independent Samples comparisons</w:t>
      </w:r>
      <w:r w:rsidR="007354B7" w:rsidRPr="001E0533">
        <w:rPr>
          <w:rFonts w:ascii="Segoe UI" w:eastAsia="Times New Roman" w:hAnsi="Segoe UI" w:cs="Segoe UI"/>
          <w:b/>
          <w:bCs/>
          <w:kern w:val="36"/>
          <w:sz w:val="29"/>
          <w:szCs w:val="29"/>
        </w:rPr>
        <w:t xml:space="preserve"> between student and general population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53"/>
        <w:gridCol w:w="186"/>
        <w:gridCol w:w="1604"/>
        <w:gridCol w:w="186"/>
        <w:gridCol w:w="893"/>
        <w:gridCol w:w="186"/>
        <w:gridCol w:w="673"/>
        <w:gridCol w:w="186"/>
        <w:gridCol w:w="1403"/>
        <w:gridCol w:w="252"/>
        <w:gridCol w:w="1103"/>
        <w:gridCol w:w="274"/>
        <w:gridCol w:w="912"/>
        <w:gridCol w:w="204"/>
      </w:tblGrid>
      <w:tr w:rsidR="000A1577" w:rsidRPr="001E0533" w14:paraId="28626AEB" w14:textId="77777777" w:rsidTr="0047214F">
        <w:trPr>
          <w:cantSplit/>
          <w:tblHeader/>
          <w:tblCellSpacing w:w="15" w:type="dxa"/>
        </w:trPr>
        <w:tc>
          <w:tcPr>
            <w:tcW w:w="0" w:type="auto"/>
            <w:gridSpan w:val="1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6621590E" w14:textId="1936A30F" w:rsidR="0047214F" w:rsidRPr="001E0533" w:rsidRDefault="007354B7" w:rsidP="0047214F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sz w:val="18"/>
                <w:szCs w:val="18"/>
              </w:rPr>
              <w:t>Independent Samples comparisons</w:t>
            </w:r>
          </w:p>
        </w:tc>
      </w:tr>
      <w:tr w:rsidR="000A1577" w:rsidRPr="001E0533" w14:paraId="6E59EE34" w14:textId="77777777" w:rsidTr="0047214F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62AC845F" w14:textId="77777777" w:rsidR="0047214F" w:rsidRPr="001E0533" w:rsidRDefault="0047214F" w:rsidP="0047214F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0F5F29E6" w14:textId="77777777" w:rsidR="0047214F" w:rsidRPr="001E0533" w:rsidRDefault="0047214F" w:rsidP="004721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0D719EC" w14:textId="77777777" w:rsidR="0047214F" w:rsidRPr="001E0533" w:rsidRDefault="0047214F" w:rsidP="004721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70A4381" w14:textId="77777777" w:rsidR="0047214F" w:rsidRPr="001E0533" w:rsidRDefault="0047214F" w:rsidP="004721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FCCA4BA" w14:textId="77777777" w:rsidR="0047214F" w:rsidRPr="001E0533" w:rsidRDefault="0047214F" w:rsidP="004721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8D82686" w14:textId="77777777" w:rsidR="0047214F" w:rsidRPr="001E0533" w:rsidRDefault="0047214F" w:rsidP="004721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74AA9EF" w14:textId="77777777" w:rsidR="0047214F" w:rsidRPr="001E0533" w:rsidRDefault="0047214F" w:rsidP="004721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6662C0F" w14:textId="77777777" w:rsidR="0047214F" w:rsidRPr="001E0533" w:rsidRDefault="0047214F" w:rsidP="004721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8B52D69" w14:textId="77777777" w:rsidR="0047214F" w:rsidRPr="001E0533" w:rsidRDefault="0047214F" w:rsidP="004721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99C1FE9" w14:textId="77777777" w:rsidR="0047214F" w:rsidRPr="001E0533" w:rsidRDefault="0047214F" w:rsidP="004721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58116C5" w14:textId="77777777" w:rsidR="0047214F" w:rsidRPr="001E0533" w:rsidRDefault="0047214F" w:rsidP="004721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4535756" w14:textId="77777777" w:rsidR="0047214F" w:rsidRPr="001E0533" w:rsidRDefault="0047214F" w:rsidP="004721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C4A5AEE" w14:textId="77777777" w:rsidR="0047214F" w:rsidRPr="001E0533" w:rsidRDefault="0047214F" w:rsidP="004721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B8F2A62" w14:textId="77777777" w:rsidR="0047214F" w:rsidRPr="001E0533" w:rsidRDefault="0047214F" w:rsidP="004721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A1577" w:rsidRPr="001E0533" w14:paraId="6FF8FDC2" w14:textId="77777777" w:rsidTr="0047214F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B1443CB" w14:textId="2072E55B" w:rsidR="0047214F" w:rsidRPr="001E0533" w:rsidRDefault="005A7C2B" w:rsidP="0047214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  <w:t>Variable</w:t>
            </w:r>
            <w:r w:rsidR="0047214F" w:rsidRPr="001E0533"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37982D0" w14:textId="0D81F23A" w:rsidR="0047214F" w:rsidRPr="001E0533" w:rsidRDefault="0047214F" w:rsidP="0047214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  <w:t> </w:t>
            </w:r>
            <w:r w:rsidR="005A7C2B" w:rsidRPr="001E0533"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  <w:t>Tes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79C24A8" w14:textId="77777777" w:rsidR="0047214F" w:rsidRPr="001E0533" w:rsidRDefault="0047214F" w:rsidP="0047214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  <w:t>Statistic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C36F243" w14:textId="77777777" w:rsidR="0047214F" w:rsidRPr="001E0533" w:rsidRDefault="0047214F" w:rsidP="0047214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2F8B4C8" w14:textId="77777777" w:rsidR="0047214F" w:rsidRPr="001E0533" w:rsidRDefault="0047214F" w:rsidP="0047214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  <w:t>Mean differenc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A3C183A" w14:textId="77777777" w:rsidR="0047214F" w:rsidRPr="001E0533" w:rsidRDefault="0047214F" w:rsidP="0047214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  <w:t>SE differenc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E7A2C0E" w14:textId="77777777" w:rsidR="0047214F" w:rsidRPr="001E0533" w:rsidRDefault="0047214F" w:rsidP="0047214F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  <w:t>Cohen's d</w:t>
            </w:r>
          </w:p>
        </w:tc>
      </w:tr>
      <w:tr w:rsidR="000A1577" w:rsidRPr="001E0533" w14:paraId="7631B2EE" w14:textId="77777777" w:rsidTr="0047214F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E2BF22A" w14:textId="3399E3CC" w:rsidR="00E22192" w:rsidRPr="001E0533" w:rsidRDefault="00E22192" w:rsidP="00E22192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6F6044F" w14:textId="77777777" w:rsidR="00E22192" w:rsidRPr="001E0533" w:rsidRDefault="00E22192" w:rsidP="00E22192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7101661" w14:textId="0D9146CC" w:rsidR="00E22192" w:rsidRPr="001E0533" w:rsidRDefault="00E22192" w:rsidP="00E22192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  <w:t>Student's 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F374C3F" w14:textId="77777777" w:rsidR="00E22192" w:rsidRPr="001E0533" w:rsidRDefault="00E22192" w:rsidP="00E22192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774F1E3" w14:textId="08362EE6" w:rsidR="00E22192" w:rsidRPr="001E0533" w:rsidRDefault="00E22192" w:rsidP="00E22192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  <w:t>-13.45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C708BFA" w14:textId="77777777" w:rsidR="00E22192" w:rsidRPr="001E0533" w:rsidRDefault="00E22192" w:rsidP="00E22192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4B6A89F" w14:textId="77777777" w:rsidR="00E22192" w:rsidRPr="001E0533" w:rsidRDefault="00E22192" w:rsidP="00E22192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E6FBB71" w14:textId="77777777" w:rsidR="00E22192" w:rsidRPr="001E0533" w:rsidRDefault="00E22192" w:rsidP="00E22192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F76DC88" w14:textId="5703E4AE" w:rsidR="00E22192" w:rsidRPr="001E0533" w:rsidRDefault="00E22192" w:rsidP="00E22192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  <w:t>-12.836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DF71843" w14:textId="77777777" w:rsidR="00E22192" w:rsidRPr="001E0533" w:rsidRDefault="00E22192" w:rsidP="00E22192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B6A876C" w14:textId="0CA90290" w:rsidR="00E22192" w:rsidRPr="001E0533" w:rsidRDefault="00E22192" w:rsidP="00E22192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  <w:t>0.95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0DA2635" w14:textId="77777777" w:rsidR="00E22192" w:rsidRPr="001E0533" w:rsidRDefault="00E22192" w:rsidP="00E22192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BF88F5B" w14:textId="42135708" w:rsidR="00E22192" w:rsidRPr="001E0533" w:rsidRDefault="00E22192" w:rsidP="00E22192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  <w:t>-0.96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9A05034" w14:textId="77777777" w:rsidR="00E22192" w:rsidRPr="001E0533" w:rsidRDefault="00E22192" w:rsidP="00E22192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</w:tr>
      <w:tr w:rsidR="000A1577" w:rsidRPr="001E0533" w14:paraId="059D2D2D" w14:textId="77777777" w:rsidTr="00724BBA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1A5A276A" w14:textId="77777777" w:rsidR="007A4249" w:rsidRPr="001E0533" w:rsidRDefault="007A4249" w:rsidP="00724BBA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0FA6D046" w14:textId="77777777" w:rsidR="007A4249" w:rsidRPr="001E0533" w:rsidRDefault="007A4249" w:rsidP="00724BBA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0D90BAD7" w14:textId="77777777" w:rsidR="007A4249" w:rsidRPr="001E0533" w:rsidRDefault="007A4249" w:rsidP="00724BBA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  <w:t>χ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045C806F" w14:textId="77777777" w:rsidR="007A4249" w:rsidRPr="001E0533" w:rsidRDefault="007A4249" w:rsidP="00724BBA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6BB7C9E2" w14:textId="77777777" w:rsidR="007A4249" w:rsidRPr="001E0533" w:rsidRDefault="007A4249" w:rsidP="00724BB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  <w:t>2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04C8DFB6" w14:textId="77777777" w:rsidR="007A4249" w:rsidRPr="001E0533" w:rsidRDefault="007A4249" w:rsidP="00724BB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293AFF4B" w14:textId="77777777" w:rsidR="007A4249" w:rsidRPr="001E0533" w:rsidRDefault="007A4249" w:rsidP="00724BB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5760A03C" w14:textId="77777777" w:rsidR="007A4249" w:rsidRPr="001E0533" w:rsidRDefault="007A4249" w:rsidP="00724BB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30EFFC48" w14:textId="77777777" w:rsidR="007A4249" w:rsidRPr="001E0533" w:rsidRDefault="007A4249" w:rsidP="00724BB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01AE31DF" w14:textId="77777777" w:rsidR="007A4249" w:rsidRPr="001E0533" w:rsidRDefault="007A4249" w:rsidP="00724BB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12BBF814" w14:textId="77777777" w:rsidR="007A4249" w:rsidRPr="001E0533" w:rsidRDefault="007A4249" w:rsidP="00724BB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5028D65B" w14:textId="77777777" w:rsidR="007A4249" w:rsidRPr="001E0533" w:rsidRDefault="007A4249" w:rsidP="00724BB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49B44FA7" w14:textId="77777777" w:rsidR="007A4249" w:rsidRPr="001E0533" w:rsidRDefault="007A4249" w:rsidP="00724BB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25609768" w14:textId="77777777" w:rsidR="007A4249" w:rsidRPr="001E0533" w:rsidRDefault="007A4249" w:rsidP="00724BB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</w:tr>
      <w:tr w:rsidR="000A1577" w:rsidRPr="001E0533" w14:paraId="303AC5A7" w14:textId="77777777" w:rsidTr="0047214F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BAA3EB5" w14:textId="77777777" w:rsidR="003B5874" w:rsidRPr="001E0533" w:rsidRDefault="003B5874" w:rsidP="003B5874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</w:rPr>
            </w:pPr>
            <w:proofErr w:type="spellStart"/>
            <w:r w:rsidRPr="001E0533">
              <w:rPr>
                <w:rFonts w:ascii="Segoe UI" w:eastAsia="Times New Roman" w:hAnsi="Segoe UI" w:cs="Segoe UI"/>
                <w:sz w:val="18"/>
                <w:szCs w:val="18"/>
              </w:rPr>
              <w:t>PSQI_Qualit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D349578" w14:textId="77777777" w:rsidR="003B5874" w:rsidRPr="001E0533" w:rsidRDefault="003B5874" w:rsidP="003B5874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5571633" w14:textId="77777777" w:rsidR="003B5874" w:rsidRPr="001E0533" w:rsidRDefault="003B5874" w:rsidP="003B5874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sz w:val="18"/>
                <w:szCs w:val="18"/>
              </w:rPr>
              <w:t>Mann-Whitney 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8FB9B3C" w14:textId="77777777" w:rsidR="003B5874" w:rsidRPr="001E0533" w:rsidRDefault="003B5874" w:rsidP="003B5874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77F3E8A" w14:textId="77777777" w:rsidR="003B5874" w:rsidRPr="001E0533" w:rsidRDefault="003B5874" w:rsidP="003B5874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sz w:val="18"/>
                <w:szCs w:val="18"/>
              </w:rPr>
              <w:t>869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78F03A1" w14:textId="77777777" w:rsidR="003B5874" w:rsidRPr="001E0533" w:rsidRDefault="003B5874" w:rsidP="003B5874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48B2CFA" w14:textId="77777777" w:rsidR="003B5874" w:rsidRPr="001E0533" w:rsidRDefault="003B5874" w:rsidP="003B5874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sz w:val="18"/>
                <w:szCs w:val="18"/>
              </w:rPr>
              <w:t>0.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A494578" w14:textId="77777777" w:rsidR="003B5874" w:rsidRPr="001E0533" w:rsidRDefault="003B5874" w:rsidP="003B5874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7FACD7B" w14:textId="77777777" w:rsidR="003B5874" w:rsidRPr="001E0533" w:rsidRDefault="003B5874" w:rsidP="003B5874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sz w:val="18"/>
                <w:szCs w:val="18"/>
              </w:rPr>
              <w:t>-1.39e−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BA9CD10" w14:textId="77777777" w:rsidR="003B5874" w:rsidRPr="001E0533" w:rsidRDefault="003B5874" w:rsidP="003B5874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C2CAF6F" w14:textId="67A4A70B" w:rsidR="003B5874" w:rsidRPr="001E0533" w:rsidRDefault="003B5874" w:rsidP="003B5874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sz w:val="18"/>
                <w:szCs w:val="18"/>
              </w:rPr>
              <w:t>0.05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953203F" w14:textId="77777777" w:rsidR="003B5874" w:rsidRPr="001E0533" w:rsidRDefault="003B5874" w:rsidP="003B5874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508F272" w14:textId="77777777" w:rsidR="003B5874" w:rsidRPr="001E0533" w:rsidRDefault="003B5874" w:rsidP="003B5874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sz w:val="18"/>
                <w:szCs w:val="18"/>
              </w:rPr>
              <w:t>-0.13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349C5EC" w14:textId="77777777" w:rsidR="003B5874" w:rsidRPr="001E0533" w:rsidRDefault="003B5874" w:rsidP="003B5874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</w:tr>
      <w:tr w:rsidR="000A1577" w:rsidRPr="001E0533" w14:paraId="57C7284F" w14:textId="77777777" w:rsidTr="0047214F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9BD661E" w14:textId="77777777" w:rsidR="003B5874" w:rsidRPr="001E0533" w:rsidRDefault="003B5874" w:rsidP="003B5874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  <w:proofErr w:type="spellStart"/>
            <w:r w:rsidRPr="001E0533"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  <w:t>PSQI_Latenc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2036D8E" w14:textId="77777777" w:rsidR="003B5874" w:rsidRPr="001E0533" w:rsidRDefault="003B5874" w:rsidP="003B5874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88EC690" w14:textId="77777777" w:rsidR="003B5874" w:rsidRPr="001E0533" w:rsidRDefault="003B5874" w:rsidP="003B5874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  <w:t>Mann-Whitney 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8646452" w14:textId="77777777" w:rsidR="003B5874" w:rsidRPr="001E0533" w:rsidRDefault="003B5874" w:rsidP="003B5874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E6967BE" w14:textId="77777777" w:rsidR="003B5874" w:rsidRPr="001E0533" w:rsidRDefault="003B5874" w:rsidP="003B5874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  <w:t>828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CBDC894" w14:textId="77777777" w:rsidR="003B5874" w:rsidRPr="001E0533" w:rsidRDefault="003B5874" w:rsidP="003B5874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7C4A676" w14:textId="77777777" w:rsidR="003B5874" w:rsidRPr="001E0533" w:rsidRDefault="003B5874" w:rsidP="003B5874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E32EEC2" w14:textId="77777777" w:rsidR="003B5874" w:rsidRPr="001E0533" w:rsidRDefault="003B5874" w:rsidP="003B5874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2FE65E9" w14:textId="77777777" w:rsidR="003B5874" w:rsidRPr="001E0533" w:rsidRDefault="003B5874" w:rsidP="003B5874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  <w:t>-4.58e−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49888E4" w14:textId="77777777" w:rsidR="003B5874" w:rsidRPr="001E0533" w:rsidRDefault="003B5874" w:rsidP="003B5874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AC86660" w14:textId="22A2F9F6" w:rsidR="003B5874" w:rsidRPr="001E0533" w:rsidRDefault="003B5874" w:rsidP="003B5874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  <w:t>0.07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50C38A8" w14:textId="77777777" w:rsidR="003B5874" w:rsidRPr="001E0533" w:rsidRDefault="003B5874" w:rsidP="003B5874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0E65F53" w14:textId="77777777" w:rsidR="003B5874" w:rsidRPr="001E0533" w:rsidRDefault="003B5874" w:rsidP="003B5874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  <w:t>-0.20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0E3A1E9" w14:textId="77777777" w:rsidR="003B5874" w:rsidRPr="001E0533" w:rsidRDefault="003B5874" w:rsidP="003B5874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</w:tr>
      <w:tr w:rsidR="000A1577" w:rsidRPr="001E0533" w14:paraId="7A2C71D3" w14:textId="77777777" w:rsidTr="0047214F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E623AAD" w14:textId="77777777" w:rsidR="003B5874" w:rsidRPr="001E0533" w:rsidRDefault="003B5874" w:rsidP="003B5874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</w:rPr>
            </w:pPr>
            <w:proofErr w:type="spellStart"/>
            <w:r w:rsidRPr="001E0533">
              <w:rPr>
                <w:rFonts w:ascii="Segoe UI" w:eastAsia="Times New Roman" w:hAnsi="Segoe UI" w:cs="Segoe UI"/>
                <w:sz w:val="18"/>
                <w:szCs w:val="18"/>
              </w:rPr>
              <w:t>PSQI_Dura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971C414" w14:textId="77777777" w:rsidR="003B5874" w:rsidRPr="001E0533" w:rsidRDefault="003B5874" w:rsidP="003B5874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C7C2D2C" w14:textId="77777777" w:rsidR="003B5874" w:rsidRPr="001E0533" w:rsidRDefault="003B5874" w:rsidP="003B5874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sz w:val="18"/>
                <w:szCs w:val="18"/>
              </w:rPr>
              <w:t>Mann-Whitney 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2DDDF21" w14:textId="77777777" w:rsidR="003B5874" w:rsidRPr="001E0533" w:rsidRDefault="003B5874" w:rsidP="003B5874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4C5CF47" w14:textId="77777777" w:rsidR="003B5874" w:rsidRPr="001E0533" w:rsidRDefault="003B5874" w:rsidP="003B5874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sz w:val="18"/>
                <w:szCs w:val="18"/>
              </w:rPr>
              <w:t>925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3ADABE9" w14:textId="77777777" w:rsidR="003B5874" w:rsidRPr="001E0533" w:rsidRDefault="003B5874" w:rsidP="003B5874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8A8F0AC" w14:textId="77777777" w:rsidR="003B5874" w:rsidRPr="001E0533" w:rsidRDefault="003B5874" w:rsidP="003B5874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sz w:val="18"/>
                <w:szCs w:val="18"/>
              </w:rPr>
              <w:t>0.8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425C6F6" w14:textId="77777777" w:rsidR="003B5874" w:rsidRPr="001E0533" w:rsidRDefault="003B5874" w:rsidP="003B5874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84E81FE" w14:textId="77777777" w:rsidR="003B5874" w:rsidRPr="001E0533" w:rsidRDefault="003B5874" w:rsidP="003B5874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sz w:val="18"/>
                <w:szCs w:val="18"/>
              </w:rPr>
              <w:t>-5.88e−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6DDB0B5" w14:textId="77777777" w:rsidR="003B5874" w:rsidRPr="001E0533" w:rsidRDefault="003B5874" w:rsidP="003B5874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1D0FBE0" w14:textId="277D85E9" w:rsidR="003B5874" w:rsidRPr="001E0533" w:rsidRDefault="003B5874" w:rsidP="003B5874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sz w:val="18"/>
                <w:szCs w:val="18"/>
              </w:rPr>
              <w:t>0.07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95B9E57" w14:textId="77777777" w:rsidR="003B5874" w:rsidRPr="001E0533" w:rsidRDefault="003B5874" w:rsidP="003B5874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AD61A8B" w14:textId="77777777" w:rsidR="003B5874" w:rsidRPr="001E0533" w:rsidRDefault="003B5874" w:rsidP="003B5874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sz w:val="18"/>
                <w:szCs w:val="18"/>
              </w:rPr>
              <w:t>-0.005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2C4FD0C" w14:textId="77777777" w:rsidR="003B5874" w:rsidRPr="001E0533" w:rsidRDefault="003B5874" w:rsidP="003B5874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</w:tr>
      <w:tr w:rsidR="000A1577" w:rsidRPr="001E0533" w14:paraId="111F56AC" w14:textId="77777777" w:rsidTr="0047214F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6179BE6" w14:textId="77777777" w:rsidR="003B5874" w:rsidRPr="001E0533" w:rsidRDefault="003B5874" w:rsidP="003B5874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</w:rPr>
            </w:pPr>
            <w:proofErr w:type="spellStart"/>
            <w:r w:rsidRPr="001E0533">
              <w:rPr>
                <w:rFonts w:ascii="Segoe UI" w:eastAsia="Times New Roman" w:hAnsi="Segoe UI" w:cs="Segoe UI"/>
                <w:sz w:val="18"/>
                <w:szCs w:val="18"/>
              </w:rPr>
              <w:t>PSQI_Efficienc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2C47DEE" w14:textId="77777777" w:rsidR="003B5874" w:rsidRPr="001E0533" w:rsidRDefault="003B5874" w:rsidP="003B5874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71FCFDA" w14:textId="77777777" w:rsidR="003B5874" w:rsidRPr="001E0533" w:rsidRDefault="003B5874" w:rsidP="003B5874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sz w:val="18"/>
                <w:szCs w:val="18"/>
              </w:rPr>
              <w:t>Mann-Whitney 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A75C778" w14:textId="77777777" w:rsidR="003B5874" w:rsidRPr="001E0533" w:rsidRDefault="003B5874" w:rsidP="003B5874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372284D" w14:textId="77777777" w:rsidR="003B5874" w:rsidRPr="001E0533" w:rsidRDefault="003B5874" w:rsidP="003B5874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sz w:val="18"/>
                <w:szCs w:val="18"/>
              </w:rPr>
              <w:t>927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D80E66A" w14:textId="77777777" w:rsidR="003B5874" w:rsidRPr="001E0533" w:rsidRDefault="003B5874" w:rsidP="003B5874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514658D" w14:textId="77777777" w:rsidR="003B5874" w:rsidRPr="001E0533" w:rsidRDefault="003B5874" w:rsidP="003B5874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sz w:val="18"/>
                <w:szCs w:val="18"/>
              </w:rPr>
              <w:t>0.8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A887B35" w14:textId="77777777" w:rsidR="003B5874" w:rsidRPr="001E0533" w:rsidRDefault="003B5874" w:rsidP="003B5874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0EB87CE" w14:textId="77777777" w:rsidR="003B5874" w:rsidRPr="001E0533" w:rsidRDefault="003B5874" w:rsidP="003B5874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sz w:val="18"/>
                <w:szCs w:val="18"/>
              </w:rPr>
              <w:t>5.84e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6C5C4E0" w14:textId="77777777" w:rsidR="003B5874" w:rsidRPr="001E0533" w:rsidRDefault="003B5874" w:rsidP="003B5874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C1E9374" w14:textId="791995AF" w:rsidR="003B5874" w:rsidRPr="001E0533" w:rsidRDefault="003B5874" w:rsidP="003B5874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sz w:val="18"/>
                <w:szCs w:val="18"/>
              </w:rPr>
              <w:t>0.06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C0B86F5" w14:textId="77777777" w:rsidR="003B5874" w:rsidRPr="001E0533" w:rsidRDefault="003B5874" w:rsidP="003B5874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1453939" w14:textId="77777777" w:rsidR="003B5874" w:rsidRPr="001E0533" w:rsidRDefault="003B5874" w:rsidP="003B5874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sz w:val="18"/>
                <w:szCs w:val="18"/>
              </w:rPr>
              <w:t>0.06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7B11FD7" w14:textId="77777777" w:rsidR="003B5874" w:rsidRPr="001E0533" w:rsidRDefault="003B5874" w:rsidP="003B5874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</w:tr>
      <w:tr w:rsidR="000A1577" w:rsidRPr="001E0533" w14:paraId="53309105" w14:textId="77777777" w:rsidTr="0047214F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A4CB69C" w14:textId="77777777" w:rsidR="003B5874" w:rsidRPr="001E0533" w:rsidRDefault="003B5874" w:rsidP="003B5874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</w:rPr>
            </w:pPr>
            <w:proofErr w:type="spellStart"/>
            <w:r w:rsidRPr="001E0533">
              <w:rPr>
                <w:rFonts w:ascii="Segoe UI" w:eastAsia="Times New Roman" w:hAnsi="Segoe UI" w:cs="Segoe UI"/>
                <w:sz w:val="18"/>
                <w:szCs w:val="18"/>
              </w:rPr>
              <w:t>PSQI_Disturbanc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C066C5D" w14:textId="77777777" w:rsidR="003B5874" w:rsidRPr="001E0533" w:rsidRDefault="003B5874" w:rsidP="003B5874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D7828FD" w14:textId="77777777" w:rsidR="003B5874" w:rsidRPr="001E0533" w:rsidRDefault="003B5874" w:rsidP="003B5874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sz w:val="18"/>
                <w:szCs w:val="18"/>
              </w:rPr>
              <w:t>Mann-Whitney 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5C95FD5" w14:textId="77777777" w:rsidR="003B5874" w:rsidRPr="001E0533" w:rsidRDefault="003B5874" w:rsidP="003B5874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96E33C3" w14:textId="77777777" w:rsidR="003B5874" w:rsidRPr="001E0533" w:rsidRDefault="003B5874" w:rsidP="003B5874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sz w:val="18"/>
                <w:szCs w:val="18"/>
              </w:rPr>
              <w:t>89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3C4A152" w14:textId="77777777" w:rsidR="003B5874" w:rsidRPr="001E0533" w:rsidRDefault="003B5874" w:rsidP="003B5874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96DACB0" w14:textId="77777777" w:rsidR="003B5874" w:rsidRPr="001E0533" w:rsidRDefault="003B5874" w:rsidP="003B5874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sz w:val="18"/>
                <w:szCs w:val="18"/>
              </w:rPr>
              <w:t>0.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F86DD57" w14:textId="77777777" w:rsidR="003B5874" w:rsidRPr="001E0533" w:rsidRDefault="003B5874" w:rsidP="003B5874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3E620AE" w14:textId="77777777" w:rsidR="003B5874" w:rsidRPr="001E0533" w:rsidRDefault="003B5874" w:rsidP="003B5874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sz w:val="18"/>
                <w:szCs w:val="18"/>
              </w:rPr>
              <w:t>7.39e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E809765" w14:textId="77777777" w:rsidR="003B5874" w:rsidRPr="001E0533" w:rsidRDefault="003B5874" w:rsidP="003B5874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63CAB8B" w14:textId="6B9BB132" w:rsidR="003B5874" w:rsidRPr="001E0533" w:rsidRDefault="003B5874" w:rsidP="003B5874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sz w:val="18"/>
                <w:szCs w:val="18"/>
              </w:rPr>
              <w:t>0.03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08DF9FF" w14:textId="77777777" w:rsidR="003B5874" w:rsidRPr="001E0533" w:rsidRDefault="003B5874" w:rsidP="003B5874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1BC60E9" w14:textId="77777777" w:rsidR="003B5874" w:rsidRPr="001E0533" w:rsidRDefault="003B5874" w:rsidP="003B5874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sz w:val="18"/>
                <w:szCs w:val="18"/>
              </w:rPr>
              <w:t>0.087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2DEAA1B" w14:textId="77777777" w:rsidR="003B5874" w:rsidRPr="001E0533" w:rsidRDefault="003B5874" w:rsidP="003B5874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</w:tr>
      <w:tr w:rsidR="000A1577" w:rsidRPr="001E0533" w14:paraId="48E3FDB1" w14:textId="77777777" w:rsidTr="0047214F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9384409" w14:textId="77777777" w:rsidR="003B5874" w:rsidRPr="001E0533" w:rsidRDefault="003B5874" w:rsidP="003B5874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</w:rPr>
            </w:pPr>
            <w:proofErr w:type="spellStart"/>
            <w:r w:rsidRPr="001E0533">
              <w:rPr>
                <w:rFonts w:ascii="Segoe UI" w:eastAsia="Times New Roman" w:hAnsi="Segoe UI" w:cs="Segoe UI"/>
                <w:sz w:val="18"/>
                <w:szCs w:val="18"/>
              </w:rPr>
              <w:t>PSQI_Medica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E96D13B" w14:textId="77777777" w:rsidR="003B5874" w:rsidRPr="001E0533" w:rsidRDefault="003B5874" w:rsidP="003B5874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AE5949C" w14:textId="77777777" w:rsidR="003B5874" w:rsidRPr="001E0533" w:rsidRDefault="003B5874" w:rsidP="003B5874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sz w:val="18"/>
                <w:szCs w:val="18"/>
              </w:rPr>
              <w:t>Mann-Whitney 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482E5C9" w14:textId="77777777" w:rsidR="003B5874" w:rsidRPr="001E0533" w:rsidRDefault="003B5874" w:rsidP="003B5874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CB623F0" w14:textId="77777777" w:rsidR="003B5874" w:rsidRPr="001E0533" w:rsidRDefault="003B5874" w:rsidP="003B5874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sz w:val="18"/>
                <w:szCs w:val="18"/>
              </w:rPr>
              <w:t>928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28D98D1" w14:textId="77777777" w:rsidR="003B5874" w:rsidRPr="001E0533" w:rsidRDefault="003B5874" w:rsidP="003B5874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D2C2940" w14:textId="77777777" w:rsidR="003B5874" w:rsidRPr="001E0533" w:rsidRDefault="003B5874" w:rsidP="003B5874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sz w:val="18"/>
                <w:szCs w:val="18"/>
              </w:rPr>
              <w:t>0.8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2372CE1" w14:textId="77777777" w:rsidR="003B5874" w:rsidRPr="001E0533" w:rsidRDefault="003B5874" w:rsidP="003B5874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9C1A026" w14:textId="77777777" w:rsidR="003B5874" w:rsidRPr="001E0533" w:rsidRDefault="003B5874" w:rsidP="003B5874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sz w:val="18"/>
                <w:szCs w:val="18"/>
              </w:rPr>
              <w:t>6.36e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429BC6E" w14:textId="77777777" w:rsidR="003B5874" w:rsidRPr="001E0533" w:rsidRDefault="003B5874" w:rsidP="003B5874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02E8DA4" w14:textId="789C18CB" w:rsidR="003B5874" w:rsidRPr="001E0533" w:rsidRDefault="003B5874" w:rsidP="003B5874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sz w:val="18"/>
                <w:szCs w:val="18"/>
              </w:rPr>
              <w:t>0.05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4FCC9EF" w14:textId="77777777" w:rsidR="003B5874" w:rsidRPr="001E0533" w:rsidRDefault="003B5874" w:rsidP="003B5874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0DBAB52" w14:textId="77777777" w:rsidR="003B5874" w:rsidRPr="001E0533" w:rsidRDefault="003B5874" w:rsidP="003B5874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sz w:val="18"/>
                <w:szCs w:val="18"/>
              </w:rPr>
              <w:t>0.014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64825ED" w14:textId="77777777" w:rsidR="003B5874" w:rsidRPr="001E0533" w:rsidRDefault="003B5874" w:rsidP="003B5874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</w:tr>
      <w:tr w:rsidR="000A1577" w:rsidRPr="001E0533" w14:paraId="3F4DA62C" w14:textId="77777777" w:rsidTr="0047214F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D884E3C" w14:textId="77777777" w:rsidR="003B5874" w:rsidRPr="001E0533" w:rsidRDefault="003B5874" w:rsidP="003B5874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  <w:proofErr w:type="spellStart"/>
            <w:r w:rsidRPr="001E0533"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  <w:t>PSQI_Daytime_Dysfonc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12E32F5" w14:textId="77777777" w:rsidR="003B5874" w:rsidRPr="001E0533" w:rsidRDefault="003B5874" w:rsidP="003B5874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465AEDC" w14:textId="77777777" w:rsidR="003B5874" w:rsidRPr="001E0533" w:rsidRDefault="003B5874" w:rsidP="003B5874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  <w:t>Mann-Whitney 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BF1D6D5" w14:textId="77777777" w:rsidR="003B5874" w:rsidRPr="001E0533" w:rsidRDefault="003B5874" w:rsidP="003B5874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7CB89F7" w14:textId="77777777" w:rsidR="003B5874" w:rsidRPr="001E0533" w:rsidRDefault="003B5874" w:rsidP="003B5874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  <w:t>817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6788160" w14:textId="77777777" w:rsidR="003B5874" w:rsidRPr="001E0533" w:rsidRDefault="003B5874" w:rsidP="003B5874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8082602" w14:textId="77777777" w:rsidR="003B5874" w:rsidRPr="001E0533" w:rsidRDefault="003B5874" w:rsidP="003B5874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BA6BE05" w14:textId="77777777" w:rsidR="003B5874" w:rsidRPr="001E0533" w:rsidRDefault="003B5874" w:rsidP="003B5874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6D48E80" w14:textId="77777777" w:rsidR="003B5874" w:rsidRPr="001E0533" w:rsidRDefault="003B5874" w:rsidP="003B5874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  <w:t>-4.63e−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36B7F52" w14:textId="77777777" w:rsidR="003B5874" w:rsidRPr="001E0533" w:rsidRDefault="003B5874" w:rsidP="003B5874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E0036D1" w14:textId="43AA1867" w:rsidR="003B5874" w:rsidRPr="001E0533" w:rsidRDefault="003B5874" w:rsidP="003B5874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  <w:t>0.0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943DB73" w14:textId="77777777" w:rsidR="003B5874" w:rsidRPr="001E0533" w:rsidRDefault="003B5874" w:rsidP="003B5874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B46976D" w14:textId="77777777" w:rsidR="003B5874" w:rsidRPr="001E0533" w:rsidRDefault="003B5874" w:rsidP="003B5874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  <w:t>-0.23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E2C29D5" w14:textId="77777777" w:rsidR="003B5874" w:rsidRPr="001E0533" w:rsidRDefault="003B5874" w:rsidP="003B5874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</w:tr>
      <w:tr w:rsidR="000A1577" w:rsidRPr="001E0533" w14:paraId="6178DE1D" w14:textId="77777777" w:rsidTr="0047214F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0ECBF00" w14:textId="77777777" w:rsidR="003B5874" w:rsidRPr="001E0533" w:rsidRDefault="003B5874" w:rsidP="003B5874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</w:rPr>
            </w:pPr>
            <w:proofErr w:type="spellStart"/>
            <w:r w:rsidRPr="001E0533">
              <w:rPr>
                <w:rFonts w:ascii="Segoe UI" w:eastAsia="Times New Roman" w:hAnsi="Segoe UI" w:cs="Segoe UI"/>
                <w:sz w:val="18"/>
                <w:szCs w:val="18"/>
              </w:rPr>
              <w:t>PSQI_Tot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56834BF" w14:textId="77777777" w:rsidR="003B5874" w:rsidRPr="001E0533" w:rsidRDefault="003B5874" w:rsidP="003B5874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9BC63BE" w14:textId="77777777" w:rsidR="003B5874" w:rsidRPr="001E0533" w:rsidRDefault="003B5874" w:rsidP="003B5874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sz w:val="18"/>
                <w:szCs w:val="18"/>
              </w:rPr>
              <w:t>Mann-Whitney 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B4B607E" w14:textId="77777777" w:rsidR="003B5874" w:rsidRPr="001E0533" w:rsidRDefault="003B5874" w:rsidP="003B5874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5C18DFA" w14:textId="77777777" w:rsidR="003B5874" w:rsidRPr="001E0533" w:rsidRDefault="003B5874" w:rsidP="003B5874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sz w:val="18"/>
                <w:szCs w:val="18"/>
              </w:rPr>
              <w:t>873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D707F3F" w14:textId="77777777" w:rsidR="003B5874" w:rsidRPr="001E0533" w:rsidRDefault="003B5874" w:rsidP="003B5874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FCE5C0B" w14:textId="77777777" w:rsidR="003B5874" w:rsidRPr="001E0533" w:rsidRDefault="003B5874" w:rsidP="003B5874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sz w:val="18"/>
                <w:szCs w:val="18"/>
              </w:rPr>
              <w:t>0.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AADE8C4" w14:textId="77777777" w:rsidR="003B5874" w:rsidRPr="001E0533" w:rsidRDefault="003B5874" w:rsidP="003B5874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CC767B8" w14:textId="77777777" w:rsidR="003B5874" w:rsidRPr="001E0533" w:rsidRDefault="003B5874" w:rsidP="003B5874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sz w:val="18"/>
                <w:szCs w:val="18"/>
              </w:rPr>
              <w:t>-5.49e−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8E2C062" w14:textId="77777777" w:rsidR="003B5874" w:rsidRPr="001E0533" w:rsidRDefault="003B5874" w:rsidP="003B5874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DFB2E78" w14:textId="4210C2D0" w:rsidR="003B5874" w:rsidRPr="001E0533" w:rsidRDefault="003B5874" w:rsidP="003B5874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sz w:val="18"/>
                <w:szCs w:val="18"/>
              </w:rPr>
              <w:t>0.24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8327448" w14:textId="77777777" w:rsidR="003B5874" w:rsidRPr="001E0533" w:rsidRDefault="003B5874" w:rsidP="003B5874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2A3BAF5" w14:textId="77777777" w:rsidR="003B5874" w:rsidRPr="001E0533" w:rsidRDefault="003B5874" w:rsidP="003B5874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sz w:val="18"/>
                <w:szCs w:val="18"/>
              </w:rPr>
              <w:t>-0.099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E4829CF" w14:textId="77777777" w:rsidR="003B5874" w:rsidRPr="001E0533" w:rsidRDefault="003B5874" w:rsidP="003B5874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</w:tr>
      <w:tr w:rsidR="000A1577" w:rsidRPr="001E0533" w14:paraId="7B9F908E" w14:textId="77777777" w:rsidTr="0047214F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4EDD85F" w14:textId="77777777" w:rsidR="003B5874" w:rsidRPr="001E0533" w:rsidRDefault="003B5874" w:rsidP="003B5874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  <w:proofErr w:type="spellStart"/>
            <w:r w:rsidRPr="001E0533"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  <w:t>Dream_Recall_Frequenc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392AC8C" w14:textId="77777777" w:rsidR="003B5874" w:rsidRPr="001E0533" w:rsidRDefault="003B5874" w:rsidP="003B5874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CF25067" w14:textId="77777777" w:rsidR="003B5874" w:rsidRPr="001E0533" w:rsidRDefault="003B5874" w:rsidP="003B5874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  <w:t>Mann-Whitney 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7033537" w14:textId="77777777" w:rsidR="003B5874" w:rsidRPr="001E0533" w:rsidRDefault="003B5874" w:rsidP="003B5874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11D68DA" w14:textId="77777777" w:rsidR="003B5874" w:rsidRPr="001E0533" w:rsidRDefault="003B5874" w:rsidP="003B5874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  <w:t>705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04C6649" w14:textId="77777777" w:rsidR="003B5874" w:rsidRPr="001E0533" w:rsidRDefault="003B5874" w:rsidP="003B5874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DFCD85C" w14:textId="77777777" w:rsidR="003B5874" w:rsidRPr="001E0533" w:rsidRDefault="003B5874" w:rsidP="003B5874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8051317" w14:textId="77777777" w:rsidR="003B5874" w:rsidRPr="001E0533" w:rsidRDefault="003B5874" w:rsidP="003B5874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5BA591B" w14:textId="77777777" w:rsidR="003B5874" w:rsidRPr="001E0533" w:rsidRDefault="003B5874" w:rsidP="003B5874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  <w:t>-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8F9557A" w14:textId="77777777" w:rsidR="003B5874" w:rsidRPr="001E0533" w:rsidRDefault="003B5874" w:rsidP="003B5874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050D5C0" w14:textId="01A1886B" w:rsidR="003B5874" w:rsidRPr="001E0533" w:rsidRDefault="003B5874" w:rsidP="003B5874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  <w:t>0.1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8251BF1" w14:textId="77777777" w:rsidR="003B5874" w:rsidRPr="001E0533" w:rsidRDefault="003B5874" w:rsidP="003B5874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2ADA352" w14:textId="77777777" w:rsidR="003B5874" w:rsidRPr="001E0533" w:rsidRDefault="003B5874" w:rsidP="003B5874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  <w:t>-0.439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A5F7886" w14:textId="77777777" w:rsidR="003B5874" w:rsidRPr="001E0533" w:rsidRDefault="003B5874" w:rsidP="003B5874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</w:tr>
      <w:tr w:rsidR="000A1577" w:rsidRPr="001E0533" w14:paraId="0D55A461" w14:textId="77777777" w:rsidTr="0047214F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6133ACB" w14:textId="77777777" w:rsidR="003B5874" w:rsidRPr="001E0533" w:rsidRDefault="003B5874" w:rsidP="003B5874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</w:rPr>
            </w:pPr>
            <w:proofErr w:type="spellStart"/>
            <w:r w:rsidRPr="001E0533">
              <w:rPr>
                <w:rFonts w:ascii="Segoe UI" w:eastAsia="Times New Roman" w:hAnsi="Segoe UI" w:cs="Segoe UI"/>
                <w:sz w:val="18"/>
                <w:szCs w:val="18"/>
              </w:rPr>
              <w:t>Awareness_Frequenc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AC356D5" w14:textId="77777777" w:rsidR="003B5874" w:rsidRPr="001E0533" w:rsidRDefault="003B5874" w:rsidP="003B5874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2E72875" w14:textId="77777777" w:rsidR="003B5874" w:rsidRPr="001E0533" w:rsidRDefault="003B5874" w:rsidP="003B5874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sz w:val="18"/>
                <w:szCs w:val="18"/>
              </w:rPr>
              <w:t>Mann-Whitney 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907ECBD" w14:textId="77777777" w:rsidR="003B5874" w:rsidRPr="001E0533" w:rsidRDefault="003B5874" w:rsidP="003B5874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011FF81" w14:textId="77777777" w:rsidR="003B5874" w:rsidRPr="001E0533" w:rsidRDefault="003B5874" w:rsidP="003B5874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sz w:val="18"/>
                <w:szCs w:val="18"/>
              </w:rPr>
              <w:t>87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D83C077" w14:textId="77777777" w:rsidR="003B5874" w:rsidRPr="001E0533" w:rsidRDefault="003B5874" w:rsidP="003B5874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27B95CE" w14:textId="77777777" w:rsidR="003B5874" w:rsidRPr="001E0533" w:rsidRDefault="003B5874" w:rsidP="003B5874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sz w:val="18"/>
                <w:szCs w:val="18"/>
              </w:rPr>
              <w:t>0.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A2EF45A" w14:textId="77777777" w:rsidR="003B5874" w:rsidRPr="001E0533" w:rsidRDefault="003B5874" w:rsidP="003B5874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660E58E" w14:textId="77777777" w:rsidR="003B5874" w:rsidRPr="001E0533" w:rsidRDefault="003B5874" w:rsidP="003B5874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sz w:val="18"/>
                <w:szCs w:val="18"/>
              </w:rPr>
              <w:t>-4.98e−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E534FA8" w14:textId="77777777" w:rsidR="003B5874" w:rsidRPr="001E0533" w:rsidRDefault="003B5874" w:rsidP="003B5874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D23960E" w14:textId="0E8EB587" w:rsidR="003B5874" w:rsidRPr="001E0533" w:rsidRDefault="003B5874" w:rsidP="003B5874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sz w:val="18"/>
                <w:szCs w:val="18"/>
              </w:rPr>
              <w:t>0.1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9406F80" w14:textId="77777777" w:rsidR="003B5874" w:rsidRPr="001E0533" w:rsidRDefault="003B5874" w:rsidP="003B5874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802683A" w14:textId="77777777" w:rsidR="003B5874" w:rsidRPr="001E0533" w:rsidRDefault="003B5874" w:rsidP="003B5874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sz w:val="18"/>
                <w:szCs w:val="18"/>
              </w:rPr>
              <w:t>-0.114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F655409" w14:textId="77777777" w:rsidR="003B5874" w:rsidRPr="001E0533" w:rsidRDefault="003B5874" w:rsidP="003B5874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</w:tr>
      <w:tr w:rsidR="000A1577" w:rsidRPr="001E0533" w14:paraId="7E7CD6B3" w14:textId="77777777" w:rsidTr="0047214F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9F3F181" w14:textId="77777777" w:rsidR="003B5874" w:rsidRPr="001E0533" w:rsidRDefault="003B5874" w:rsidP="003B5874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  <w:proofErr w:type="spellStart"/>
            <w:r w:rsidRPr="001E0533"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  <w:t>Control_Frequenc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E849B69" w14:textId="77777777" w:rsidR="003B5874" w:rsidRPr="001E0533" w:rsidRDefault="003B5874" w:rsidP="003B5874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04AD1CE" w14:textId="77777777" w:rsidR="003B5874" w:rsidRPr="001E0533" w:rsidRDefault="003B5874" w:rsidP="003B5874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  <w:t>Mann-Whitney 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15F8A53" w14:textId="77777777" w:rsidR="003B5874" w:rsidRPr="001E0533" w:rsidRDefault="003B5874" w:rsidP="003B5874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94A7EB9" w14:textId="77777777" w:rsidR="003B5874" w:rsidRPr="001E0533" w:rsidRDefault="003B5874" w:rsidP="003B5874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  <w:t>81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9EC6F01" w14:textId="77777777" w:rsidR="003B5874" w:rsidRPr="001E0533" w:rsidRDefault="003B5874" w:rsidP="003B5874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E6B2D24" w14:textId="77777777" w:rsidR="003B5874" w:rsidRPr="001E0533" w:rsidRDefault="003B5874" w:rsidP="003B5874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0AF8543" w14:textId="77777777" w:rsidR="003B5874" w:rsidRPr="001E0533" w:rsidRDefault="003B5874" w:rsidP="003B5874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898243F" w14:textId="77777777" w:rsidR="003B5874" w:rsidRPr="001E0533" w:rsidRDefault="003B5874" w:rsidP="003B5874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  <w:t>-2.17e−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FB3549C" w14:textId="77777777" w:rsidR="003B5874" w:rsidRPr="001E0533" w:rsidRDefault="003B5874" w:rsidP="003B5874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DC1C8B3" w14:textId="64E32987" w:rsidR="003B5874" w:rsidRPr="001E0533" w:rsidRDefault="003B5874" w:rsidP="003B5874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  <w:t>0.1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E3D67AC" w14:textId="77777777" w:rsidR="003B5874" w:rsidRPr="001E0533" w:rsidRDefault="003B5874" w:rsidP="003B5874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4BF19DC" w14:textId="77777777" w:rsidR="003B5874" w:rsidRPr="001E0533" w:rsidRDefault="003B5874" w:rsidP="003B5874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  <w:t>-0.22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24FE7CF" w14:textId="77777777" w:rsidR="003B5874" w:rsidRPr="001E0533" w:rsidRDefault="003B5874" w:rsidP="003B5874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</w:tr>
      <w:tr w:rsidR="000A1577" w:rsidRPr="001E0533" w14:paraId="644F9B59" w14:textId="77777777" w:rsidTr="0047214F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8242487" w14:textId="77777777" w:rsidR="003B5874" w:rsidRPr="001E0533" w:rsidRDefault="003B5874" w:rsidP="003B5874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  <w:proofErr w:type="spellStart"/>
            <w:r w:rsidRPr="001E0533"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  <w:t>Lucid_Dreaming_Freqenc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D9A413C" w14:textId="77777777" w:rsidR="003B5874" w:rsidRPr="001E0533" w:rsidRDefault="003B5874" w:rsidP="003B5874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1C56DBE" w14:textId="77777777" w:rsidR="003B5874" w:rsidRPr="001E0533" w:rsidRDefault="003B5874" w:rsidP="003B5874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  <w:t>Mann-Whitney 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E0FEEC9" w14:textId="77777777" w:rsidR="003B5874" w:rsidRPr="001E0533" w:rsidRDefault="003B5874" w:rsidP="003B5874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44869EA" w14:textId="77777777" w:rsidR="003B5874" w:rsidRPr="001E0533" w:rsidRDefault="003B5874" w:rsidP="003B5874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  <w:t>797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9140820" w14:textId="77777777" w:rsidR="003B5874" w:rsidRPr="001E0533" w:rsidRDefault="003B5874" w:rsidP="003B5874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088B6D4" w14:textId="77777777" w:rsidR="003B5874" w:rsidRPr="001E0533" w:rsidRDefault="003B5874" w:rsidP="003B5874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7DA9896" w14:textId="77777777" w:rsidR="003B5874" w:rsidRPr="001E0533" w:rsidRDefault="003B5874" w:rsidP="003B5874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81CADD3" w14:textId="77777777" w:rsidR="003B5874" w:rsidRPr="001E0533" w:rsidRDefault="003B5874" w:rsidP="003B5874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  <w:t>-7.76e−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F4550BF" w14:textId="77777777" w:rsidR="003B5874" w:rsidRPr="001E0533" w:rsidRDefault="003B5874" w:rsidP="003B5874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13761BC" w14:textId="79956CD4" w:rsidR="003B5874" w:rsidRPr="001E0533" w:rsidRDefault="003B5874" w:rsidP="003B5874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  <w:t>0.13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4AD6BE5" w14:textId="77777777" w:rsidR="003B5874" w:rsidRPr="001E0533" w:rsidRDefault="003B5874" w:rsidP="003B5874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C11211C" w14:textId="77777777" w:rsidR="003B5874" w:rsidRPr="001E0533" w:rsidRDefault="003B5874" w:rsidP="003B5874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  <w:t>-0.225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82FFED1" w14:textId="77777777" w:rsidR="003B5874" w:rsidRPr="001E0533" w:rsidRDefault="003B5874" w:rsidP="003B5874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</w:tr>
    </w:tbl>
    <w:p w14:paraId="782EA888" w14:textId="11660DBC" w:rsidR="00A745B7" w:rsidRPr="001E0533" w:rsidRDefault="0047214F" w:rsidP="00A745B7">
      <w:pPr>
        <w:rPr>
          <w:rFonts w:ascii="Segoe UI" w:eastAsia="Times New Roman" w:hAnsi="Segoe UI" w:cs="Segoe UI"/>
          <w:sz w:val="18"/>
          <w:szCs w:val="18"/>
        </w:rPr>
      </w:pPr>
      <w:r w:rsidRPr="001E0533">
        <w:rPr>
          <w:rFonts w:ascii="Segoe UI" w:eastAsia="Times New Roman" w:hAnsi="Segoe UI" w:cs="Segoe UI"/>
          <w:sz w:val="18"/>
          <w:szCs w:val="18"/>
        </w:rPr>
        <w:t> </w:t>
      </w:r>
      <w:r w:rsidR="006968A7" w:rsidRPr="001E0533">
        <w:rPr>
          <w:rFonts w:ascii="Segoe UI" w:eastAsia="Times New Roman" w:hAnsi="Segoe UI" w:cs="Segoe UI"/>
          <w:sz w:val="18"/>
          <w:szCs w:val="18"/>
        </w:rPr>
        <w:t> </w:t>
      </w:r>
    </w:p>
    <w:p w14:paraId="6D1EC0BB" w14:textId="3F052718" w:rsidR="00C358BB" w:rsidRPr="001E0533" w:rsidRDefault="00C358BB" w:rsidP="00C358BB">
      <w:pPr>
        <w:spacing w:before="100" w:beforeAutospacing="1" w:line="240" w:lineRule="auto"/>
        <w:outlineLvl w:val="0"/>
        <w:rPr>
          <w:rFonts w:ascii="Segoe UI" w:eastAsia="Times New Roman" w:hAnsi="Segoe UI" w:cs="Segoe UI"/>
          <w:b/>
          <w:bCs/>
          <w:kern w:val="36"/>
          <w:sz w:val="20"/>
          <w:szCs w:val="20"/>
        </w:rPr>
      </w:pPr>
      <w:r w:rsidRPr="001E0533">
        <w:rPr>
          <w:rFonts w:ascii="Segoe UI" w:eastAsia="Times New Roman" w:hAnsi="Segoe UI" w:cs="Segoe UI"/>
          <w:b/>
          <w:bCs/>
          <w:kern w:val="36"/>
          <w:sz w:val="20"/>
          <w:szCs w:val="20"/>
        </w:rPr>
        <w:lastRenderedPageBreak/>
        <w:t>Control Frequency comparison between student and general population and controlled for dream recall frequency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60"/>
        <w:gridCol w:w="186"/>
        <w:gridCol w:w="1294"/>
        <w:gridCol w:w="296"/>
        <w:gridCol w:w="442"/>
        <w:gridCol w:w="186"/>
        <w:gridCol w:w="1060"/>
        <w:gridCol w:w="323"/>
        <w:gridCol w:w="481"/>
        <w:gridCol w:w="186"/>
        <w:gridCol w:w="578"/>
        <w:gridCol w:w="201"/>
      </w:tblGrid>
      <w:tr w:rsidR="000A1577" w:rsidRPr="001E0533" w14:paraId="0FFE46BD" w14:textId="77777777" w:rsidTr="00A745B7">
        <w:trPr>
          <w:cantSplit/>
          <w:tblHeader/>
          <w:tblCellSpacing w:w="15" w:type="dxa"/>
        </w:trPr>
        <w:tc>
          <w:tcPr>
            <w:tcW w:w="0" w:type="auto"/>
            <w:gridSpan w:val="1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310460B1" w14:textId="77777777" w:rsidR="00A745B7" w:rsidRPr="001E0533" w:rsidRDefault="00A745B7" w:rsidP="00A745B7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sz w:val="18"/>
                <w:szCs w:val="18"/>
              </w:rPr>
              <w:t xml:space="preserve">ANCOVA - </w:t>
            </w:r>
            <w:proofErr w:type="spellStart"/>
            <w:r w:rsidRPr="001E0533">
              <w:rPr>
                <w:rFonts w:ascii="Segoe UI" w:eastAsia="Times New Roman" w:hAnsi="Segoe UI" w:cs="Segoe UI"/>
                <w:sz w:val="18"/>
                <w:szCs w:val="18"/>
              </w:rPr>
              <w:t>Control_Recoded</w:t>
            </w:r>
            <w:proofErr w:type="spellEnd"/>
          </w:p>
        </w:tc>
      </w:tr>
      <w:tr w:rsidR="000A1577" w:rsidRPr="001E0533" w14:paraId="194F5FED" w14:textId="77777777" w:rsidTr="00A745B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28EC6B5F" w14:textId="77777777" w:rsidR="00A745B7" w:rsidRPr="001E0533" w:rsidRDefault="00A745B7" w:rsidP="00A745B7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10DFE385" w14:textId="77777777" w:rsidR="00A745B7" w:rsidRPr="001E0533" w:rsidRDefault="00A745B7" w:rsidP="00A745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8282E25" w14:textId="77777777" w:rsidR="00A745B7" w:rsidRPr="001E0533" w:rsidRDefault="00A745B7" w:rsidP="00A745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87F3090" w14:textId="77777777" w:rsidR="00A745B7" w:rsidRPr="001E0533" w:rsidRDefault="00A745B7" w:rsidP="00A745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276C62E" w14:textId="77777777" w:rsidR="00A745B7" w:rsidRPr="001E0533" w:rsidRDefault="00A745B7" w:rsidP="00A745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19D793A" w14:textId="77777777" w:rsidR="00A745B7" w:rsidRPr="001E0533" w:rsidRDefault="00A745B7" w:rsidP="00A745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140677C" w14:textId="77777777" w:rsidR="00A745B7" w:rsidRPr="001E0533" w:rsidRDefault="00A745B7" w:rsidP="00A745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ECEE07C" w14:textId="77777777" w:rsidR="00A745B7" w:rsidRPr="001E0533" w:rsidRDefault="00A745B7" w:rsidP="00A745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1869FC2" w14:textId="77777777" w:rsidR="00A745B7" w:rsidRPr="001E0533" w:rsidRDefault="00A745B7" w:rsidP="00A745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4AB9D7C" w14:textId="77777777" w:rsidR="00A745B7" w:rsidRPr="001E0533" w:rsidRDefault="00A745B7" w:rsidP="00A745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6C566E1" w14:textId="77777777" w:rsidR="00A745B7" w:rsidRPr="001E0533" w:rsidRDefault="00A745B7" w:rsidP="00A745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E088E7F" w14:textId="77777777" w:rsidR="00A745B7" w:rsidRPr="001E0533" w:rsidRDefault="00A745B7" w:rsidP="00A745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A1577" w:rsidRPr="001E0533" w14:paraId="41E29EB3" w14:textId="77777777" w:rsidTr="00A745B7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51FCD02" w14:textId="77777777" w:rsidR="00A745B7" w:rsidRPr="001E0533" w:rsidRDefault="00A745B7" w:rsidP="00A745B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0088B44" w14:textId="77777777" w:rsidR="00A745B7" w:rsidRPr="001E0533" w:rsidRDefault="00A745B7" w:rsidP="00A745B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  <w:t>Sum of Squar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2D35265" w14:textId="77777777" w:rsidR="00A745B7" w:rsidRPr="001E0533" w:rsidRDefault="00A745B7" w:rsidP="00A745B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  <w:t>df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00CCA5A" w14:textId="77777777" w:rsidR="00A745B7" w:rsidRPr="001E0533" w:rsidRDefault="00A745B7" w:rsidP="00A745B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  <w:t>Mean Squar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5BBC81E" w14:textId="77777777" w:rsidR="00A745B7" w:rsidRPr="001E0533" w:rsidRDefault="00A745B7" w:rsidP="00A745B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  <w:t>F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FF9168A" w14:textId="77777777" w:rsidR="00A745B7" w:rsidRPr="001E0533" w:rsidRDefault="00A745B7" w:rsidP="00A745B7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  <w:t>p</w:t>
            </w:r>
          </w:p>
        </w:tc>
      </w:tr>
      <w:tr w:rsidR="000A1577" w:rsidRPr="001E0533" w14:paraId="1CC029DA" w14:textId="77777777" w:rsidTr="00A745B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DEF0887" w14:textId="77777777" w:rsidR="00A745B7" w:rsidRPr="001E0533" w:rsidRDefault="00A745B7" w:rsidP="00A745B7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sz w:val="18"/>
                <w:szCs w:val="18"/>
              </w:rPr>
              <w:t>Overall 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626F22B" w14:textId="77777777" w:rsidR="00A745B7" w:rsidRPr="001E0533" w:rsidRDefault="00A745B7" w:rsidP="00A745B7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F252E44" w14:textId="77777777" w:rsidR="00A745B7" w:rsidRPr="001E0533" w:rsidRDefault="00A745B7" w:rsidP="00A745B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sz w:val="18"/>
                <w:szCs w:val="18"/>
              </w:rPr>
              <w:t>13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06CCDF5" w14:textId="77777777" w:rsidR="00A745B7" w:rsidRPr="001E0533" w:rsidRDefault="00A745B7" w:rsidP="00A745B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925EF04" w14:textId="77777777" w:rsidR="00A745B7" w:rsidRPr="001E0533" w:rsidRDefault="00A745B7" w:rsidP="00A745B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F4F6371" w14:textId="77777777" w:rsidR="00A745B7" w:rsidRPr="001E0533" w:rsidRDefault="00A745B7" w:rsidP="00A745B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3A6AA9C" w14:textId="77777777" w:rsidR="00A745B7" w:rsidRPr="001E0533" w:rsidRDefault="00A745B7" w:rsidP="00A745B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sz w:val="18"/>
                <w:szCs w:val="18"/>
              </w:rPr>
              <w:t>6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BEC043A" w14:textId="77777777" w:rsidR="00A745B7" w:rsidRPr="001E0533" w:rsidRDefault="00A745B7" w:rsidP="00A745B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86B11F1" w14:textId="77777777" w:rsidR="00A745B7" w:rsidRPr="001E0533" w:rsidRDefault="00A745B7" w:rsidP="00A745B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sz w:val="18"/>
                <w:szCs w:val="18"/>
              </w:rPr>
              <w:t>2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E9C218B" w14:textId="77777777" w:rsidR="00A745B7" w:rsidRPr="001E0533" w:rsidRDefault="00A745B7" w:rsidP="00A745B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6BFA6EA" w14:textId="77777777" w:rsidR="00A745B7" w:rsidRPr="001E0533" w:rsidRDefault="00A745B7" w:rsidP="00A745B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sz w:val="18"/>
                <w:szCs w:val="18"/>
              </w:rPr>
              <w:t>0.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1733B8B" w14:textId="77777777" w:rsidR="00A745B7" w:rsidRPr="001E0533" w:rsidRDefault="00A745B7" w:rsidP="00A745B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</w:tr>
      <w:tr w:rsidR="000A1577" w:rsidRPr="001E0533" w14:paraId="049F12FC" w14:textId="77777777" w:rsidTr="00A745B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3124852" w14:textId="77777777" w:rsidR="00A745B7" w:rsidRPr="001E0533" w:rsidRDefault="00A745B7" w:rsidP="00A745B7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</w:rPr>
            </w:pPr>
            <w:proofErr w:type="spellStart"/>
            <w:r w:rsidRPr="001E0533">
              <w:rPr>
                <w:rFonts w:ascii="Segoe UI" w:eastAsia="Times New Roman" w:hAnsi="Segoe UI" w:cs="Segoe UI"/>
                <w:sz w:val="18"/>
                <w:szCs w:val="18"/>
              </w:rPr>
              <w:t>College_Studen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F6D2723" w14:textId="77777777" w:rsidR="00A745B7" w:rsidRPr="001E0533" w:rsidRDefault="00A745B7" w:rsidP="00A745B7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9835024" w14:textId="77777777" w:rsidR="00A745B7" w:rsidRPr="001E0533" w:rsidRDefault="00A745B7" w:rsidP="00A745B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sz w:val="18"/>
                <w:szCs w:val="18"/>
              </w:rPr>
              <w:t>3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DA65A89" w14:textId="77777777" w:rsidR="00A745B7" w:rsidRPr="001E0533" w:rsidRDefault="00A745B7" w:rsidP="00A745B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1EBEB00" w14:textId="77777777" w:rsidR="00A745B7" w:rsidRPr="001E0533" w:rsidRDefault="00A745B7" w:rsidP="00A745B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2A31F71" w14:textId="77777777" w:rsidR="00A745B7" w:rsidRPr="001E0533" w:rsidRDefault="00A745B7" w:rsidP="00A745B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6F9ED9E" w14:textId="77777777" w:rsidR="00A745B7" w:rsidRPr="001E0533" w:rsidRDefault="00A745B7" w:rsidP="00A745B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sz w:val="18"/>
                <w:szCs w:val="18"/>
              </w:rPr>
              <w:t>3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D1DAFC0" w14:textId="77777777" w:rsidR="00A745B7" w:rsidRPr="001E0533" w:rsidRDefault="00A745B7" w:rsidP="00A745B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6EC1B10" w14:textId="77777777" w:rsidR="00A745B7" w:rsidRPr="001E0533" w:rsidRDefault="00A745B7" w:rsidP="00A745B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sz w:val="18"/>
                <w:szCs w:val="18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AD70522" w14:textId="77777777" w:rsidR="00A745B7" w:rsidRPr="001E0533" w:rsidRDefault="00A745B7" w:rsidP="00A745B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5ECDEC4" w14:textId="77777777" w:rsidR="00A745B7" w:rsidRPr="001E0533" w:rsidRDefault="00A745B7" w:rsidP="00A745B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sz w:val="18"/>
                <w:szCs w:val="18"/>
              </w:rPr>
              <w:t>0.3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B2AD0F6" w14:textId="77777777" w:rsidR="00A745B7" w:rsidRPr="001E0533" w:rsidRDefault="00A745B7" w:rsidP="00A745B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</w:tr>
      <w:tr w:rsidR="000A1577" w:rsidRPr="001E0533" w14:paraId="32990EC5" w14:textId="77777777" w:rsidTr="00A745B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5A80810" w14:textId="77777777" w:rsidR="00A745B7" w:rsidRPr="001E0533" w:rsidRDefault="00A745B7" w:rsidP="00A745B7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</w:rPr>
            </w:pPr>
            <w:proofErr w:type="spellStart"/>
            <w:r w:rsidRPr="001E0533">
              <w:rPr>
                <w:rFonts w:ascii="Segoe UI" w:eastAsia="Times New Roman" w:hAnsi="Segoe UI" w:cs="Segoe UI"/>
                <w:sz w:val="18"/>
                <w:szCs w:val="18"/>
              </w:rPr>
              <w:t>DRF_Recode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A4A48B1" w14:textId="77777777" w:rsidR="00A745B7" w:rsidRPr="001E0533" w:rsidRDefault="00A745B7" w:rsidP="00A745B7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ED3AA4F" w14:textId="77777777" w:rsidR="00A745B7" w:rsidRPr="001E0533" w:rsidRDefault="00A745B7" w:rsidP="00A745B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sz w:val="18"/>
                <w:szCs w:val="18"/>
              </w:rPr>
              <w:t>10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93963DA" w14:textId="77777777" w:rsidR="00A745B7" w:rsidRPr="001E0533" w:rsidRDefault="00A745B7" w:rsidP="00A745B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9B88327" w14:textId="77777777" w:rsidR="00A745B7" w:rsidRPr="001E0533" w:rsidRDefault="00A745B7" w:rsidP="00A745B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68C4AA9" w14:textId="77777777" w:rsidR="00A745B7" w:rsidRPr="001E0533" w:rsidRDefault="00A745B7" w:rsidP="00A745B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F18E08E" w14:textId="77777777" w:rsidR="00A745B7" w:rsidRPr="001E0533" w:rsidRDefault="00A745B7" w:rsidP="00A745B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sz w:val="18"/>
                <w:szCs w:val="18"/>
              </w:rPr>
              <w:t>10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86B730B" w14:textId="77777777" w:rsidR="00A745B7" w:rsidRPr="001E0533" w:rsidRDefault="00A745B7" w:rsidP="00A745B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D291D19" w14:textId="77777777" w:rsidR="00A745B7" w:rsidRPr="001E0533" w:rsidRDefault="00A745B7" w:rsidP="00A745B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sz w:val="18"/>
                <w:szCs w:val="18"/>
              </w:rPr>
              <w:t>2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D4E3972" w14:textId="77777777" w:rsidR="00A745B7" w:rsidRPr="001E0533" w:rsidRDefault="00A745B7" w:rsidP="00A745B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CFEC3E0" w14:textId="77777777" w:rsidR="00A745B7" w:rsidRPr="001E0533" w:rsidRDefault="00A745B7" w:rsidP="00A745B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sz w:val="18"/>
                <w:szCs w:val="18"/>
              </w:rPr>
              <w:t>0.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4AD2CB5" w14:textId="77777777" w:rsidR="00A745B7" w:rsidRPr="001E0533" w:rsidRDefault="00A745B7" w:rsidP="00A745B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</w:tr>
      <w:tr w:rsidR="000A1577" w:rsidRPr="001E0533" w14:paraId="21DC721A" w14:textId="77777777" w:rsidTr="00A745B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4D86E83" w14:textId="77777777" w:rsidR="00A745B7" w:rsidRPr="001E0533" w:rsidRDefault="00A745B7" w:rsidP="00A745B7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sz w:val="18"/>
                <w:szCs w:val="18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E147459" w14:textId="77777777" w:rsidR="00A745B7" w:rsidRPr="001E0533" w:rsidRDefault="00A745B7" w:rsidP="00A745B7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1C07597" w14:textId="77777777" w:rsidR="00A745B7" w:rsidRPr="001E0533" w:rsidRDefault="00A745B7" w:rsidP="00A745B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sz w:val="18"/>
                <w:szCs w:val="18"/>
              </w:rPr>
              <w:t>34215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F6BF40D" w14:textId="77777777" w:rsidR="00A745B7" w:rsidRPr="001E0533" w:rsidRDefault="00A745B7" w:rsidP="00A745B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B7E7A88" w14:textId="77777777" w:rsidR="00A745B7" w:rsidRPr="001E0533" w:rsidRDefault="00A745B7" w:rsidP="00A745B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sz w:val="18"/>
                <w:szCs w:val="18"/>
              </w:rPr>
              <w:t>9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E2F64C8" w14:textId="77777777" w:rsidR="00A745B7" w:rsidRPr="001E0533" w:rsidRDefault="00A745B7" w:rsidP="00A745B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B3A4165" w14:textId="77777777" w:rsidR="00A745B7" w:rsidRPr="001E0533" w:rsidRDefault="00A745B7" w:rsidP="00A745B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sz w:val="18"/>
                <w:szCs w:val="18"/>
              </w:rPr>
              <w:t>35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4EB9961" w14:textId="77777777" w:rsidR="00A745B7" w:rsidRPr="001E0533" w:rsidRDefault="00A745B7" w:rsidP="00A745B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D680856" w14:textId="77777777" w:rsidR="00A745B7" w:rsidRPr="001E0533" w:rsidRDefault="00A745B7" w:rsidP="00A745B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B14ACDF" w14:textId="77777777" w:rsidR="00A745B7" w:rsidRPr="001E0533" w:rsidRDefault="00A745B7" w:rsidP="00A745B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338DADA" w14:textId="77777777" w:rsidR="00A745B7" w:rsidRPr="001E0533" w:rsidRDefault="00A745B7" w:rsidP="00A745B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730AFFD" w14:textId="77777777" w:rsidR="00A745B7" w:rsidRPr="001E0533" w:rsidRDefault="00A745B7" w:rsidP="00A745B7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</w:tr>
      <w:tr w:rsidR="000A1577" w:rsidRPr="001E0533" w14:paraId="4B8563B7" w14:textId="77777777" w:rsidTr="00A745B7">
        <w:trPr>
          <w:cantSplit/>
          <w:tblCellSpacing w:w="15" w:type="dxa"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21120638" w14:textId="77777777" w:rsidR="00A745B7" w:rsidRPr="001E0533" w:rsidRDefault="00A745B7" w:rsidP="00A745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574F475C" w14:textId="77777777" w:rsidR="00A745B7" w:rsidRPr="001E0533" w:rsidRDefault="00A745B7" w:rsidP="00A745B7">
      <w:pPr>
        <w:spacing w:before="100" w:beforeAutospacing="1" w:after="100" w:afterAutospacing="1" w:line="240" w:lineRule="auto"/>
        <w:rPr>
          <w:rFonts w:ascii="Segoe UI" w:eastAsia="Times New Roman" w:hAnsi="Segoe UI" w:cs="Segoe UI"/>
          <w:sz w:val="18"/>
          <w:szCs w:val="18"/>
        </w:rPr>
      </w:pPr>
      <w:r w:rsidRPr="001E0533">
        <w:rPr>
          <w:rFonts w:ascii="Segoe UI" w:eastAsia="Times New Roman" w:hAnsi="Segoe UI" w:cs="Segoe UI"/>
          <w:sz w:val="18"/>
          <w:szCs w:val="18"/>
        </w:rPr>
        <w:t> </w:t>
      </w:r>
    </w:p>
    <w:p w14:paraId="287468B0" w14:textId="34A6E29D" w:rsidR="00040459" w:rsidRPr="001E0533" w:rsidRDefault="00040459" w:rsidP="00040459">
      <w:pPr>
        <w:spacing w:before="100" w:beforeAutospacing="1" w:line="240" w:lineRule="auto"/>
        <w:outlineLvl w:val="0"/>
        <w:rPr>
          <w:rFonts w:ascii="Segoe UI" w:eastAsia="Times New Roman" w:hAnsi="Segoe UI" w:cs="Segoe UI"/>
          <w:b/>
          <w:bCs/>
          <w:kern w:val="36"/>
          <w:sz w:val="20"/>
          <w:szCs w:val="20"/>
        </w:rPr>
      </w:pPr>
      <w:r w:rsidRPr="001E0533">
        <w:rPr>
          <w:rFonts w:ascii="Segoe UI" w:eastAsia="Times New Roman" w:hAnsi="Segoe UI" w:cs="Segoe UI"/>
          <w:b/>
          <w:bCs/>
          <w:kern w:val="36"/>
          <w:sz w:val="20"/>
          <w:szCs w:val="20"/>
        </w:rPr>
        <w:t>Lucid dreaming frequency comparison between student and general population and controlled for dream recall frequency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60"/>
        <w:gridCol w:w="186"/>
        <w:gridCol w:w="1294"/>
        <w:gridCol w:w="296"/>
        <w:gridCol w:w="442"/>
        <w:gridCol w:w="186"/>
        <w:gridCol w:w="1108"/>
        <w:gridCol w:w="275"/>
        <w:gridCol w:w="717"/>
        <w:gridCol w:w="186"/>
        <w:gridCol w:w="673"/>
        <w:gridCol w:w="201"/>
      </w:tblGrid>
      <w:tr w:rsidR="000A1577" w:rsidRPr="001E0533" w14:paraId="45866BE3" w14:textId="77777777" w:rsidTr="00040459">
        <w:trPr>
          <w:cantSplit/>
          <w:tblHeader/>
          <w:tblCellSpacing w:w="15" w:type="dxa"/>
        </w:trPr>
        <w:tc>
          <w:tcPr>
            <w:tcW w:w="0" w:type="auto"/>
            <w:gridSpan w:val="1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21A802F6" w14:textId="77777777" w:rsidR="00040459" w:rsidRPr="001E0533" w:rsidRDefault="00040459" w:rsidP="00040459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sz w:val="18"/>
                <w:szCs w:val="18"/>
              </w:rPr>
              <w:t xml:space="preserve">ANCOVA - </w:t>
            </w:r>
            <w:proofErr w:type="spellStart"/>
            <w:r w:rsidRPr="001E0533">
              <w:rPr>
                <w:rFonts w:ascii="Segoe UI" w:eastAsia="Times New Roman" w:hAnsi="Segoe UI" w:cs="Segoe UI"/>
                <w:sz w:val="18"/>
                <w:szCs w:val="18"/>
              </w:rPr>
              <w:t>LDF_Recoded</w:t>
            </w:r>
            <w:proofErr w:type="spellEnd"/>
          </w:p>
        </w:tc>
      </w:tr>
      <w:tr w:rsidR="000A1577" w:rsidRPr="001E0533" w14:paraId="58236E48" w14:textId="77777777" w:rsidTr="00040459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50E5B91B" w14:textId="77777777" w:rsidR="00040459" w:rsidRPr="001E0533" w:rsidRDefault="00040459" w:rsidP="00040459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17FB3241" w14:textId="77777777" w:rsidR="00040459" w:rsidRPr="001E0533" w:rsidRDefault="00040459" w:rsidP="00040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AC39B3E" w14:textId="77777777" w:rsidR="00040459" w:rsidRPr="001E0533" w:rsidRDefault="00040459" w:rsidP="00040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D2752C4" w14:textId="77777777" w:rsidR="00040459" w:rsidRPr="001E0533" w:rsidRDefault="00040459" w:rsidP="00040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89F20B7" w14:textId="77777777" w:rsidR="00040459" w:rsidRPr="001E0533" w:rsidRDefault="00040459" w:rsidP="00040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BB6DB75" w14:textId="77777777" w:rsidR="00040459" w:rsidRPr="001E0533" w:rsidRDefault="00040459" w:rsidP="00040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10DDC36" w14:textId="77777777" w:rsidR="00040459" w:rsidRPr="001E0533" w:rsidRDefault="00040459" w:rsidP="00040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BC5F31D" w14:textId="77777777" w:rsidR="00040459" w:rsidRPr="001E0533" w:rsidRDefault="00040459" w:rsidP="00040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40C5DCE" w14:textId="77777777" w:rsidR="00040459" w:rsidRPr="001E0533" w:rsidRDefault="00040459" w:rsidP="00040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9775924" w14:textId="77777777" w:rsidR="00040459" w:rsidRPr="001E0533" w:rsidRDefault="00040459" w:rsidP="00040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2A3817C" w14:textId="77777777" w:rsidR="00040459" w:rsidRPr="001E0533" w:rsidRDefault="00040459" w:rsidP="00040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5AB4FDB" w14:textId="77777777" w:rsidR="00040459" w:rsidRPr="001E0533" w:rsidRDefault="00040459" w:rsidP="00040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A1577" w:rsidRPr="001E0533" w14:paraId="346611C5" w14:textId="77777777" w:rsidTr="00040459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24AA54F" w14:textId="77777777" w:rsidR="00040459" w:rsidRPr="001E0533" w:rsidRDefault="00040459" w:rsidP="00040459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4B4A9C7" w14:textId="77777777" w:rsidR="00040459" w:rsidRPr="001E0533" w:rsidRDefault="00040459" w:rsidP="00040459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  <w:t>Sum of Squar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1E22E95" w14:textId="77777777" w:rsidR="00040459" w:rsidRPr="001E0533" w:rsidRDefault="00040459" w:rsidP="00040459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  <w:t>df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D21C432" w14:textId="77777777" w:rsidR="00040459" w:rsidRPr="001E0533" w:rsidRDefault="00040459" w:rsidP="00040459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  <w:t>Mean Squar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370A999" w14:textId="77777777" w:rsidR="00040459" w:rsidRPr="001E0533" w:rsidRDefault="00040459" w:rsidP="00040459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  <w:t>F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42757F4" w14:textId="77777777" w:rsidR="00040459" w:rsidRPr="001E0533" w:rsidRDefault="00040459" w:rsidP="00040459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  <w:t>p</w:t>
            </w:r>
          </w:p>
        </w:tc>
      </w:tr>
      <w:tr w:rsidR="000A1577" w:rsidRPr="001E0533" w14:paraId="1064CAD7" w14:textId="77777777" w:rsidTr="00040459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AC47C25" w14:textId="77777777" w:rsidR="00040459" w:rsidRPr="001E0533" w:rsidRDefault="00040459" w:rsidP="00040459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  <w:t>Overall 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EDB7F84" w14:textId="77777777" w:rsidR="00040459" w:rsidRPr="001E0533" w:rsidRDefault="00040459" w:rsidP="00040459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5B7D041" w14:textId="77777777" w:rsidR="00040459" w:rsidRPr="001E0533" w:rsidRDefault="00040459" w:rsidP="00040459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  <w:t>134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7BD3DA2" w14:textId="77777777" w:rsidR="00040459" w:rsidRPr="001E0533" w:rsidRDefault="00040459" w:rsidP="00040459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1F2389C" w14:textId="77777777" w:rsidR="00040459" w:rsidRPr="001E0533" w:rsidRDefault="00040459" w:rsidP="00040459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4727A75" w14:textId="77777777" w:rsidR="00040459" w:rsidRPr="001E0533" w:rsidRDefault="00040459" w:rsidP="00040459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6D0C6C7" w14:textId="77777777" w:rsidR="00040459" w:rsidRPr="001E0533" w:rsidRDefault="00040459" w:rsidP="00040459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  <w:t>67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26685D3" w14:textId="77777777" w:rsidR="00040459" w:rsidRPr="001E0533" w:rsidRDefault="00040459" w:rsidP="00040459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228DF13" w14:textId="77777777" w:rsidR="00040459" w:rsidRPr="001E0533" w:rsidRDefault="00040459" w:rsidP="00040459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  <w:t>8.8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5029333" w14:textId="77777777" w:rsidR="00040459" w:rsidRPr="001E0533" w:rsidRDefault="00040459" w:rsidP="00040459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ED5E751" w14:textId="77777777" w:rsidR="00040459" w:rsidRPr="001E0533" w:rsidRDefault="00040459" w:rsidP="00040459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F17D575" w14:textId="77777777" w:rsidR="00040459" w:rsidRPr="001E0533" w:rsidRDefault="00040459" w:rsidP="00040459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</w:tr>
      <w:tr w:rsidR="000A1577" w:rsidRPr="001E0533" w14:paraId="441D77AF" w14:textId="77777777" w:rsidTr="00040459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5C64BB6" w14:textId="77777777" w:rsidR="00040459" w:rsidRPr="001E0533" w:rsidRDefault="00040459" w:rsidP="00040459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</w:rPr>
            </w:pPr>
            <w:proofErr w:type="spellStart"/>
            <w:r w:rsidRPr="001E0533">
              <w:rPr>
                <w:rFonts w:ascii="Segoe UI" w:eastAsia="Times New Roman" w:hAnsi="Segoe UI" w:cs="Segoe UI"/>
                <w:sz w:val="18"/>
                <w:szCs w:val="18"/>
              </w:rPr>
              <w:t>College_Studen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3534209" w14:textId="77777777" w:rsidR="00040459" w:rsidRPr="001E0533" w:rsidRDefault="00040459" w:rsidP="00040459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C192098" w14:textId="77777777" w:rsidR="00040459" w:rsidRPr="001E0533" w:rsidRDefault="00040459" w:rsidP="00040459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sz w:val="18"/>
                <w:szCs w:val="18"/>
              </w:rPr>
              <w:t>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B045270" w14:textId="77777777" w:rsidR="00040459" w:rsidRPr="001E0533" w:rsidRDefault="00040459" w:rsidP="00040459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FDB901D" w14:textId="77777777" w:rsidR="00040459" w:rsidRPr="001E0533" w:rsidRDefault="00040459" w:rsidP="00040459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534AB6F" w14:textId="77777777" w:rsidR="00040459" w:rsidRPr="001E0533" w:rsidRDefault="00040459" w:rsidP="00040459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0A1A7C0" w14:textId="77777777" w:rsidR="00040459" w:rsidRPr="001E0533" w:rsidRDefault="00040459" w:rsidP="00040459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sz w:val="18"/>
                <w:szCs w:val="18"/>
              </w:rPr>
              <w:t>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4AD5634" w14:textId="77777777" w:rsidR="00040459" w:rsidRPr="001E0533" w:rsidRDefault="00040459" w:rsidP="00040459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8D0E07B" w14:textId="77777777" w:rsidR="00040459" w:rsidRPr="001E0533" w:rsidRDefault="00040459" w:rsidP="00040459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sz w:val="18"/>
                <w:szCs w:val="18"/>
              </w:rPr>
              <w:t>0.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040B57D" w14:textId="77777777" w:rsidR="00040459" w:rsidRPr="001E0533" w:rsidRDefault="00040459" w:rsidP="00040459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D7F37FA" w14:textId="77777777" w:rsidR="00040459" w:rsidRPr="001E0533" w:rsidRDefault="00040459" w:rsidP="00040459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sz w:val="18"/>
                <w:szCs w:val="18"/>
              </w:rPr>
              <w:t>0.6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4935B2C" w14:textId="77777777" w:rsidR="00040459" w:rsidRPr="001E0533" w:rsidRDefault="00040459" w:rsidP="00040459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</w:tr>
      <w:tr w:rsidR="000A1577" w:rsidRPr="001E0533" w14:paraId="5A213674" w14:textId="77777777" w:rsidTr="00040459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985401A" w14:textId="77777777" w:rsidR="00040459" w:rsidRPr="001E0533" w:rsidRDefault="00040459" w:rsidP="00040459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  <w:proofErr w:type="spellStart"/>
            <w:r w:rsidRPr="001E0533"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  <w:t>DRF_Recode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7F902E1" w14:textId="77777777" w:rsidR="00040459" w:rsidRPr="001E0533" w:rsidRDefault="00040459" w:rsidP="00040459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6F05EFC" w14:textId="77777777" w:rsidR="00040459" w:rsidRPr="001E0533" w:rsidRDefault="00040459" w:rsidP="00040459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  <w:t>133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E78BCF1" w14:textId="77777777" w:rsidR="00040459" w:rsidRPr="001E0533" w:rsidRDefault="00040459" w:rsidP="00040459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8F549C2" w14:textId="77777777" w:rsidR="00040459" w:rsidRPr="001E0533" w:rsidRDefault="00040459" w:rsidP="00040459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51B7A02" w14:textId="77777777" w:rsidR="00040459" w:rsidRPr="001E0533" w:rsidRDefault="00040459" w:rsidP="00040459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A247318" w14:textId="77777777" w:rsidR="00040459" w:rsidRPr="001E0533" w:rsidRDefault="00040459" w:rsidP="00040459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  <w:t>133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3604DC9" w14:textId="77777777" w:rsidR="00040459" w:rsidRPr="001E0533" w:rsidRDefault="00040459" w:rsidP="00040459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09511C8" w14:textId="77777777" w:rsidR="00040459" w:rsidRPr="001E0533" w:rsidRDefault="00040459" w:rsidP="00040459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  <w:t>17.5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1D7DF80" w14:textId="77777777" w:rsidR="00040459" w:rsidRPr="001E0533" w:rsidRDefault="00040459" w:rsidP="00040459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1A61409" w14:textId="77777777" w:rsidR="00040459" w:rsidRPr="001E0533" w:rsidRDefault="00040459" w:rsidP="00040459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B5B56E3" w14:textId="77777777" w:rsidR="00040459" w:rsidRPr="001E0533" w:rsidRDefault="00040459" w:rsidP="00040459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</w:tr>
      <w:tr w:rsidR="000A1577" w:rsidRPr="001E0533" w14:paraId="438F6CB6" w14:textId="77777777" w:rsidTr="00040459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732EC56" w14:textId="77777777" w:rsidR="00040459" w:rsidRPr="001E0533" w:rsidRDefault="00040459" w:rsidP="00040459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sz w:val="18"/>
                <w:szCs w:val="18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7A1842D" w14:textId="77777777" w:rsidR="00040459" w:rsidRPr="001E0533" w:rsidRDefault="00040459" w:rsidP="00040459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A585929" w14:textId="77777777" w:rsidR="00040459" w:rsidRPr="001E0533" w:rsidRDefault="00040459" w:rsidP="00040459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sz w:val="18"/>
                <w:szCs w:val="18"/>
              </w:rPr>
              <w:t>7213.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A61572F" w14:textId="77777777" w:rsidR="00040459" w:rsidRPr="001E0533" w:rsidRDefault="00040459" w:rsidP="00040459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35A5F05" w14:textId="77777777" w:rsidR="00040459" w:rsidRPr="001E0533" w:rsidRDefault="00040459" w:rsidP="00040459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sz w:val="18"/>
                <w:szCs w:val="18"/>
              </w:rPr>
              <w:t>9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CFC1E74" w14:textId="77777777" w:rsidR="00040459" w:rsidRPr="001E0533" w:rsidRDefault="00040459" w:rsidP="00040459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F292799" w14:textId="77777777" w:rsidR="00040459" w:rsidRPr="001E0533" w:rsidRDefault="00040459" w:rsidP="00040459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sz w:val="18"/>
                <w:szCs w:val="18"/>
              </w:rPr>
              <w:t>7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8E10227" w14:textId="77777777" w:rsidR="00040459" w:rsidRPr="001E0533" w:rsidRDefault="00040459" w:rsidP="00040459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B1C8FD3" w14:textId="77777777" w:rsidR="00040459" w:rsidRPr="001E0533" w:rsidRDefault="00040459" w:rsidP="00040459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1C65C95" w14:textId="77777777" w:rsidR="00040459" w:rsidRPr="001E0533" w:rsidRDefault="00040459" w:rsidP="00040459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1DA8C2F" w14:textId="77777777" w:rsidR="00040459" w:rsidRPr="001E0533" w:rsidRDefault="00040459" w:rsidP="00040459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840A88F" w14:textId="77777777" w:rsidR="00040459" w:rsidRPr="001E0533" w:rsidRDefault="00040459" w:rsidP="00040459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</w:tr>
      <w:tr w:rsidR="000A1577" w:rsidRPr="001E0533" w14:paraId="6F23FE45" w14:textId="77777777" w:rsidTr="00040459">
        <w:trPr>
          <w:cantSplit/>
          <w:tblCellSpacing w:w="15" w:type="dxa"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704A5822" w14:textId="77777777" w:rsidR="00040459" w:rsidRPr="001E0533" w:rsidRDefault="00040459" w:rsidP="000404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52DE88E3" w14:textId="50B36F01" w:rsidR="00EF4EDC" w:rsidRPr="001E0533" w:rsidRDefault="00040459" w:rsidP="00040459">
      <w:pPr>
        <w:spacing w:before="100" w:beforeAutospacing="1" w:after="100" w:afterAutospacing="1" w:line="240" w:lineRule="auto"/>
        <w:rPr>
          <w:rFonts w:ascii="Segoe UI" w:eastAsia="Times New Roman" w:hAnsi="Segoe UI" w:cs="Segoe UI"/>
          <w:sz w:val="18"/>
          <w:szCs w:val="18"/>
        </w:rPr>
      </w:pPr>
      <w:r w:rsidRPr="001E0533">
        <w:rPr>
          <w:rFonts w:ascii="Segoe UI" w:eastAsia="Times New Roman" w:hAnsi="Segoe UI" w:cs="Segoe UI"/>
          <w:sz w:val="18"/>
          <w:szCs w:val="18"/>
        </w:rPr>
        <w:t> </w:t>
      </w:r>
    </w:p>
    <w:p w14:paraId="0EB661F7" w14:textId="77777777" w:rsidR="00EF4EDC" w:rsidRPr="001E0533" w:rsidRDefault="00EF4EDC">
      <w:pPr>
        <w:rPr>
          <w:rFonts w:ascii="Segoe UI" w:eastAsia="Times New Roman" w:hAnsi="Segoe UI" w:cs="Segoe UI"/>
          <w:sz w:val="18"/>
          <w:szCs w:val="18"/>
        </w:rPr>
      </w:pPr>
      <w:r w:rsidRPr="001E0533">
        <w:rPr>
          <w:rFonts w:ascii="Segoe UI" w:eastAsia="Times New Roman" w:hAnsi="Segoe UI" w:cs="Segoe UI"/>
          <w:sz w:val="18"/>
          <w:szCs w:val="18"/>
        </w:rPr>
        <w:br w:type="page"/>
      </w:r>
    </w:p>
    <w:p w14:paraId="673E00D9" w14:textId="77777777" w:rsidR="00040459" w:rsidRPr="001E0533" w:rsidRDefault="00040459" w:rsidP="00040459">
      <w:pPr>
        <w:spacing w:before="100" w:beforeAutospacing="1" w:after="100" w:afterAutospacing="1" w:line="240" w:lineRule="auto"/>
        <w:rPr>
          <w:rFonts w:ascii="Segoe UI" w:eastAsia="Times New Roman" w:hAnsi="Segoe UI" w:cs="Segoe UI"/>
          <w:sz w:val="18"/>
          <w:szCs w:val="18"/>
        </w:rPr>
      </w:pPr>
    </w:p>
    <w:p w14:paraId="5D1D59CB" w14:textId="70231804" w:rsidR="006968A7" w:rsidRPr="001E0533" w:rsidRDefault="00B37943" w:rsidP="006148B6">
      <w:pPr>
        <w:spacing w:before="100" w:beforeAutospacing="1" w:line="240" w:lineRule="auto"/>
        <w:outlineLvl w:val="0"/>
        <w:rPr>
          <w:rFonts w:ascii="Segoe UI" w:eastAsia="Times New Roman" w:hAnsi="Segoe UI" w:cs="Segoe UI"/>
          <w:b/>
          <w:bCs/>
          <w:kern w:val="36"/>
          <w:sz w:val="20"/>
          <w:szCs w:val="20"/>
        </w:rPr>
      </w:pPr>
      <w:r w:rsidRPr="001E0533">
        <w:rPr>
          <w:rFonts w:ascii="Segoe UI" w:eastAsia="Times New Roman" w:hAnsi="Segoe UI" w:cs="Segoe UI"/>
          <w:b/>
          <w:bCs/>
          <w:kern w:val="36"/>
          <w:sz w:val="20"/>
          <w:szCs w:val="20"/>
        </w:rPr>
        <w:t xml:space="preserve">Sample comparison for </w:t>
      </w:r>
      <w:r w:rsidRPr="001E0533">
        <w:rPr>
          <w:rFonts w:ascii="Segoe UI" w:eastAsia="Times New Roman" w:hAnsi="Segoe UI" w:cs="Segoe UI"/>
          <w:b/>
          <w:bCs/>
          <w:kern w:val="36"/>
          <w:sz w:val="20"/>
          <w:szCs w:val="20"/>
          <w:u w:val="single"/>
        </w:rPr>
        <w:t>women</w:t>
      </w:r>
      <w:r w:rsidRPr="001E0533">
        <w:rPr>
          <w:rFonts w:ascii="Segoe UI" w:eastAsia="Times New Roman" w:hAnsi="Segoe UI" w:cs="Segoe UI"/>
          <w:b/>
          <w:bCs/>
          <w:kern w:val="36"/>
          <w:sz w:val="20"/>
          <w:szCs w:val="20"/>
        </w:rPr>
        <w:t xml:space="preserve"> with date of birth &gt;1993</w:t>
      </w:r>
      <w:r w:rsidR="006148B6" w:rsidRPr="001E0533">
        <w:rPr>
          <w:rFonts w:ascii="Segoe UI" w:eastAsia="Times New Roman" w:hAnsi="Segoe UI" w:cs="Segoe UI"/>
          <w:b/>
          <w:bCs/>
          <w:kern w:val="36"/>
          <w:sz w:val="20"/>
          <w:szCs w:val="20"/>
        </w:rPr>
        <w:t xml:space="preserve"> </w:t>
      </w:r>
      <w:r w:rsidR="004970CB" w:rsidRPr="001E0533">
        <w:rPr>
          <w:rFonts w:ascii="Segoe UI" w:eastAsia="Times New Roman" w:hAnsi="Segoe UI" w:cs="Segoe UI"/>
          <w:b/>
          <w:bCs/>
          <w:kern w:val="36"/>
          <w:sz w:val="20"/>
          <w:szCs w:val="20"/>
        </w:rPr>
        <w:t>between</w:t>
      </w:r>
      <w:r w:rsidR="006148B6" w:rsidRPr="001E0533">
        <w:rPr>
          <w:rFonts w:ascii="Segoe UI" w:eastAsia="Times New Roman" w:hAnsi="Segoe UI" w:cs="Segoe UI"/>
          <w:b/>
          <w:bCs/>
          <w:kern w:val="36"/>
          <w:sz w:val="20"/>
          <w:szCs w:val="20"/>
        </w:rPr>
        <w:t xml:space="preserve"> </w:t>
      </w:r>
      <w:r w:rsidR="004970CB" w:rsidRPr="001E0533">
        <w:rPr>
          <w:rFonts w:ascii="Segoe UI" w:eastAsia="Times New Roman" w:hAnsi="Segoe UI" w:cs="Segoe UI"/>
          <w:b/>
          <w:bCs/>
          <w:kern w:val="36"/>
          <w:sz w:val="20"/>
          <w:szCs w:val="20"/>
        </w:rPr>
        <w:t>college student (n =</w:t>
      </w:r>
      <w:r w:rsidR="007A3230" w:rsidRPr="001E0533">
        <w:rPr>
          <w:rFonts w:ascii="Segoe UI" w:eastAsia="Times New Roman" w:hAnsi="Segoe UI" w:cs="Segoe UI"/>
          <w:b/>
          <w:bCs/>
          <w:kern w:val="36"/>
          <w:sz w:val="20"/>
          <w:szCs w:val="20"/>
        </w:rPr>
        <w:t xml:space="preserve"> 214</w:t>
      </w:r>
      <w:r w:rsidR="004970CB" w:rsidRPr="001E0533">
        <w:rPr>
          <w:rFonts w:ascii="Segoe UI" w:eastAsia="Times New Roman" w:hAnsi="Segoe UI" w:cs="Segoe UI"/>
          <w:b/>
          <w:bCs/>
          <w:kern w:val="36"/>
          <w:sz w:val="20"/>
          <w:szCs w:val="20"/>
        </w:rPr>
        <w:t>) and general population (n =</w:t>
      </w:r>
      <w:r w:rsidR="007A3230" w:rsidRPr="001E0533">
        <w:rPr>
          <w:rFonts w:ascii="Segoe UI" w:eastAsia="Times New Roman" w:hAnsi="Segoe UI" w:cs="Segoe UI"/>
          <w:b/>
          <w:bCs/>
          <w:kern w:val="36"/>
          <w:sz w:val="20"/>
          <w:szCs w:val="20"/>
        </w:rPr>
        <w:t xml:space="preserve"> 236</w:t>
      </w:r>
      <w:r w:rsidR="004970CB" w:rsidRPr="001E0533">
        <w:rPr>
          <w:rFonts w:ascii="Segoe UI" w:eastAsia="Times New Roman" w:hAnsi="Segoe UI" w:cs="Segoe UI"/>
          <w:b/>
          <w:bCs/>
          <w:kern w:val="36"/>
          <w:sz w:val="20"/>
          <w:szCs w:val="20"/>
        </w:rPr>
        <w:t>)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34"/>
        <w:gridCol w:w="186"/>
        <w:gridCol w:w="1510"/>
        <w:gridCol w:w="186"/>
        <w:gridCol w:w="844"/>
        <w:gridCol w:w="186"/>
        <w:gridCol w:w="578"/>
        <w:gridCol w:w="186"/>
        <w:gridCol w:w="1366"/>
        <w:gridCol w:w="289"/>
        <w:gridCol w:w="1091"/>
        <w:gridCol w:w="286"/>
        <w:gridCol w:w="904"/>
        <w:gridCol w:w="212"/>
      </w:tblGrid>
      <w:tr w:rsidR="000A1577" w:rsidRPr="001E0533" w14:paraId="527F3BAA" w14:textId="77777777" w:rsidTr="004970CB">
        <w:trPr>
          <w:cantSplit/>
          <w:tblHeader/>
          <w:tblCellSpacing w:w="15" w:type="dxa"/>
        </w:trPr>
        <w:tc>
          <w:tcPr>
            <w:tcW w:w="0" w:type="auto"/>
            <w:gridSpan w:val="1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379B0E45" w14:textId="167C2848" w:rsidR="004970CB" w:rsidRPr="001E0533" w:rsidRDefault="00442B35" w:rsidP="004970CB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sz w:val="18"/>
                <w:szCs w:val="18"/>
              </w:rPr>
              <w:t> </w:t>
            </w:r>
            <w:r w:rsidR="004970CB" w:rsidRPr="001E0533">
              <w:rPr>
                <w:rFonts w:ascii="Segoe UI" w:eastAsia="Times New Roman" w:hAnsi="Segoe UI" w:cs="Segoe UI"/>
                <w:sz w:val="18"/>
                <w:szCs w:val="18"/>
              </w:rPr>
              <w:t>Independent Samples T-Test</w:t>
            </w:r>
          </w:p>
        </w:tc>
      </w:tr>
      <w:tr w:rsidR="000A1577" w:rsidRPr="001E0533" w14:paraId="05846D70" w14:textId="77777777" w:rsidTr="004970CB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7620D759" w14:textId="77777777" w:rsidR="004970CB" w:rsidRPr="001E0533" w:rsidRDefault="004970CB" w:rsidP="004970CB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64F2756E" w14:textId="77777777" w:rsidR="004970CB" w:rsidRPr="001E0533" w:rsidRDefault="004970CB" w:rsidP="004970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48FDFCB" w14:textId="77777777" w:rsidR="004970CB" w:rsidRPr="001E0533" w:rsidRDefault="004970CB" w:rsidP="004970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E8938A0" w14:textId="77777777" w:rsidR="004970CB" w:rsidRPr="001E0533" w:rsidRDefault="004970CB" w:rsidP="004970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14E2FB6" w14:textId="77777777" w:rsidR="004970CB" w:rsidRPr="001E0533" w:rsidRDefault="004970CB" w:rsidP="004970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F892DF0" w14:textId="77777777" w:rsidR="004970CB" w:rsidRPr="001E0533" w:rsidRDefault="004970CB" w:rsidP="004970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CB41B58" w14:textId="77777777" w:rsidR="004970CB" w:rsidRPr="001E0533" w:rsidRDefault="004970CB" w:rsidP="004970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489B98F" w14:textId="77777777" w:rsidR="004970CB" w:rsidRPr="001E0533" w:rsidRDefault="004970CB" w:rsidP="004970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2A0A4CC" w14:textId="77777777" w:rsidR="004970CB" w:rsidRPr="001E0533" w:rsidRDefault="004970CB" w:rsidP="004970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7DF1E12" w14:textId="77777777" w:rsidR="004970CB" w:rsidRPr="001E0533" w:rsidRDefault="004970CB" w:rsidP="004970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5916AF6" w14:textId="77777777" w:rsidR="004970CB" w:rsidRPr="001E0533" w:rsidRDefault="004970CB" w:rsidP="004970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6C131B7" w14:textId="77777777" w:rsidR="004970CB" w:rsidRPr="001E0533" w:rsidRDefault="004970CB" w:rsidP="004970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C9D04DB" w14:textId="77777777" w:rsidR="004970CB" w:rsidRPr="001E0533" w:rsidRDefault="004970CB" w:rsidP="004970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ED03B6C" w14:textId="77777777" w:rsidR="004970CB" w:rsidRPr="001E0533" w:rsidRDefault="004970CB" w:rsidP="004970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A1577" w:rsidRPr="001E0533" w14:paraId="370A2949" w14:textId="77777777" w:rsidTr="004970CB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46714F0" w14:textId="77777777" w:rsidR="004970CB" w:rsidRPr="001E0533" w:rsidRDefault="004970CB" w:rsidP="004970C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19B1E51" w14:textId="77777777" w:rsidR="004970CB" w:rsidRPr="001E0533" w:rsidRDefault="004970CB" w:rsidP="004970C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6E6EF2D" w14:textId="77777777" w:rsidR="004970CB" w:rsidRPr="001E0533" w:rsidRDefault="004970CB" w:rsidP="004970C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  <w:t>Statistic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47284D1" w14:textId="77777777" w:rsidR="004970CB" w:rsidRPr="001E0533" w:rsidRDefault="004970CB" w:rsidP="004970C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85DF5F5" w14:textId="77777777" w:rsidR="004970CB" w:rsidRPr="001E0533" w:rsidRDefault="004970CB" w:rsidP="004970C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  <w:t>Mean differenc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7B17C0B" w14:textId="77777777" w:rsidR="004970CB" w:rsidRPr="001E0533" w:rsidRDefault="004970CB" w:rsidP="004970C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  <w:t>SE differenc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EF062C7" w14:textId="77777777" w:rsidR="004970CB" w:rsidRPr="001E0533" w:rsidRDefault="004970CB" w:rsidP="004970C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  <w:t>Cohen's d</w:t>
            </w:r>
          </w:p>
        </w:tc>
      </w:tr>
      <w:tr w:rsidR="000A1577" w:rsidRPr="001E0533" w14:paraId="19899BD1" w14:textId="77777777" w:rsidTr="004970CB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BDEA9D1" w14:textId="77777777" w:rsidR="00DC3943" w:rsidRPr="001E0533" w:rsidRDefault="00DC3943" w:rsidP="00DC3943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sz w:val="18"/>
                <w:szCs w:val="18"/>
              </w:rPr>
              <w:t>Bir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82577AA" w14:textId="77777777" w:rsidR="00DC3943" w:rsidRPr="001E0533" w:rsidRDefault="00DC3943" w:rsidP="00DC3943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06C8C33" w14:textId="77777777" w:rsidR="00DC3943" w:rsidRPr="001E0533" w:rsidRDefault="00DC3943" w:rsidP="00DC3943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sz w:val="18"/>
                <w:szCs w:val="18"/>
              </w:rPr>
              <w:t>Mann-Whitney 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F4B5965" w14:textId="77777777" w:rsidR="00DC3943" w:rsidRPr="001E0533" w:rsidRDefault="00DC3943" w:rsidP="00DC3943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8B13B80" w14:textId="77777777" w:rsidR="00DC3943" w:rsidRPr="001E0533" w:rsidRDefault="00DC3943" w:rsidP="00DC394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sz w:val="18"/>
                <w:szCs w:val="18"/>
              </w:rPr>
              <w:t>247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2448619" w14:textId="77777777" w:rsidR="00DC3943" w:rsidRPr="001E0533" w:rsidRDefault="00DC3943" w:rsidP="00DC394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9D95CCD" w14:textId="77777777" w:rsidR="00DC3943" w:rsidRPr="001E0533" w:rsidRDefault="00DC3943" w:rsidP="00DC394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sz w:val="18"/>
                <w:szCs w:val="18"/>
              </w:rPr>
              <w:t>0.7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2C9F7A5" w14:textId="77777777" w:rsidR="00DC3943" w:rsidRPr="001E0533" w:rsidRDefault="00DC3943" w:rsidP="00DC394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92E403E" w14:textId="77777777" w:rsidR="00DC3943" w:rsidRPr="001E0533" w:rsidRDefault="00DC3943" w:rsidP="00DC394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sz w:val="18"/>
                <w:szCs w:val="18"/>
              </w:rPr>
              <w:t>3.89e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E63796B" w14:textId="77777777" w:rsidR="00DC3943" w:rsidRPr="001E0533" w:rsidRDefault="00DC3943" w:rsidP="00DC394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935D11E" w14:textId="1248BC05" w:rsidR="00DC3943" w:rsidRPr="001E0533" w:rsidRDefault="00DC3943" w:rsidP="00DC394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sz w:val="18"/>
                <w:szCs w:val="18"/>
              </w:rPr>
              <w:t>0.15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0A43E2B" w14:textId="77777777" w:rsidR="00DC3943" w:rsidRPr="001E0533" w:rsidRDefault="00DC3943" w:rsidP="00DC394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7F1E266" w14:textId="77777777" w:rsidR="00DC3943" w:rsidRPr="001E0533" w:rsidRDefault="00DC3943" w:rsidP="00DC394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sz w:val="18"/>
                <w:szCs w:val="18"/>
              </w:rPr>
              <w:t>-0.11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5871050" w14:textId="77777777" w:rsidR="00DC3943" w:rsidRPr="001E0533" w:rsidRDefault="00DC3943" w:rsidP="00DC394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</w:tr>
      <w:tr w:rsidR="000A1577" w:rsidRPr="001E0533" w14:paraId="0E1D588B" w14:textId="77777777" w:rsidTr="004970CB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F2B50BB" w14:textId="77777777" w:rsidR="00DC3943" w:rsidRPr="001E0533" w:rsidRDefault="00DC3943" w:rsidP="00DC3943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</w:rPr>
            </w:pPr>
            <w:proofErr w:type="spellStart"/>
            <w:r w:rsidRPr="001E0533">
              <w:rPr>
                <w:rFonts w:ascii="Segoe UI" w:eastAsia="Times New Roman" w:hAnsi="Segoe UI" w:cs="Segoe UI"/>
                <w:sz w:val="18"/>
                <w:szCs w:val="18"/>
              </w:rPr>
              <w:t>PSQI_Qualit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BC4EB6D" w14:textId="77777777" w:rsidR="00DC3943" w:rsidRPr="001E0533" w:rsidRDefault="00DC3943" w:rsidP="00DC3943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C88981A" w14:textId="77777777" w:rsidR="00DC3943" w:rsidRPr="001E0533" w:rsidRDefault="00DC3943" w:rsidP="00DC3943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sz w:val="18"/>
                <w:szCs w:val="18"/>
              </w:rPr>
              <w:t>Mann-Whitney 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F3FFFAC" w14:textId="77777777" w:rsidR="00DC3943" w:rsidRPr="001E0533" w:rsidRDefault="00DC3943" w:rsidP="00DC3943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5406EB5" w14:textId="77777777" w:rsidR="00DC3943" w:rsidRPr="001E0533" w:rsidRDefault="00DC3943" w:rsidP="00DC394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sz w:val="18"/>
                <w:szCs w:val="18"/>
              </w:rPr>
              <w:t>244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3E3EE19" w14:textId="77777777" w:rsidR="00DC3943" w:rsidRPr="001E0533" w:rsidRDefault="00DC3943" w:rsidP="00DC394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A31EE79" w14:textId="77777777" w:rsidR="00DC3943" w:rsidRPr="001E0533" w:rsidRDefault="00DC3943" w:rsidP="00DC394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sz w:val="18"/>
                <w:szCs w:val="18"/>
              </w:rPr>
              <w:t>0.5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8969D67" w14:textId="77777777" w:rsidR="00DC3943" w:rsidRPr="001E0533" w:rsidRDefault="00DC3943" w:rsidP="00DC394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5216596" w14:textId="77777777" w:rsidR="00DC3943" w:rsidRPr="001E0533" w:rsidRDefault="00DC3943" w:rsidP="00DC394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sz w:val="18"/>
                <w:szCs w:val="18"/>
              </w:rPr>
              <w:t>-2.78e−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D431E49" w14:textId="77777777" w:rsidR="00DC3943" w:rsidRPr="001E0533" w:rsidRDefault="00DC3943" w:rsidP="00DC394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2ED947D" w14:textId="43A6275F" w:rsidR="00DC3943" w:rsidRPr="001E0533" w:rsidRDefault="00DC3943" w:rsidP="00DC394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sz w:val="18"/>
                <w:szCs w:val="18"/>
              </w:rPr>
              <w:t>0.07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F663B34" w14:textId="77777777" w:rsidR="00DC3943" w:rsidRPr="001E0533" w:rsidRDefault="00DC3943" w:rsidP="00DC394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FFA11C7" w14:textId="77777777" w:rsidR="00DC3943" w:rsidRPr="001E0533" w:rsidRDefault="00DC3943" w:rsidP="00DC394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sz w:val="18"/>
                <w:szCs w:val="18"/>
              </w:rPr>
              <w:t>-0.06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78901F7" w14:textId="77777777" w:rsidR="00DC3943" w:rsidRPr="001E0533" w:rsidRDefault="00DC3943" w:rsidP="00DC394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</w:tr>
      <w:tr w:rsidR="000A1577" w:rsidRPr="001E0533" w14:paraId="430588BE" w14:textId="77777777" w:rsidTr="004970CB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6DA90FC" w14:textId="77777777" w:rsidR="00DC3943" w:rsidRPr="001E0533" w:rsidRDefault="00DC3943" w:rsidP="00DC3943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</w:rPr>
            </w:pPr>
            <w:proofErr w:type="spellStart"/>
            <w:r w:rsidRPr="001E0533">
              <w:rPr>
                <w:rFonts w:ascii="Segoe UI" w:eastAsia="Times New Roman" w:hAnsi="Segoe UI" w:cs="Segoe UI"/>
                <w:sz w:val="18"/>
                <w:szCs w:val="18"/>
              </w:rPr>
              <w:t>PSQI_Latenc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9F8C7C5" w14:textId="77777777" w:rsidR="00DC3943" w:rsidRPr="001E0533" w:rsidRDefault="00DC3943" w:rsidP="00DC3943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814C18F" w14:textId="77777777" w:rsidR="00DC3943" w:rsidRPr="001E0533" w:rsidRDefault="00DC3943" w:rsidP="00DC3943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sz w:val="18"/>
                <w:szCs w:val="18"/>
              </w:rPr>
              <w:t>Mann-Whitney 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F52617F" w14:textId="77777777" w:rsidR="00DC3943" w:rsidRPr="001E0533" w:rsidRDefault="00DC3943" w:rsidP="00DC3943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672F0BE" w14:textId="77777777" w:rsidR="00DC3943" w:rsidRPr="001E0533" w:rsidRDefault="00DC3943" w:rsidP="00DC394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sz w:val="18"/>
                <w:szCs w:val="18"/>
              </w:rPr>
              <w:t>245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28A9E49" w14:textId="77777777" w:rsidR="00DC3943" w:rsidRPr="001E0533" w:rsidRDefault="00DC3943" w:rsidP="00DC394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AE73A9F" w14:textId="77777777" w:rsidR="00DC3943" w:rsidRPr="001E0533" w:rsidRDefault="00DC3943" w:rsidP="00DC394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sz w:val="18"/>
                <w:szCs w:val="18"/>
              </w:rPr>
              <w:t>0.6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3C0D961" w14:textId="77777777" w:rsidR="00DC3943" w:rsidRPr="001E0533" w:rsidRDefault="00DC3943" w:rsidP="00DC394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8601C34" w14:textId="77777777" w:rsidR="00DC3943" w:rsidRPr="001E0533" w:rsidRDefault="00DC3943" w:rsidP="00DC394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sz w:val="18"/>
                <w:szCs w:val="18"/>
              </w:rPr>
              <w:t>-8.33e−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A26D90C" w14:textId="77777777" w:rsidR="00DC3943" w:rsidRPr="001E0533" w:rsidRDefault="00DC3943" w:rsidP="00DC394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F617940" w14:textId="586CA2C6" w:rsidR="00DC3943" w:rsidRPr="001E0533" w:rsidRDefault="00DC3943" w:rsidP="00DC394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sz w:val="18"/>
                <w:szCs w:val="18"/>
              </w:rPr>
              <w:t>0.09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975688F" w14:textId="77777777" w:rsidR="00DC3943" w:rsidRPr="001E0533" w:rsidRDefault="00DC3943" w:rsidP="00DC394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8392DC2" w14:textId="77777777" w:rsidR="00DC3943" w:rsidRPr="001E0533" w:rsidRDefault="00DC3943" w:rsidP="00DC394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sz w:val="18"/>
                <w:szCs w:val="18"/>
              </w:rPr>
              <w:t>-0.038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49D5654" w14:textId="77777777" w:rsidR="00DC3943" w:rsidRPr="001E0533" w:rsidRDefault="00DC3943" w:rsidP="00DC394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</w:tr>
      <w:tr w:rsidR="000A1577" w:rsidRPr="001E0533" w14:paraId="48B99154" w14:textId="77777777" w:rsidTr="004970CB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65BABA7" w14:textId="77777777" w:rsidR="00DC3943" w:rsidRPr="001E0533" w:rsidRDefault="00DC3943" w:rsidP="00DC3943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</w:rPr>
            </w:pPr>
            <w:proofErr w:type="spellStart"/>
            <w:r w:rsidRPr="001E0533">
              <w:rPr>
                <w:rFonts w:ascii="Segoe UI" w:eastAsia="Times New Roman" w:hAnsi="Segoe UI" w:cs="Segoe UI"/>
                <w:sz w:val="18"/>
                <w:szCs w:val="18"/>
              </w:rPr>
              <w:t>PSQI_Dura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5D4FC36" w14:textId="77777777" w:rsidR="00DC3943" w:rsidRPr="001E0533" w:rsidRDefault="00DC3943" w:rsidP="00DC3943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6DC7597" w14:textId="77777777" w:rsidR="00DC3943" w:rsidRPr="001E0533" w:rsidRDefault="00DC3943" w:rsidP="00DC3943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sz w:val="18"/>
                <w:szCs w:val="18"/>
              </w:rPr>
              <w:t>Mann-Whitney 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297F0C2" w14:textId="77777777" w:rsidR="00DC3943" w:rsidRPr="001E0533" w:rsidRDefault="00DC3943" w:rsidP="00DC3943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9FC0038" w14:textId="77777777" w:rsidR="00DC3943" w:rsidRPr="001E0533" w:rsidRDefault="00DC3943" w:rsidP="00DC394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sz w:val="18"/>
                <w:szCs w:val="18"/>
              </w:rPr>
              <w:t>234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3A13199" w14:textId="77777777" w:rsidR="00DC3943" w:rsidRPr="001E0533" w:rsidRDefault="00DC3943" w:rsidP="00DC394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9F87879" w14:textId="77777777" w:rsidR="00DC3943" w:rsidRPr="001E0533" w:rsidRDefault="00DC3943" w:rsidP="00DC394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sz w:val="18"/>
                <w:szCs w:val="18"/>
              </w:rPr>
              <w:t>0.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C329525" w14:textId="77777777" w:rsidR="00DC3943" w:rsidRPr="001E0533" w:rsidRDefault="00DC3943" w:rsidP="00DC394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B908873" w14:textId="77777777" w:rsidR="00DC3943" w:rsidRPr="001E0533" w:rsidRDefault="00DC3943" w:rsidP="00DC394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sz w:val="18"/>
                <w:szCs w:val="18"/>
              </w:rPr>
              <w:t>-4.80e−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2CFA613" w14:textId="77777777" w:rsidR="00DC3943" w:rsidRPr="001E0533" w:rsidRDefault="00DC3943" w:rsidP="00DC394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3232250" w14:textId="4ABB1DA8" w:rsidR="00DC3943" w:rsidRPr="001E0533" w:rsidRDefault="00DC3943" w:rsidP="00DC394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sz w:val="18"/>
                <w:szCs w:val="18"/>
              </w:rPr>
              <w:t>0.09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5E810D6" w14:textId="77777777" w:rsidR="00DC3943" w:rsidRPr="001E0533" w:rsidRDefault="00DC3943" w:rsidP="00DC394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2DA96F2" w14:textId="77777777" w:rsidR="00DC3943" w:rsidRPr="001E0533" w:rsidRDefault="00DC3943" w:rsidP="00DC394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sz w:val="18"/>
                <w:szCs w:val="18"/>
              </w:rPr>
              <w:t>-0.115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6DD740B" w14:textId="77777777" w:rsidR="00DC3943" w:rsidRPr="001E0533" w:rsidRDefault="00DC3943" w:rsidP="00DC394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</w:tr>
      <w:tr w:rsidR="000A1577" w:rsidRPr="001E0533" w14:paraId="3A59D47E" w14:textId="77777777" w:rsidTr="004970CB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209315D" w14:textId="77777777" w:rsidR="00DC3943" w:rsidRPr="001E0533" w:rsidRDefault="00DC3943" w:rsidP="00DC3943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</w:rPr>
            </w:pPr>
            <w:proofErr w:type="spellStart"/>
            <w:r w:rsidRPr="001E0533">
              <w:rPr>
                <w:rFonts w:ascii="Segoe UI" w:eastAsia="Times New Roman" w:hAnsi="Segoe UI" w:cs="Segoe UI"/>
                <w:sz w:val="18"/>
                <w:szCs w:val="18"/>
              </w:rPr>
              <w:t>PSQI_Efficienc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5B77B34" w14:textId="77777777" w:rsidR="00DC3943" w:rsidRPr="001E0533" w:rsidRDefault="00DC3943" w:rsidP="00DC3943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AFE3921" w14:textId="77777777" w:rsidR="00DC3943" w:rsidRPr="001E0533" w:rsidRDefault="00DC3943" w:rsidP="00DC3943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sz w:val="18"/>
                <w:szCs w:val="18"/>
              </w:rPr>
              <w:t>Mann-Whitney 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5E28C84" w14:textId="77777777" w:rsidR="00DC3943" w:rsidRPr="001E0533" w:rsidRDefault="00DC3943" w:rsidP="00DC3943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F358296" w14:textId="77777777" w:rsidR="00DC3943" w:rsidRPr="001E0533" w:rsidRDefault="00DC3943" w:rsidP="00DC394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sz w:val="18"/>
                <w:szCs w:val="18"/>
              </w:rPr>
              <w:t>247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2DF9E24" w14:textId="77777777" w:rsidR="00DC3943" w:rsidRPr="001E0533" w:rsidRDefault="00DC3943" w:rsidP="00DC394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7C2A943" w14:textId="77777777" w:rsidR="00DC3943" w:rsidRPr="001E0533" w:rsidRDefault="00DC3943" w:rsidP="00DC394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sz w:val="18"/>
                <w:szCs w:val="18"/>
              </w:rPr>
              <w:t>0.6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1E4558B" w14:textId="77777777" w:rsidR="00DC3943" w:rsidRPr="001E0533" w:rsidRDefault="00DC3943" w:rsidP="00DC394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FB2860C" w14:textId="77777777" w:rsidR="00DC3943" w:rsidRPr="001E0533" w:rsidRDefault="00DC3943" w:rsidP="00DC394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sz w:val="18"/>
                <w:szCs w:val="18"/>
              </w:rPr>
              <w:t>-1.62e−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ECD37F4" w14:textId="77777777" w:rsidR="00DC3943" w:rsidRPr="001E0533" w:rsidRDefault="00DC3943" w:rsidP="00DC394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1E84AF5" w14:textId="12A23F43" w:rsidR="00DC3943" w:rsidRPr="001E0533" w:rsidRDefault="00DC3943" w:rsidP="00DC394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sz w:val="18"/>
                <w:szCs w:val="18"/>
              </w:rPr>
              <w:t>0.08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7905F24" w14:textId="77777777" w:rsidR="00DC3943" w:rsidRPr="001E0533" w:rsidRDefault="00DC3943" w:rsidP="00DC394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89E9C27" w14:textId="77777777" w:rsidR="00DC3943" w:rsidRPr="001E0533" w:rsidRDefault="00DC3943" w:rsidP="00DC394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sz w:val="18"/>
                <w:szCs w:val="18"/>
              </w:rPr>
              <w:t>6.80e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7D9673A" w14:textId="77777777" w:rsidR="00DC3943" w:rsidRPr="001E0533" w:rsidRDefault="00DC3943" w:rsidP="00DC394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</w:tr>
      <w:tr w:rsidR="000A1577" w:rsidRPr="001E0533" w14:paraId="54E8582A" w14:textId="77777777" w:rsidTr="004970CB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339B6FF" w14:textId="77777777" w:rsidR="00DC3943" w:rsidRPr="001E0533" w:rsidRDefault="00DC3943" w:rsidP="00DC3943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</w:rPr>
            </w:pPr>
            <w:proofErr w:type="spellStart"/>
            <w:r w:rsidRPr="001E0533">
              <w:rPr>
                <w:rFonts w:ascii="Segoe UI" w:eastAsia="Times New Roman" w:hAnsi="Segoe UI" w:cs="Segoe UI"/>
                <w:sz w:val="18"/>
                <w:szCs w:val="18"/>
              </w:rPr>
              <w:t>PSQI_Disturbanc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82E2A94" w14:textId="77777777" w:rsidR="00DC3943" w:rsidRPr="001E0533" w:rsidRDefault="00DC3943" w:rsidP="00DC3943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E2456B8" w14:textId="77777777" w:rsidR="00DC3943" w:rsidRPr="001E0533" w:rsidRDefault="00DC3943" w:rsidP="00DC3943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sz w:val="18"/>
                <w:szCs w:val="18"/>
              </w:rPr>
              <w:t>Mann-Whitney 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31F9A7F" w14:textId="77777777" w:rsidR="00DC3943" w:rsidRPr="001E0533" w:rsidRDefault="00DC3943" w:rsidP="00DC3943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E76E92F" w14:textId="77777777" w:rsidR="00DC3943" w:rsidRPr="001E0533" w:rsidRDefault="00DC3943" w:rsidP="00DC394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sz w:val="18"/>
                <w:szCs w:val="18"/>
              </w:rPr>
              <w:t>25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2DC6B0B" w14:textId="77777777" w:rsidR="00DC3943" w:rsidRPr="001E0533" w:rsidRDefault="00DC3943" w:rsidP="00DC394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D035CF6" w14:textId="77777777" w:rsidR="00DC3943" w:rsidRPr="001E0533" w:rsidRDefault="00DC3943" w:rsidP="00DC394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sz w:val="18"/>
                <w:szCs w:val="18"/>
              </w:rPr>
              <w:t>0.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5122CA6" w14:textId="77777777" w:rsidR="00DC3943" w:rsidRPr="001E0533" w:rsidRDefault="00DC3943" w:rsidP="00DC394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547A9B5" w14:textId="77777777" w:rsidR="00DC3943" w:rsidRPr="001E0533" w:rsidRDefault="00DC3943" w:rsidP="00DC394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sz w:val="18"/>
                <w:szCs w:val="18"/>
              </w:rPr>
              <w:t>1.86e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9465094" w14:textId="77777777" w:rsidR="00DC3943" w:rsidRPr="001E0533" w:rsidRDefault="00DC3943" w:rsidP="00DC394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98E3714" w14:textId="3F600CB5" w:rsidR="00DC3943" w:rsidRPr="001E0533" w:rsidRDefault="00DC3943" w:rsidP="00DC394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sz w:val="18"/>
                <w:szCs w:val="18"/>
              </w:rPr>
              <w:t>0.0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FE3B0BC" w14:textId="77777777" w:rsidR="00DC3943" w:rsidRPr="001E0533" w:rsidRDefault="00DC3943" w:rsidP="00DC394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D001E85" w14:textId="77777777" w:rsidR="00DC3943" w:rsidRPr="001E0533" w:rsidRDefault="00DC3943" w:rsidP="00DC394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sz w:val="18"/>
                <w:szCs w:val="18"/>
              </w:rPr>
              <w:t>0.00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89FC8D4" w14:textId="77777777" w:rsidR="00DC3943" w:rsidRPr="001E0533" w:rsidRDefault="00DC3943" w:rsidP="00DC394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</w:tr>
      <w:tr w:rsidR="000A1577" w:rsidRPr="001E0533" w14:paraId="4DC55A97" w14:textId="77777777" w:rsidTr="004970CB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08B135B" w14:textId="77777777" w:rsidR="00DC3943" w:rsidRPr="001E0533" w:rsidRDefault="00DC3943" w:rsidP="00DC3943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</w:rPr>
            </w:pPr>
            <w:proofErr w:type="spellStart"/>
            <w:r w:rsidRPr="001E0533">
              <w:rPr>
                <w:rFonts w:ascii="Segoe UI" w:eastAsia="Times New Roman" w:hAnsi="Segoe UI" w:cs="Segoe UI"/>
                <w:sz w:val="18"/>
                <w:szCs w:val="18"/>
              </w:rPr>
              <w:t>PSQI_Medica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2726A92" w14:textId="77777777" w:rsidR="00DC3943" w:rsidRPr="001E0533" w:rsidRDefault="00DC3943" w:rsidP="00DC3943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A6F14B8" w14:textId="77777777" w:rsidR="00DC3943" w:rsidRPr="001E0533" w:rsidRDefault="00DC3943" w:rsidP="00DC3943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sz w:val="18"/>
                <w:szCs w:val="18"/>
              </w:rPr>
              <w:t>Mann-Whitney 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27A9ABB" w14:textId="77777777" w:rsidR="00DC3943" w:rsidRPr="001E0533" w:rsidRDefault="00DC3943" w:rsidP="00DC3943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48EC124" w14:textId="77777777" w:rsidR="00DC3943" w:rsidRPr="001E0533" w:rsidRDefault="00DC3943" w:rsidP="00DC394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sz w:val="18"/>
                <w:szCs w:val="18"/>
              </w:rPr>
              <w:t>246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3944751" w14:textId="77777777" w:rsidR="00DC3943" w:rsidRPr="001E0533" w:rsidRDefault="00DC3943" w:rsidP="00DC394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A809B9C" w14:textId="77777777" w:rsidR="00DC3943" w:rsidRPr="001E0533" w:rsidRDefault="00DC3943" w:rsidP="00DC394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sz w:val="18"/>
                <w:szCs w:val="18"/>
              </w:rPr>
              <w:t>0.4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2DE7773" w14:textId="77777777" w:rsidR="00DC3943" w:rsidRPr="001E0533" w:rsidRDefault="00DC3943" w:rsidP="00DC394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B99776E" w14:textId="77777777" w:rsidR="00DC3943" w:rsidRPr="001E0533" w:rsidRDefault="00DC3943" w:rsidP="00DC394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sz w:val="18"/>
                <w:szCs w:val="18"/>
              </w:rPr>
              <w:t>9.21e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9878C28" w14:textId="77777777" w:rsidR="00DC3943" w:rsidRPr="001E0533" w:rsidRDefault="00DC3943" w:rsidP="00DC394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018A229" w14:textId="06C1FB72" w:rsidR="00DC3943" w:rsidRPr="001E0533" w:rsidRDefault="00DC3943" w:rsidP="00DC394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sz w:val="18"/>
                <w:szCs w:val="18"/>
              </w:rPr>
              <w:t>0.07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C11F19C" w14:textId="77777777" w:rsidR="00DC3943" w:rsidRPr="001E0533" w:rsidRDefault="00DC3943" w:rsidP="00DC394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76ECB09" w14:textId="77777777" w:rsidR="00DC3943" w:rsidRPr="001E0533" w:rsidRDefault="00DC3943" w:rsidP="00DC394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sz w:val="18"/>
                <w:szCs w:val="18"/>
              </w:rPr>
              <w:t>0.085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06FD82F" w14:textId="77777777" w:rsidR="00DC3943" w:rsidRPr="001E0533" w:rsidRDefault="00DC3943" w:rsidP="00DC394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</w:tr>
      <w:tr w:rsidR="000A1577" w:rsidRPr="001E0533" w14:paraId="186F10FE" w14:textId="77777777" w:rsidTr="004970CB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73132B1" w14:textId="77777777" w:rsidR="00DC3943" w:rsidRPr="001E0533" w:rsidRDefault="00DC3943" w:rsidP="00DC3943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</w:rPr>
            </w:pPr>
            <w:proofErr w:type="spellStart"/>
            <w:r w:rsidRPr="001E0533">
              <w:rPr>
                <w:rFonts w:ascii="Segoe UI" w:eastAsia="Times New Roman" w:hAnsi="Segoe UI" w:cs="Segoe UI"/>
                <w:sz w:val="18"/>
                <w:szCs w:val="18"/>
              </w:rPr>
              <w:t>PSQI_Daytime_Dysfonc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5726FFE" w14:textId="77777777" w:rsidR="00DC3943" w:rsidRPr="001E0533" w:rsidRDefault="00DC3943" w:rsidP="00DC3943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23F25E3" w14:textId="77777777" w:rsidR="00DC3943" w:rsidRPr="001E0533" w:rsidRDefault="00DC3943" w:rsidP="00DC3943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sz w:val="18"/>
                <w:szCs w:val="18"/>
              </w:rPr>
              <w:t>Mann-Whitney 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B9D3B4C" w14:textId="77777777" w:rsidR="00DC3943" w:rsidRPr="001E0533" w:rsidRDefault="00DC3943" w:rsidP="00DC3943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9F8B78A" w14:textId="77777777" w:rsidR="00DC3943" w:rsidRPr="001E0533" w:rsidRDefault="00DC3943" w:rsidP="00DC394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sz w:val="18"/>
                <w:szCs w:val="18"/>
              </w:rPr>
              <w:t>238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5A5F64E" w14:textId="77777777" w:rsidR="00DC3943" w:rsidRPr="001E0533" w:rsidRDefault="00DC3943" w:rsidP="00DC394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AE711FB" w14:textId="77777777" w:rsidR="00DC3943" w:rsidRPr="001E0533" w:rsidRDefault="00DC3943" w:rsidP="00DC394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sz w:val="18"/>
                <w:szCs w:val="18"/>
              </w:rPr>
              <w:t>0.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DA9CFEF" w14:textId="77777777" w:rsidR="00DC3943" w:rsidRPr="001E0533" w:rsidRDefault="00DC3943" w:rsidP="00DC394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69AC024" w14:textId="77777777" w:rsidR="00DC3943" w:rsidRPr="001E0533" w:rsidRDefault="00DC3943" w:rsidP="00DC394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sz w:val="18"/>
                <w:szCs w:val="18"/>
              </w:rPr>
              <w:t>-4.11e−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9CA0762" w14:textId="77777777" w:rsidR="00DC3943" w:rsidRPr="001E0533" w:rsidRDefault="00DC3943" w:rsidP="00DC394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68A206F" w14:textId="2BE5E523" w:rsidR="00DC3943" w:rsidRPr="001E0533" w:rsidRDefault="00DC3943" w:rsidP="00DC394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sz w:val="18"/>
                <w:szCs w:val="18"/>
              </w:rPr>
              <w:t>0.08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C0AF008" w14:textId="77777777" w:rsidR="00DC3943" w:rsidRPr="001E0533" w:rsidRDefault="00DC3943" w:rsidP="00DC394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AA7351A" w14:textId="77777777" w:rsidR="00DC3943" w:rsidRPr="001E0533" w:rsidRDefault="00DC3943" w:rsidP="00DC394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sz w:val="18"/>
                <w:szCs w:val="18"/>
              </w:rPr>
              <w:t>-0.11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BAD0A40" w14:textId="77777777" w:rsidR="00DC3943" w:rsidRPr="001E0533" w:rsidRDefault="00DC3943" w:rsidP="00DC394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</w:tr>
      <w:tr w:rsidR="000A1577" w:rsidRPr="001E0533" w14:paraId="00617B40" w14:textId="77777777" w:rsidTr="004970CB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7EBAEA5" w14:textId="77777777" w:rsidR="00DC3943" w:rsidRPr="001E0533" w:rsidRDefault="00DC3943" w:rsidP="00DC3943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</w:rPr>
            </w:pPr>
            <w:proofErr w:type="spellStart"/>
            <w:r w:rsidRPr="001E0533">
              <w:rPr>
                <w:rFonts w:ascii="Segoe UI" w:eastAsia="Times New Roman" w:hAnsi="Segoe UI" w:cs="Segoe UI"/>
                <w:sz w:val="18"/>
                <w:szCs w:val="18"/>
              </w:rPr>
              <w:t>PSQI_Tot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797EFFF" w14:textId="77777777" w:rsidR="00DC3943" w:rsidRPr="001E0533" w:rsidRDefault="00DC3943" w:rsidP="00DC3943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ADECD73" w14:textId="6E0B8B04" w:rsidR="00DC3943" w:rsidRPr="001E0533" w:rsidRDefault="00DC3943" w:rsidP="00DC3943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sz w:val="18"/>
                <w:szCs w:val="18"/>
              </w:rPr>
              <w:t>Student's 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07C7704" w14:textId="77777777" w:rsidR="00DC3943" w:rsidRPr="001E0533" w:rsidRDefault="00DC3943" w:rsidP="00DC3943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1EE9DCE" w14:textId="15B3E1E7" w:rsidR="00DC3943" w:rsidRPr="001E0533" w:rsidRDefault="00DC3943" w:rsidP="00DC394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sz w:val="18"/>
                <w:szCs w:val="18"/>
              </w:rPr>
              <w:t>-0.758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A28E15F" w14:textId="77777777" w:rsidR="00DC3943" w:rsidRPr="001E0533" w:rsidRDefault="00DC3943" w:rsidP="00DC394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D5AC4D1" w14:textId="0ED69B22" w:rsidR="00DC3943" w:rsidRPr="001E0533" w:rsidRDefault="00DC3943" w:rsidP="00DC394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sz w:val="18"/>
                <w:szCs w:val="18"/>
              </w:rPr>
              <w:t>0.4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E3D4E76" w14:textId="77777777" w:rsidR="00DC3943" w:rsidRPr="001E0533" w:rsidRDefault="00DC3943" w:rsidP="00DC394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0F7B1BF" w14:textId="77777777" w:rsidR="00DC3943" w:rsidRPr="001E0533" w:rsidRDefault="00DC3943" w:rsidP="00DC394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sz w:val="18"/>
                <w:szCs w:val="18"/>
              </w:rPr>
              <w:t>-1.56e−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96AE506" w14:textId="77777777" w:rsidR="00DC3943" w:rsidRPr="001E0533" w:rsidRDefault="00DC3943" w:rsidP="00DC394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4E0DB97" w14:textId="2B4FAFD9" w:rsidR="00DC3943" w:rsidRPr="001E0533" w:rsidRDefault="00DC3943" w:rsidP="00DC394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sz w:val="18"/>
                <w:szCs w:val="18"/>
              </w:rPr>
              <w:t>0.3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155037A" w14:textId="77777777" w:rsidR="00DC3943" w:rsidRPr="001E0533" w:rsidRDefault="00DC3943" w:rsidP="00DC394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5732E12" w14:textId="77777777" w:rsidR="00DC3943" w:rsidRPr="001E0533" w:rsidRDefault="00DC3943" w:rsidP="00DC394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sz w:val="18"/>
                <w:szCs w:val="18"/>
              </w:rPr>
              <w:t>-0.07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EBB3EB5" w14:textId="77777777" w:rsidR="00DC3943" w:rsidRPr="001E0533" w:rsidRDefault="00DC3943" w:rsidP="00DC394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</w:tr>
      <w:tr w:rsidR="000A1577" w:rsidRPr="001E0533" w14:paraId="168171D2" w14:textId="77777777" w:rsidTr="004970CB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6C20364" w14:textId="77777777" w:rsidR="00DC3943" w:rsidRPr="001E0533" w:rsidRDefault="00DC3943" w:rsidP="00DC3943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</w:rPr>
            </w:pPr>
            <w:proofErr w:type="spellStart"/>
            <w:r w:rsidRPr="001E0533">
              <w:rPr>
                <w:rFonts w:ascii="Segoe UI" w:eastAsia="Times New Roman" w:hAnsi="Segoe UI" w:cs="Segoe UI"/>
                <w:sz w:val="18"/>
                <w:szCs w:val="18"/>
              </w:rPr>
              <w:t>Dream_Recall_Frequenc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C08F58F" w14:textId="77777777" w:rsidR="00DC3943" w:rsidRPr="001E0533" w:rsidRDefault="00DC3943" w:rsidP="00DC3943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EC15C33" w14:textId="77777777" w:rsidR="00DC3943" w:rsidRPr="001E0533" w:rsidRDefault="00DC3943" w:rsidP="00DC3943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sz w:val="18"/>
                <w:szCs w:val="18"/>
              </w:rPr>
              <w:t>Mann-Whitney 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AFABD90" w14:textId="77777777" w:rsidR="00DC3943" w:rsidRPr="001E0533" w:rsidRDefault="00DC3943" w:rsidP="00DC3943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046F728" w14:textId="77777777" w:rsidR="00DC3943" w:rsidRPr="001E0533" w:rsidRDefault="00DC3943" w:rsidP="00DC394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sz w:val="18"/>
                <w:szCs w:val="18"/>
              </w:rPr>
              <w:t>25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D849C0F" w14:textId="77777777" w:rsidR="00DC3943" w:rsidRPr="001E0533" w:rsidRDefault="00DC3943" w:rsidP="00DC394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363E642" w14:textId="77777777" w:rsidR="00DC3943" w:rsidRPr="001E0533" w:rsidRDefault="00DC3943" w:rsidP="00DC394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sz w:val="18"/>
                <w:szCs w:val="18"/>
              </w:rPr>
              <w:t>0.9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A8540B9" w14:textId="77777777" w:rsidR="00DC3943" w:rsidRPr="001E0533" w:rsidRDefault="00DC3943" w:rsidP="00DC394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510F5BC" w14:textId="77777777" w:rsidR="00DC3943" w:rsidRPr="001E0533" w:rsidRDefault="00DC3943" w:rsidP="00DC394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sz w:val="18"/>
                <w:szCs w:val="18"/>
              </w:rPr>
              <w:t>-1.40e−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6B0294D" w14:textId="77777777" w:rsidR="00DC3943" w:rsidRPr="001E0533" w:rsidRDefault="00DC3943" w:rsidP="00DC394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F2D606A" w14:textId="1B08FFCD" w:rsidR="00DC3943" w:rsidRPr="001E0533" w:rsidRDefault="00DC3943" w:rsidP="00DC394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sz w:val="18"/>
                <w:szCs w:val="18"/>
              </w:rPr>
              <w:t>0.14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AD89C7F" w14:textId="77777777" w:rsidR="00DC3943" w:rsidRPr="001E0533" w:rsidRDefault="00DC3943" w:rsidP="00DC394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2F893BE" w14:textId="77777777" w:rsidR="00DC3943" w:rsidRPr="001E0533" w:rsidRDefault="00DC3943" w:rsidP="00DC394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sz w:val="18"/>
                <w:szCs w:val="18"/>
              </w:rPr>
              <w:t>-0.01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548D789" w14:textId="77777777" w:rsidR="00DC3943" w:rsidRPr="001E0533" w:rsidRDefault="00DC3943" w:rsidP="00DC394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</w:tr>
      <w:tr w:rsidR="000A1577" w:rsidRPr="001E0533" w14:paraId="71489EF7" w14:textId="77777777" w:rsidTr="004970CB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EF850F7" w14:textId="77777777" w:rsidR="00DC3943" w:rsidRPr="001E0533" w:rsidRDefault="00DC3943" w:rsidP="00DC3943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</w:rPr>
            </w:pPr>
            <w:proofErr w:type="spellStart"/>
            <w:r w:rsidRPr="001E0533">
              <w:rPr>
                <w:rFonts w:ascii="Segoe UI" w:eastAsia="Times New Roman" w:hAnsi="Segoe UI" w:cs="Segoe UI"/>
                <w:sz w:val="18"/>
                <w:szCs w:val="18"/>
              </w:rPr>
              <w:t>Awareness_Frequenc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746FF1B" w14:textId="77777777" w:rsidR="00DC3943" w:rsidRPr="001E0533" w:rsidRDefault="00DC3943" w:rsidP="00DC3943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9B56D87" w14:textId="77777777" w:rsidR="00DC3943" w:rsidRPr="001E0533" w:rsidRDefault="00DC3943" w:rsidP="00DC3943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sz w:val="18"/>
                <w:szCs w:val="18"/>
              </w:rPr>
              <w:t>Mann-Whitney 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03788CA" w14:textId="77777777" w:rsidR="00DC3943" w:rsidRPr="001E0533" w:rsidRDefault="00DC3943" w:rsidP="00DC3943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D87A8CA" w14:textId="77777777" w:rsidR="00DC3943" w:rsidRPr="001E0533" w:rsidRDefault="00DC3943" w:rsidP="00DC394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sz w:val="18"/>
                <w:szCs w:val="18"/>
              </w:rPr>
              <w:t>248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8632D70" w14:textId="77777777" w:rsidR="00DC3943" w:rsidRPr="001E0533" w:rsidRDefault="00DC3943" w:rsidP="00DC394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FD31CA5" w14:textId="77777777" w:rsidR="00DC3943" w:rsidRPr="001E0533" w:rsidRDefault="00DC3943" w:rsidP="00DC394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sz w:val="18"/>
                <w:szCs w:val="18"/>
              </w:rPr>
              <w:t>0.7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0FEC28E" w14:textId="77777777" w:rsidR="00DC3943" w:rsidRPr="001E0533" w:rsidRDefault="00DC3943" w:rsidP="00DC394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87A888A" w14:textId="77777777" w:rsidR="00DC3943" w:rsidRPr="001E0533" w:rsidRDefault="00DC3943" w:rsidP="00DC394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sz w:val="18"/>
                <w:szCs w:val="18"/>
              </w:rPr>
              <w:t>5.19e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FD516DC" w14:textId="77777777" w:rsidR="00DC3943" w:rsidRPr="001E0533" w:rsidRDefault="00DC3943" w:rsidP="00DC394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CDAD202" w14:textId="0BD8CA31" w:rsidR="00DC3943" w:rsidRPr="001E0533" w:rsidRDefault="00DC3943" w:rsidP="00DC394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sz w:val="18"/>
                <w:szCs w:val="18"/>
              </w:rPr>
              <w:t>0.17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1B779A2" w14:textId="77777777" w:rsidR="00DC3943" w:rsidRPr="001E0533" w:rsidRDefault="00DC3943" w:rsidP="00DC394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6C20CB4" w14:textId="77777777" w:rsidR="00DC3943" w:rsidRPr="001E0533" w:rsidRDefault="00DC3943" w:rsidP="00DC394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sz w:val="18"/>
                <w:szCs w:val="18"/>
              </w:rPr>
              <w:t>0.027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D6E087E" w14:textId="77777777" w:rsidR="00DC3943" w:rsidRPr="001E0533" w:rsidRDefault="00DC3943" w:rsidP="00DC394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</w:tr>
      <w:tr w:rsidR="000A1577" w:rsidRPr="001E0533" w14:paraId="387FE2C3" w14:textId="77777777" w:rsidTr="004970CB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A0757BB" w14:textId="77777777" w:rsidR="00DC3943" w:rsidRPr="001E0533" w:rsidRDefault="00DC3943" w:rsidP="00DC3943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</w:rPr>
            </w:pPr>
            <w:proofErr w:type="spellStart"/>
            <w:r w:rsidRPr="001E0533">
              <w:rPr>
                <w:rFonts w:ascii="Segoe UI" w:eastAsia="Times New Roman" w:hAnsi="Segoe UI" w:cs="Segoe UI"/>
                <w:sz w:val="18"/>
                <w:szCs w:val="18"/>
              </w:rPr>
              <w:t>Control_Frequenc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6BD46EC" w14:textId="77777777" w:rsidR="00DC3943" w:rsidRPr="001E0533" w:rsidRDefault="00DC3943" w:rsidP="00DC3943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656A919" w14:textId="77777777" w:rsidR="00DC3943" w:rsidRPr="001E0533" w:rsidRDefault="00DC3943" w:rsidP="00DC3943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sz w:val="18"/>
                <w:szCs w:val="18"/>
              </w:rPr>
              <w:t>Mann-Whitney 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5A1E3FF" w14:textId="77777777" w:rsidR="00DC3943" w:rsidRPr="001E0533" w:rsidRDefault="00DC3943" w:rsidP="00DC3943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EB48528" w14:textId="77777777" w:rsidR="00DC3943" w:rsidRPr="001E0533" w:rsidRDefault="00DC3943" w:rsidP="00DC394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sz w:val="18"/>
                <w:szCs w:val="18"/>
              </w:rPr>
              <w:t>25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E650901" w14:textId="77777777" w:rsidR="00DC3943" w:rsidRPr="001E0533" w:rsidRDefault="00DC3943" w:rsidP="00DC394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5172B0D" w14:textId="77777777" w:rsidR="00DC3943" w:rsidRPr="001E0533" w:rsidRDefault="00DC3943" w:rsidP="00DC394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sz w:val="18"/>
                <w:szCs w:val="18"/>
              </w:rPr>
              <w:t>0.8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4DB7AB2" w14:textId="77777777" w:rsidR="00DC3943" w:rsidRPr="001E0533" w:rsidRDefault="00DC3943" w:rsidP="00DC394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2FEEADD" w14:textId="77777777" w:rsidR="00DC3943" w:rsidRPr="001E0533" w:rsidRDefault="00DC3943" w:rsidP="00DC394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sz w:val="18"/>
                <w:szCs w:val="18"/>
              </w:rPr>
              <w:t>4.88e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884DEDA" w14:textId="77777777" w:rsidR="00DC3943" w:rsidRPr="001E0533" w:rsidRDefault="00DC3943" w:rsidP="00DC394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C661E60" w14:textId="7E792A82" w:rsidR="00DC3943" w:rsidRPr="001E0533" w:rsidRDefault="00DC3943" w:rsidP="00DC394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sz w:val="18"/>
                <w:szCs w:val="18"/>
              </w:rPr>
              <w:t>0.18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4A7FFCC" w14:textId="77777777" w:rsidR="00DC3943" w:rsidRPr="001E0533" w:rsidRDefault="00DC3943" w:rsidP="00DC394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C0D146A" w14:textId="77777777" w:rsidR="00DC3943" w:rsidRPr="001E0533" w:rsidRDefault="00DC3943" w:rsidP="00DC394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sz w:val="18"/>
                <w:szCs w:val="18"/>
              </w:rPr>
              <w:t>0.026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CD52883" w14:textId="77777777" w:rsidR="00DC3943" w:rsidRPr="001E0533" w:rsidRDefault="00DC3943" w:rsidP="00DC394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</w:tr>
      <w:tr w:rsidR="000A1577" w:rsidRPr="001E0533" w14:paraId="6533C9CE" w14:textId="77777777" w:rsidTr="004970CB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D2B1D05" w14:textId="77777777" w:rsidR="00DC3943" w:rsidRPr="001E0533" w:rsidRDefault="00DC3943" w:rsidP="00DC3943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</w:rPr>
            </w:pPr>
            <w:proofErr w:type="spellStart"/>
            <w:r w:rsidRPr="001E0533">
              <w:rPr>
                <w:rFonts w:ascii="Segoe UI" w:eastAsia="Times New Roman" w:hAnsi="Segoe UI" w:cs="Segoe UI"/>
                <w:sz w:val="18"/>
                <w:szCs w:val="18"/>
              </w:rPr>
              <w:t>Lucid_Dreaming_Frequenc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A051BEA" w14:textId="77777777" w:rsidR="00DC3943" w:rsidRPr="001E0533" w:rsidRDefault="00DC3943" w:rsidP="00DC3943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10CA457" w14:textId="77777777" w:rsidR="00DC3943" w:rsidRPr="001E0533" w:rsidRDefault="00DC3943" w:rsidP="00DC3943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sz w:val="18"/>
                <w:szCs w:val="18"/>
              </w:rPr>
              <w:t>Mann-Whitney U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D09909E" w14:textId="77777777" w:rsidR="00DC3943" w:rsidRPr="001E0533" w:rsidRDefault="00DC3943" w:rsidP="00DC3943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2FDF6A2" w14:textId="77777777" w:rsidR="00DC3943" w:rsidRPr="001E0533" w:rsidRDefault="00DC3943" w:rsidP="00DC394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sz w:val="18"/>
                <w:szCs w:val="18"/>
              </w:rPr>
              <w:t>252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3EB7ACC" w14:textId="77777777" w:rsidR="00DC3943" w:rsidRPr="001E0533" w:rsidRDefault="00DC3943" w:rsidP="00DC394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BD2A4B2" w14:textId="77777777" w:rsidR="00DC3943" w:rsidRPr="001E0533" w:rsidRDefault="00DC3943" w:rsidP="00DC394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sz w:val="18"/>
                <w:szCs w:val="18"/>
              </w:rPr>
              <w:t>0.9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B053088" w14:textId="77777777" w:rsidR="00DC3943" w:rsidRPr="001E0533" w:rsidRDefault="00DC3943" w:rsidP="00DC394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123B296" w14:textId="77777777" w:rsidR="00DC3943" w:rsidRPr="001E0533" w:rsidRDefault="00DC3943" w:rsidP="00DC394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sz w:val="18"/>
                <w:szCs w:val="18"/>
              </w:rPr>
              <w:t>4.68e-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18714E4" w14:textId="77777777" w:rsidR="00DC3943" w:rsidRPr="001E0533" w:rsidRDefault="00DC3943" w:rsidP="00DC394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6390DA0" w14:textId="6007EE6E" w:rsidR="00DC3943" w:rsidRPr="001E0533" w:rsidRDefault="00DC3943" w:rsidP="00DC394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sz w:val="18"/>
                <w:szCs w:val="18"/>
              </w:rPr>
              <w:t>0.19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5CC7FB4" w14:textId="77777777" w:rsidR="00DC3943" w:rsidRPr="001E0533" w:rsidRDefault="00DC3943" w:rsidP="00DC394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14BF3C2" w14:textId="77777777" w:rsidR="00DC3943" w:rsidRPr="001E0533" w:rsidRDefault="00DC3943" w:rsidP="00DC394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sz w:val="18"/>
                <w:szCs w:val="18"/>
              </w:rPr>
              <w:t>0.009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9D32B5F" w14:textId="77777777" w:rsidR="00DC3943" w:rsidRPr="001E0533" w:rsidRDefault="00DC3943" w:rsidP="00DC394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</w:tr>
      <w:tr w:rsidR="000A1577" w:rsidRPr="001E0533" w14:paraId="218E4EB1" w14:textId="77777777" w:rsidTr="004970CB">
        <w:trPr>
          <w:cantSplit/>
          <w:tblCellSpacing w:w="15" w:type="dxa"/>
        </w:trPr>
        <w:tc>
          <w:tcPr>
            <w:tcW w:w="0" w:type="auto"/>
            <w:gridSpan w:val="14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0ED1CC11" w14:textId="77777777" w:rsidR="00DC3943" w:rsidRPr="001E0533" w:rsidRDefault="00DC3943" w:rsidP="00DC39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3F99BFE7" w14:textId="77777777" w:rsidR="00DC3943" w:rsidRPr="001E0533" w:rsidRDefault="004970CB" w:rsidP="004970CB">
      <w:pPr>
        <w:spacing w:before="100" w:beforeAutospacing="1" w:after="100" w:afterAutospacing="1" w:line="240" w:lineRule="auto"/>
        <w:rPr>
          <w:rFonts w:ascii="Segoe UI" w:eastAsia="Times New Roman" w:hAnsi="Segoe UI" w:cs="Segoe UI"/>
          <w:sz w:val="18"/>
          <w:szCs w:val="18"/>
        </w:rPr>
      </w:pPr>
      <w:r w:rsidRPr="001E0533">
        <w:rPr>
          <w:rFonts w:ascii="Segoe UI" w:eastAsia="Times New Roman" w:hAnsi="Segoe UI" w:cs="Segoe UI"/>
          <w:sz w:val="18"/>
          <w:szCs w:val="18"/>
        </w:rPr>
        <w:t> </w:t>
      </w:r>
    </w:p>
    <w:p w14:paraId="0701A207" w14:textId="77777777" w:rsidR="00DC3943" w:rsidRPr="001E0533" w:rsidRDefault="00DC3943" w:rsidP="00DC3943">
      <w:pPr>
        <w:spacing w:before="100" w:beforeAutospacing="1" w:after="100" w:afterAutospacing="1" w:line="240" w:lineRule="auto"/>
        <w:rPr>
          <w:rFonts w:ascii="Segoe UI" w:eastAsia="Times New Roman" w:hAnsi="Segoe UI" w:cs="Segoe UI"/>
          <w:sz w:val="18"/>
          <w:szCs w:val="18"/>
        </w:rPr>
      </w:pPr>
      <w:r w:rsidRPr="001E0533">
        <w:rPr>
          <w:rFonts w:ascii="Segoe UI" w:eastAsia="Times New Roman" w:hAnsi="Segoe UI" w:cs="Segoe UI"/>
          <w:sz w:val="18"/>
          <w:szCs w:val="18"/>
        </w:rPr>
        <w:t> </w:t>
      </w:r>
    </w:p>
    <w:p w14:paraId="6B6D9DB6" w14:textId="441EF1F0" w:rsidR="00094030" w:rsidRPr="001E0533" w:rsidRDefault="00094030">
      <w:pPr>
        <w:rPr>
          <w:rFonts w:ascii="Segoe UI" w:eastAsia="Times New Roman" w:hAnsi="Segoe UI" w:cs="Segoe UI"/>
          <w:sz w:val="18"/>
          <w:szCs w:val="18"/>
        </w:rPr>
      </w:pPr>
      <w:r w:rsidRPr="001E0533">
        <w:rPr>
          <w:rFonts w:ascii="Segoe UI" w:eastAsia="Times New Roman" w:hAnsi="Segoe UI" w:cs="Segoe UI"/>
          <w:sz w:val="18"/>
          <w:szCs w:val="18"/>
        </w:rPr>
        <w:br w:type="page"/>
      </w:r>
    </w:p>
    <w:p w14:paraId="5DBD4793" w14:textId="7591BE07" w:rsidR="00094030" w:rsidRPr="001E0533" w:rsidRDefault="00094030" w:rsidP="00094030">
      <w:pPr>
        <w:spacing w:before="100" w:beforeAutospacing="1" w:line="240" w:lineRule="auto"/>
        <w:outlineLvl w:val="0"/>
        <w:rPr>
          <w:rFonts w:ascii="Segoe UI" w:eastAsia="Times New Roman" w:hAnsi="Segoe UI" w:cs="Segoe UI"/>
          <w:b/>
          <w:bCs/>
          <w:kern w:val="36"/>
          <w:sz w:val="20"/>
          <w:szCs w:val="20"/>
        </w:rPr>
      </w:pPr>
      <w:r w:rsidRPr="001E0533">
        <w:rPr>
          <w:rFonts w:ascii="Segoe UI" w:eastAsia="Times New Roman" w:hAnsi="Segoe UI" w:cs="Segoe UI"/>
          <w:b/>
          <w:bCs/>
          <w:kern w:val="36"/>
          <w:sz w:val="20"/>
          <w:szCs w:val="20"/>
        </w:rPr>
        <w:lastRenderedPageBreak/>
        <w:t xml:space="preserve">Sample comparison for </w:t>
      </w:r>
      <w:r w:rsidRPr="001E0533">
        <w:rPr>
          <w:rFonts w:ascii="Segoe UI" w:eastAsia="Times New Roman" w:hAnsi="Segoe UI" w:cs="Segoe UI"/>
          <w:b/>
          <w:bCs/>
          <w:kern w:val="36"/>
          <w:sz w:val="20"/>
          <w:szCs w:val="20"/>
          <w:u w:val="single"/>
        </w:rPr>
        <w:t>men</w:t>
      </w:r>
      <w:r w:rsidRPr="001E0533">
        <w:rPr>
          <w:rFonts w:ascii="Segoe UI" w:eastAsia="Times New Roman" w:hAnsi="Segoe UI" w:cs="Segoe UI"/>
          <w:b/>
          <w:bCs/>
          <w:kern w:val="36"/>
          <w:sz w:val="20"/>
          <w:szCs w:val="20"/>
        </w:rPr>
        <w:t xml:space="preserve"> with date of birth &gt;1993 between college student (n = </w:t>
      </w:r>
      <w:r w:rsidR="009B0A5F" w:rsidRPr="001E0533">
        <w:rPr>
          <w:rFonts w:ascii="Segoe UI" w:eastAsia="Times New Roman" w:hAnsi="Segoe UI" w:cs="Segoe UI"/>
          <w:b/>
          <w:bCs/>
          <w:kern w:val="36"/>
          <w:sz w:val="20"/>
          <w:szCs w:val="20"/>
        </w:rPr>
        <w:t>55</w:t>
      </w:r>
      <w:r w:rsidRPr="001E0533">
        <w:rPr>
          <w:rFonts w:ascii="Segoe UI" w:eastAsia="Times New Roman" w:hAnsi="Segoe UI" w:cs="Segoe UI"/>
          <w:b/>
          <w:bCs/>
          <w:kern w:val="36"/>
          <w:sz w:val="20"/>
          <w:szCs w:val="20"/>
        </w:rPr>
        <w:t xml:space="preserve">) and general population (n = </w:t>
      </w:r>
      <w:r w:rsidR="009B0A5F" w:rsidRPr="001E0533">
        <w:rPr>
          <w:rFonts w:ascii="Segoe UI" w:eastAsia="Times New Roman" w:hAnsi="Segoe UI" w:cs="Segoe UI"/>
          <w:b/>
          <w:bCs/>
          <w:kern w:val="36"/>
          <w:sz w:val="20"/>
          <w:szCs w:val="20"/>
        </w:rPr>
        <w:t>133</w:t>
      </w:r>
      <w:r w:rsidRPr="001E0533">
        <w:rPr>
          <w:rFonts w:ascii="Segoe UI" w:eastAsia="Times New Roman" w:hAnsi="Segoe UI" w:cs="Segoe UI"/>
          <w:b/>
          <w:bCs/>
          <w:kern w:val="36"/>
          <w:sz w:val="20"/>
          <w:szCs w:val="20"/>
        </w:rPr>
        <w:t>)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53"/>
        <w:gridCol w:w="186"/>
        <w:gridCol w:w="1604"/>
        <w:gridCol w:w="186"/>
        <w:gridCol w:w="790"/>
        <w:gridCol w:w="186"/>
        <w:gridCol w:w="613"/>
        <w:gridCol w:w="186"/>
        <w:gridCol w:w="1376"/>
        <w:gridCol w:w="279"/>
        <w:gridCol w:w="1103"/>
        <w:gridCol w:w="274"/>
        <w:gridCol w:w="912"/>
        <w:gridCol w:w="204"/>
      </w:tblGrid>
      <w:tr w:rsidR="000A1577" w:rsidRPr="001E0533" w14:paraId="78F26600" w14:textId="77777777" w:rsidTr="00094030">
        <w:trPr>
          <w:cantSplit/>
          <w:tblHeader/>
          <w:tblCellSpacing w:w="15" w:type="dxa"/>
        </w:trPr>
        <w:tc>
          <w:tcPr>
            <w:tcW w:w="0" w:type="auto"/>
            <w:gridSpan w:val="1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71E4FE08" w14:textId="77777777" w:rsidR="00094030" w:rsidRPr="001E0533" w:rsidRDefault="00094030" w:rsidP="00094030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sz w:val="18"/>
                <w:szCs w:val="18"/>
              </w:rPr>
              <w:t>Independent Samples T-Test</w:t>
            </w:r>
          </w:p>
        </w:tc>
      </w:tr>
      <w:tr w:rsidR="000A1577" w:rsidRPr="001E0533" w14:paraId="633248F4" w14:textId="77777777" w:rsidTr="00094030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063FF9D3" w14:textId="77777777" w:rsidR="00094030" w:rsidRPr="001E0533" w:rsidRDefault="00094030" w:rsidP="00094030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5F5FD5D0" w14:textId="77777777" w:rsidR="00094030" w:rsidRPr="001E0533" w:rsidRDefault="00094030" w:rsidP="000940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A9A754F" w14:textId="77777777" w:rsidR="00094030" w:rsidRPr="001E0533" w:rsidRDefault="00094030" w:rsidP="000940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293555B" w14:textId="77777777" w:rsidR="00094030" w:rsidRPr="001E0533" w:rsidRDefault="00094030" w:rsidP="000940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93E4F10" w14:textId="77777777" w:rsidR="00094030" w:rsidRPr="001E0533" w:rsidRDefault="00094030" w:rsidP="000940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66BEBD6" w14:textId="77777777" w:rsidR="00094030" w:rsidRPr="001E0533" w:rsidRDefault="00094030" w:rsidP="000940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5432E1D" w14:textId="77777777" w:rsidR="00094030" w:rsidRPr="001E0533" w:rsidRDefault="00094030" w:rsidP="000940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D4CB8F2" w14:textId="77777777" w:rsidR="00094030" w:rsidRPr="001E0533" w:rsidRDefault="00094030" w:rsidP="000940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35FEE6A" w14:textId="77777777" w:rsidR="00094030" w:rsidRPr="001E0533" w:rsidRDefault="00094030" w:rsidP="000940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24A0B75" w14:textId="77777777" w:rsidR="00094030" w:rsidRPr="001E0533" w:rsidRDefault="00094030" w:rsidP="000940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DA67520" w14:textId="77777777" w:rsidR="00094030" w:rsidRPr="001E0533" w:rsidRDefault="00094030" w:rsidP="000940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5E81C81" w14:textId="77777777" w:rsidR="00094030" w:rsidRPr="001E0533" w:rsidRDefault="00094030" w:rsidP="000940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49A261B" w14:textId="77777777" w:rsidR="00094030" w:rsidRPr="001E0533" w:rsidRDefault="00094030" w:rsidP="000940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8B497DA" w14:textId="77777777" w:rsidR="00094030" w:rsidRPr="001E0533" w:rsidRDefault="00094030" w:rsidP="000940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A1577" w:rsidRPr="001E0533" w14:paraId="7C1D485A" w14:textId="77777777" w:rsidTr="00094030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B25B2C7" w14:textId="77777777" w:rsidR="00094030" w:rsidRPr="001E0533" w:rsidRDefault="00094030" w:rsidP="0009403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048329F" w14:textId="77777777" w:rsidR="00094030" w:rsidRPr="001E0533" w:rsidRDefault="00094030" w:rsidP="0009403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CCAA553" w14:textId="77777777" w:rsidR="00094030" w:rsidRPr="001E0533" w:rsidRDefault="00094030" w:rsidP="0009403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  <w:t>Statistic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5353765" w14:textId="77777777" w:rsidR="00094030" w:rsidRPr="001E0533" w:rsidRDefault="00094030" w:rsidP="0009403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59AFA28" w14:textId="77777777" w:rsidR="00094030" w:rsidRPr="001E0533" w:rsidRDefault="00094030" w:rsidP="0009403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  <w:t>Mean differenc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57B898D" w14:textId="77777777" w:rsidR="00094030" w:rsidRPr="001E0533" w:rsidRDefault="00094030" w:rsidP="0009403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  <w:t>SE differenc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F58C8D4" w14:textId="77777777" w:rsidR="00094030" w:rsidRPr="001E0533" w:rsidRDefault="00094030" w:rsidP="0009403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  <w:t>Cohen's d</w:t>
            </w:r>
          </w:p>
        </w:tc>
      </w:tr>
      <w:tr w:rsidR="000A1577" w:rsidRPr="001E0533" w14:paraId="05E6197B" w14:textId="77777777" w:rsidTr="0009403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A6D8EA6" w14:textId="77777777" w:rsidR="005754F9" w:rsidRPr="001E0533" w:rsidRDefault="005754F9" w:rsidP="005754F9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sz w:val="18"/>
                <w:szCs w:val="18"/>
              </w:rPr>
              <w:t>Bir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80623CA" w14:textId="77777777" w:rsidR="005754F9" w:rsidRPr="001E0533" w:rsidRDefault="005754F9" w:rsidP="005754F9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E97B9AD" w14:textId="77777777" w:rsidR="005754F9" w:rsidRPr="001E0533" w:rsidRDefault="005754F9" w:rsidP="005754F9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sz w:val="18"/>
                <w:szCs w:val="18"/>
              </w:rPr>
              <w:t>Mann-Whitney 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DBAEBA6" w14:textId="77777777" w:rsidR="005754F9" w:rsidRPr="001E0533" w:rsidRDefault="005754F9" w:rsidP="005754F9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6EF3C49" w14:textId="77777777" w:rsidR="005754F9" w:rsidRPr="001E0533" w:rsidRDefault="005754F9" w:rsidP="005754F9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sz w:val="18"/>
                <w:szCs w:val="18"/>
              </w:rPr>
              <w:t>47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2E89576" w14:textId="77777777" w:rsidR="005754F9" w:rsidRPr="001E0533" w:rsidRDefault="005754F9" w:rsidP="005754F9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FBA9AA4" w14:textId="77777777" w:rsidR="005754F9" w:rsidRPr="001E0533" w:rsidRDefault="005754F9" w:rsidP="005754F9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sz w:val="18"/>
                <w:szCs w:val="18"/>
              </w:rPr>
              <w:t>0.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4CB906C" w14:textId="77777777" w:rsidR="005754F9" w:rsidRPr="001E0533" w:rsidRDefault="005754F9" w:rsidP="005754F9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070490B" w14:textId="77777777" w:rsidR="005754F9" w:rsidRPr="001E0533" w:rsidRDefault="005754F9" w:rsidP="005754F9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sz w:val="18"/>
                <w:szCs w:val="18"/>
              </w:rPr>
              <w:t>-2.60e−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EAEDB3F" w14:textId="77777777" w:rsidR="005754F9" w:rsidRPr="001E0533" w:rsidRDefault="005754F9" w:rsidP="005754F9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51DFF31" w14:textId="49C74AA4" w:rsidR="005754F9" w:rsidRPr="001E0533" w:rsidRDefault="005754F9" w:rsidP="005754F9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sz w:val="18"/>
                <w:szCs w:val="18"/>
              </w:rPr>
              <w:t>0.29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AD3D132" w14:textId="77777777" w:rsidR="005754F9" w:rsidRPr="001E0533" w:rsidRDefault="005754F9" w:rsidP="005754F9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B0D2F34" w14:textId="77777777" w:rsidR="005754F9" w:rsidRPr="001E0533" w:rsidRDefault="005754F9" w:rsidP="005754F9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sz w:val="18"/>
                <w:szCs w:val="18"/>
              </w:rPr>
              <w:t>-0.19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3D88EAB" w14:textId="77777777" w:rsidR="005754F9" w:rsidRPr="001E0533" w:rsidRDefault="005754F9" w:rsidP="005754F9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</w:tr>
      <w:tr w:rsidR="000A1577" w:rsidRPr="001E0533" w14:paraId="10134F2E" w14:textId="77777777" w:rsidTr="0009403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76C319D" w14:textId="77777777" w:rsidR="005754F9" w:rsidRPr="001E0533" w:rsidRDefault="005754F9" w:rsidP="005754F9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</w:rPr>
            </w:pPr>
            <w:proofErr w:type="spellStart"/>
            <w:r w:rsidRPr="001E0533">
              <w:rPr>
                <w:rFonts w:ascii="Segoe UI" w:eastAsia="Times New Roman" w:hAnsi="Segoe UI" w:cs="Segoe UI"/>
                <w:sz w:val="18"/>
                <w:szCs w:val="18"/>
              </w:rPr>
              <w:t>PSQI_Qualit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CB83B23" w14:textId="77777777" w:rsidR="005754F9" w:rsidRPr="001E0533" w:rsidRDefault="005754F9" w:rsidP="005754F9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2C18529" w14:textId="77777777" w:rsidR="005754F9" w:rsidRPr="001E0533" w:rsidRDefault="005754F9" w:rsidP="005754F9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sz w:val="18"/>
                <w:szCs w:val="18"/>
              </w:rPr>
              <w:t>Mann-Whitney 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51E2865" w14:textId="77777777" w:rsidR="005754F9" w:rsidRPr="001E0533" w:rsidRDefault="005754F9" w:rsidP="005754F9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10094DF" w14:textId="77777777" w:rsidR="005754F9" w:rsidRPr="001E0533" w:rsidRDefault="005754F9" w:rsidP="005754F9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sz w:val="18"/>
                <w:szCs w:val="18"/>
              </w:rPr>
              <w:t>468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E5BE1E4" w14:textId="77777777" w:rsidR="005754F9" w:rsidRPr="001E0533" w:rsidRDefault="005754F9" w:rsidP="005754F9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5F5A81D" w14:textId="77777777" w:rsidR="005754F9" w:rsidRPr="001E0533" w:rsidRDefault="005754F9" w:rsidP="005754F9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sz w:val="18"/>
                <w:szCs w:val="18"/>
              </w:rPr>
              <w:t>0.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C3F6664" w14:textId="77777777" w:rsidR="005754F9" w:rsidRPr="001E0533" w:rsidRDefault="005754F9" w:rsidP="005754F9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7480AAE" w14:textId="77777777" w:rsidR="005754F9" w:rsidRPr="001E0533" w:rsidRDefault="005754F9" w:rsidP="005754F9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sz w:val="18"/>
                <w:szCs w:val="18"/>
              </w:rPr>
              <w:t>-4.29e−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1CE94E6" w14:textId="77777777" w:rsidR="005754F9" w:rsidRPr="001E0533" w:rsidRDefault="005754F9" w:rsidP="005754F9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D32ED4E" w14:textId="4C298018" w:rsidR="005754F9" w:rsidRPr="001E0533" w:rsidRDefault="005754F9" w:rsidP="005754F9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sz w:val="18"/>
                <w:szCs w:val="18"/>
              </w:rPr>
              <w:t>0.1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5C6BA8E" w14:textId="77777777" w:rsidR="005754F9" w:rsidRPr="001E0533" w:rsidRDefault="005754F9" w:rsidP="005754F9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3EFB5AC" w14:textId="77777777" w:rsidR="005754F9" w:rsidRPr="001E0533" w:rsidRDefault="005754F9" w:rsidP="005754F9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sz w:val="18"/>
                <w:szCs w:val="18"/>
              </w:rPr>
              <w:t>-0.1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E196A63" w14:textId="77777777" w:rsidR="005754F9" w:rsidRPr="001E0533" w:rsidRDefault="005754F9" w:rsidP="005754F9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</w:tr>
      <w:tr w:rsidR="000A1577" w:rsidRPr="001E0533" w14:paraId="50C3DFD4" w14:textId="77777777" w:rsidTr="0009403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FD14AD0" w14:textId="77777777" w:rsidR="005754F9" w:rsidRPr="001E0533" w:rsidRDefault="005754F9" w:rsidP="005754F9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</w:rPr>
            </w:pPr>
            <w:proofErr w:type="spellStart"/>
            <w:r w:rsidRPr="001E0533">
              <w:rPr>
                <w:rFonts w:ascii="Segoe UI" w:eastAsia="Times New Roman" w:hAnsi="Segoe UI" w:cs="Segoe UI"/>
                <w:sz w:val="18"/>
                <w:szCs w:val="18"/>
              </w:rPr>
              <w:t>PSQI_Latenc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B2FE2C2" w14:textId="77777777" w:rsidR="005754F9" w:rsidRPr="001E0533" w:rsidRDefault="005754F9" w:rsidP="005754F9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71AF41B" w14:textId="77777777" w:rsidR="005754F9" w:rsidRPr="001E0533" w:rsidRDefault="005754F9" w:rsidP="005754F9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sz w:val="18"/>
                <w:szCs w:val="18"/>
              </w:rPr>
              <w:t>Mann-Whitney 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013A287" w14:textId="77777777" w:rsidR="005754F9" w:rsidRPr="001E0533" w:rsidRDefault="005754F9" w:rsidP="005754F9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C4ECC0A" w14:textId="77777777" w:rsidR="005754F9" w:rsidRPr="001E0533" w:rsidRDefault="005754F9" w:rsidP="005754F9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sz w:val="18"/>
                <w:szCs w:val="18"/>
              </w:rPr>
              <w:t>48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5F681E9" w14:textId="77777777" w:rsidR="005754F9" w:rsidRPr="001E0533" w:rsidRDefault="005754F9" w:rsidP="005754F9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CE29F29" w14:textId="77777777" w:rsidR="005754F9" w:rsidRPr="001E0533" w:rsidRDefault="005754F9" w:rsidP="005754F9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sz w:val="18"/>
                <w:szCs w:val="18"/>
              </w:rPr>
              <w:t>0.5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D00C7BA" w14:textId="77777777" w:rsidR="005754F9" w:rsidRPr="001E0533" w:rsidRDefault="005754F9" w:rsidP="005754F9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1FB10B3" w14:textId="77777777" w:rsidR="005754F9" w:rsidRPr="001E0533" w:rsidRDefault="005754F9" w:rsidP="005754F9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sz w:val="18"/>
                <w:szCs w:val="18"/>
              </w:rPr>
              <w:t>-3.26e−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7BC6C9C" w14:textId="77777777" w:rsidR="005754F9" w:rsidRPr="001E0533" w:rsidRDefault="005754F9" w:rsidP="005754F9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29F5E62" w14:textId="5014B585" w:rsidR="005754F9" w:rsidRPr="001E0533" w:rsidRDefault="005754F9" w:rsidP="005754F9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sz w:val="18"/>
                <w:szCs w:val="18"/>
              </w:rPr>
              <w:t>0.16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6F4BAE8" w14:textId="77777777" w:rsidR="005754F9" w:rsidRPr="001E0533" w:rsidRDefault="005754F9" w:rsidP="005754F9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5B31FF0" w14:textId="77777777" w:rsidR="005754F9" w:rsidRPr="001E0533" w:rsidRDefault="005754F9" w:rsidP="005754F9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sz w:val="18"/>
                <w:szCs w:val="18"/>
              </w:rPr>
              <w:t>-0.04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3DD02DF" w14:textId="77777777" w:rsidR="005754F9" w:rsidRPr="001E0533" w:rsidRDefault="005754F9" w:rsidP="005754F9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</w:tr>
      <w:tr w:rsidR="000A1577" w:rsidRPr="001E0533" w14:paraId="07AB2130" w14:textId="77777777" w:rsidTr="0009403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56EB869" w14:textId="77777777" w:rsidR="005754F9" w:rsidRPr="001E0533" w:rsidRDefault="005754F9" w:rsidP="005754F9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  <w:proofErr w:type="spellStart"/>
            <w:r w:rsidRPr="001E0533"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  <w:t>PSQI_Dura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3A5594F" w14:textId="77777777" w:rsidR="005754F9" w:rsidRPr="001E0533" w:rsidRDefault="005754F9" w:rsidP="005754F9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95FD1E9" w14:textId="77777777" w:rsidR="005754F9" w:rsidRPr="001E0533" w:rsidRDefault="005754F9" w:rsidP="005754F9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  <w:t>Mann-Whitney 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C04C9E8" w14:textId="77777777" w:rsidR="005754F9" w:rsidRPr="001E0533" w:rsidRDefault="005754F9" w:rsidP="005754F9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EC2C9A3" w14:textId="77777777" w:rsidR="005754F9" w:rsidRPr="001E0533" w:rsidRDefault="005754F9" w:rsidP="005754F9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  <w:t>45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1BE2B89" w14:textId="77777777" w:rsidR="005754F9" w:rsidRPr="001E0533" w:rsidRDefault="005754F9" w:rsidP="005754F9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798FEE2" w14:textId="77777777" w:rsidR="005754F9" w:rsidRPr="001E0533" w:rsidRDefault="005754F9" w:rsidP="005754F9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  <w:t>0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3771552" w14:textId="77777777" w:rsidR="005754F9" w:rsidRPr="001E0533" w:rsidRDefault="005754F9" w:rsidP="005754F9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A79AFE0" w14:textId="77777777" w:rsidR="005754F9" w:rsidRPr="001E0533" w:rsidRDefault="005754F9" w:rsidP="005754F9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  <w:t>-3.79e−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95CE9FC" w14:textId="77777777" w:rsidR="005754F9" w:rsidRPr="001E0533" w:rsidRDefault="005754F9" w:rsidP="005754F9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C893893" w14:textId="07D69D7C" w:rsidR="005754F9" w:rsidRPr="001E0533" w:rsidRDefault="005754F9" w:rsidP="005754F9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  <w:t>0.15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74C1294" w14:textId="77777777" w:rsidR="005754F9" w:rsidRPr="001E0533" w:rsidRDefault="005754F9" w:rsidP="005754F9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C7193EE" w14:textId="77777777" w:rsidR="005754F9" w:rsidRPr="001E0533" w:rsidRDefault="005754F9" w:rsidP="005754F9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  <w:t>-0.15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C44D4F9" w14:textId="77777777" w:rsidR="005754F9" w:rsidRPr="001E0533" w:rsidRDefault="005754F9" w:rsidP="005754F9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</w:tr>
      <w:tr w:rsidR="000A1577" w:rsidRPr="001E0533" w14:paraId="65FE47BE" w14:textId="77777777" w:rsidTr="0009403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B24E1EA" w14:textId="77777777" w:rsidR="005754F9" w:rsidRPr="001E0533" w:rsidRDefault="005754F9" w:rsidP="005754F9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</w:rPr>
            </w:pPr>
            <w:proofErr w:type="spellStart"/>
            <w:r w:rsidRPr="001E0533">
              <w:rPr>
                <w:rFonts w:ascii="Segoe UI" w:eastAsia="Times New Roman" w:hAnsi="Segoe UI" w:cs="Segoe UI"/>
                <w:sz w:val="18"/>
                <w:szCs w:val="18"/>
              </w:rPr>
              <w:t>PSQI_Efficienc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0FB9FAE" w14:textId="77777777" w:rsidR="005754F9" w:rsidRPr="001E0533" w:rsidRDefault="005754F9" w:rsidP="005754F9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029AF9A" w14:textId="77777777" w:rsidR="005754F9" w:rsidRPr="001E0533" w:rsidRDefault="005754F9" w:rsidP="005754F9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sz w:val="18"/>
                <w:szCs w:val="18"/>
              </w:rPr>
              <w:t>Mann-Whitney 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A42752C" w14:textId="77777777" w:rsidR="005754F9" w:rsidRPr="001E0533" w:rsidRDefault="005754F9" w:rsidP="005754F9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295E4BC" w14:textId="77777777" w:rsidR="005754F9" w:rsidRPr="001E0533" w:rsidRDefault="005754F9" w:rsidP="005754F9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sz w:val="18"/>
                <w:szCs w:val="18"/>
              </w:rPr>
              <w:t>47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B74F2A2" w14:textId="77777777" w:rsidR="005754F9" w:rsidRPr="001E0533" w:rsidRDefault="005754F9" w:rsidP="005754F9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08D383F" w14:textId="77777777" w:rsidR="005754F9" w:rsidRPr="001E0533" w:rsidRDefault="005754F9" w:rsidP="005754F9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sz w:val="18"/>
                <w:szCs w:val="18"/>
              </w:rPr>
              <w:t>0.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4B3AB6B" w14:textId="77777777" w:rsidR="005754F9" w:rsidRPr="001E0533" w:rsidRDefault="005754F9" w:rsidP="005754F9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BC3FC3E" w14:textId="77777777" w:rsidR="005754F9" w:rsidRPr="001E0533" w:rsidRDefault="005754F9" w:rsidP="005754F9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sz w:val="18"/>
                <w:szCs w:val="18"/>
              </w:rPr>
              <w:t>-6.65e−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8B09E3A" w14:textId="77777777" w:rsidR="005754F9" w:rsidRPr="001E0533" w:rsidRDefault="005754F9" w:rsidP="005754F9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AB310C1" w14:textId="55CF1C67" w:rsidR="005754F9" w:rsidRPr="001E0533" w:rsidRDefault="005754F9" w:rsidP="005754F9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sz w:val="18"/>
                <w:szCs w:val="18"/>
              </w:rPr>
              <w:t>0.1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296955B" w14:textId="77777777" w:rsidR="005754F9" w:rsidRPr="001E0533" w:rsidRDefault="005754F9" w:rsidP="005754F9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5EC8459" w14:textId="77777777" w:rsidR="005754F9" w:rsidRPr="001E0533" w:rsidRDefault="005754F9" w:rsidP="005754F9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sz w:val="18"/>
                <w:szCs w:val="18"/>
              </w:rPr>
              <w:t>-0.05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D9E1E53" w14:textId="77777777" w:rsidR="005754F9" w:rsidRPr="001E0533" w:rsidRDefault="005754F9" w:rsidP="005754F9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</w:tr>
      <w:tr w:rsidR="000A1577" w:rsidRPr="001E0533" w14:paraId="3148003D" w14:textId="77777777" w:rsidTr="0009403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7132BF2" w14:textId="77777777" w:rsidR="005754F9" w:rsidRPr="001E0533" w:rsidRDefault="005754F9" w:rsidP="005754F9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</w:rPr>
            </w:pPr>
            <w:proofErr w:type="spellStart"/>
            <w:r w:rsidRPr="001E0533">
              <w:rPr>
                <w:rFonts w:ascii="Segoe UI" w:eastAsia="Times New Roman" w:hAnsi="Segoe UI" w:cs="Segoe UI"/>
                <w:sz w:val="18"/>
                <w:szCs w:val="18"/>
              </w:rPr>
              <w:t>PSQI_Disturbanc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589E0A4" w14:textId="77777777" w:rsidR="005754F9" w:rsidRPr="001E0533" w:rsidRDefault="005754F9" w:rsidP="005754F9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57BEBD6" w14:textId="77777777" w:rsidR="005754F9" w:rsidRPr="001E0533" w:rsidRDefault="005754F9" w:rsidP="005754F9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sz w:val="18"/>
                <w:szCs w:val="18"/>
              </w:rPr>
              <w:t>Mann-Whitney 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E135F0A" w14:textId="77777777" w:rsidR="005754F9" w:rsidRPr="001E0533" w:rsidRDefault="005754F9" w:rsidP="005754F9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831C47F" w14:textId="77777777" w:rsidR="005754F9" w:rsidRPr="001E0533" w:rsidRDefault="005754F9" w:rsidP="005754F9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sz w:val="18"/>
                <w:szCs w:val="18"/>
              </w:rPr>
              <w:t>486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84C0903" w14:textId="77777777" w:rsidR="005754F9" w:rsidRPr="001E0533" w:rsidRDefault="005754F9" w:rsidP="005754F9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8029FDE" w14:textId="77777777" w:rsidR="005754F9" w:rsidRPr="001E0533" w:rsidRDefault="005754F9" w:rsidP="005754F9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sz w:val="18"/>
                <w:szCs w:val="18"/>
              </w:rPr>
              <w:t>0.5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7BBD114" w14:textId="77777777" w:rsidR="005754F9" w:rsidRPr="001E0533" w:rsidRDefault="005754F9" w:rsidP="005754F9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B50C667" w14:textId="77777777" w:rsidR="005754F9" w:rsidRPr="001E0533" w:rsidRDefault="005754F9" w:rsidP="005754F9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sz w:val="18"/>
                <w:szCs w:val="18"/>
              </w:rPr>
              <w:t>-3.50e−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4D84AF7" w14:textId="77777777" w:rsidR="005754F9" w:rsidRPr="001E0533" w:rsidRDefault="005754F9" w:rsidP="005754F9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8C0AEC9" w14:textId="55679506" w:rsidR="005754F9" w:rsidRPr="001E0533" w:rsidRDefault="005754F9" w:rsidP="005754F9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sz w:val="18"/>
                <w:szCs w:val="18"/>
              </w:rPr>
              <w:t>0.07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2FE32AF" w14:textId="77777777" w:rsidR="005754F9" w:rsidRPr="001E0533" w:rsidRDefault="005754F9" w:rsidP="005754F9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CEB1900" w14:textId="77777777" w:rsidR="005754F9" w:rsidRPr="001E0533" w:rsidRDefault="005754F9" w:rsidP="005754F9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sz w:val="18"/>
                <w:szCs w:val="18"/>
              </w:rPr>
              <w:t>-0.04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22ADC08" w14:textId="77777777" w:rsidR="005754F9" w:rsidRPr="001E0533" w:rsidRDefault="005754F9" w:rsidP="005754F9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</w:tr>
      <w:tr w:rsidR="000A1577" w:rsidRPr="001E0533" w14:paraId="7B59D372" w14:textId="77777777" w:rsidTr="0009403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23DFC21" w14:textId="77777777" w:rsidR="005754F9" w:rsidRPr="001E0533" w:rsidRDefault="005754F9" w:rsidP="005754F9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</w:rPr>
            </w:pPr>
            <w:proofErr w:type="spellStart"/>
            <w:r w:rsidRPr="001E0533">
              <w:rPr>
                <w:rFonts w:ascii="Segoe UI" w:eastAsia="Times New Roman" w:hAnsi="Segoe UI" w:cs="Segoe UI"/>
                <w:sz w:val="18"/>
                <w:szCs w:val="18"/>
              </w:rPr>
              <w:t>PSQI_Medica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EFE3AE9" w14:textId="77777777" w:rsidR="005754F9" w:rsidRPr="001E0533" w:rsidRDefault="005754F9" w:rsidP="005754F9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A26A39B" w14:textId="77777777" w:rsidR="005754F9" w:rsidRPr="001E0533" w:rsidRDefault="005754F9" w:rsidP="005754F9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sz w:val="18"/>
                <w:szCs w:val="18"/>
              </w:rPr>
              <w:t>Mann-Whitney 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75F5C88" w14:textId="77777777" w:rsidR="005754F9" w:rsidRPr="001E0533" w:rsidRDefault="005754F9" w:rsidP="005754F9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06DA479" w14:textId="77777777" w:rsidR="005754F9" w:rsidRPr="001E0533" w:rsidRDefault="005754F9" w:rsidP="005754F9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sz w:val="18"/>
                <w:szCs w:val="18"/>
              </w:rPr>
              <w:t>489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94B9257" w14:textId="77777777" w:rsidR="005754F9" w:rsidRPr="001E0533" w:rsidRDefault="005754F9" w:rsidP="005754F9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33A1262" w14:textId="77777777" w:rsidR="005754F9" w:rsidRPr="001E0533" w:rsidRDefault="005754F9" w:rsidP="005754F9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sz w:val="18"/>
                <w:szCs w:val="18"/>
              </w:rPr>
              <w:t>0.5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5E02054" w14:textId="77777777" w:rsidR="005754F9" w:rsidRPr="001E0533" w:rsidRDefault="005754F9" w:rsidP="005754F9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245117B" w14:textId="77777777" w:rsidR="005754F9" w:rsidRPr="001E0533" w:rsidRDefault="005754F9" w:rsidP="005754F9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sz w:val="18"/>
                <w:szCs w:val="18"/>
              </w:rPr>
              <w:t>-6.85e−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EBC62CA" w14:textId="77777777" w:rsidR="005754F9" w:rsidRPr="001E0533" w:rsidRDefault="005754F9" w:rsidP="005754F9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C26C7AF" w14:textId="2C378A9C" w:rsidR="005754F9" w:rsidRPr="001E0533" w:rsidRDefault="005754F9" w:rsidP="005754F9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sz w:val="18"/>
                <w:szCs w:val="18"/>
              </w:rPr>
              <w:t>0.08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6C7586C" w14:textId="77777777" w:rsidR="005754F9" w:rsidRPr="001E0533" w:rsidRDefault="005754F9" w:rsidP="005754F9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897E487" w14:textId="77777777" w:rsidR="005754F9" w:rsidRPr="001E0533" w:rsidRDefault="005754F9" w:rsidP="005754F9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sz w:val="18"/>
                <w:szCs w:val="18"/>
              </w:rPr>
              <w:t>-0.0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626D8D8" w14:textId="77777777" w:rsidR="005754F9" w:rsidRPr="001E0533" w:rsidRDefault="005754F9" w:rsidP="005754F9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</w:tr>
      <w:tr w:rsidR="000A1577" w:rsidRPr="001E0533" w14:paraId="2AF4D15D" w14:textId="77777777" w:rsidTr="0009403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011BBB8" w14:textId="77777777" w:rsidR="005754F9" w:rsidRPr="001E0533" w:rsidRDefault="005754F9" w:rsidP="005754F9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  <w:proofErr w:type="spellStart"/>
            <w:r w:rsidRPr="001E0533"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  <w:t>PSQI_Daytime_Dysfonc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35B4CB3" w14:textId="77777777" w:rsidR="005754F9" w:rsidRPr="001E0533" w:rsidRDefault="005754F9" w:rsidP="005754F9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09A341C" w14:textId="77777777" w:rsidR="005754F9" w:rsidRPr="001E0533" w:rsidRDefault="005754F9" w:rsidP="005754F9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  <w:t>Mann-Whitney 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6CE0225" w14:textId="77777777" w:rsidR="005754F9" w:rsidRPr="001E0533" w:rsidRDefault="005754F9" w:rsidP="005754F9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8351576" w14:textId="77777777" w:rsidR="005754F9" w:rsidRPr="001E0533" w:rsidRDefault="005754F9" w:rsidP="005754F9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  <w:t>43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7854FC6" w14:textId="77777777" w:rsidR="005754F9" w:rsidRPr="001E0533" w:rsidRDefault="005754F9" w:rsidP="005754F9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05214CE" w14:textId="77777777" w:rsidR="005754F9" w:rsidRPr="001E0533" w:rsidRDefault="005754F9" w:rsidP="005754F9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7F4ED51" w14:textId="77777777" w:rsidR="005754F9" w:rsidRPr="001E0533" w:rsidRDefault="005754F9" w:rsidP="005754F9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A410507" w14:textId="77777777" w:rsidR="005754F9" w:rsidRPr="001E0533" w:rsidRDefault="005754F9" w:rsidP="005754F9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  <w:t>-7.27e−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B6ADE1F" w14:textId="77777777" w:rsidR="005754F9" w:rsidRPr="001E0533" w:rsidRDefault="005754F9" w:rsidP="005754F9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DD8196A" w14:textId="050A05CA" w:rsidR="005754F9" w:rsidRPr="001E0533" w:rsidRDefault="005754F9" w:rsidP="005754F9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  <w:t>0.14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653BC4B" w14:textId="77777777" w:rsidR="005754F9" w:rsidRPr="001E0533" w:rsidRDefault="005754F9" w:rsidP="005754F9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56B5957" w14:textId="77777777" w:rsidR="005754F9" w:rsidRPr="001E0533" w:rsidRDefault="005754F9" w:rsidP="005754F9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  <w:t>-0.2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24F657A" w14:textId="77777777" w:rsidR="005754F9" w:rsidRPr="001E0533" w:rsidRDefault="005754F9" w:rsidP="005754F9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</w:p>
        </w:tc>
      </w:tr>
      <w:tr w:rsidR="000A1577" w:rsidRPr="001E0533" w14:paraId="4EA51252" w14:textId="77777777" w:rsidTr="0009403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D10A0AC" w14:textId="77777777" w:rsidR="005754F9" w:rsidRPr="001E0533" w:rsidRDefault="005754F9" w:rsidP="005754F9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  <w:proofErr w:type="spellStart"/>
            <w:r w:rsidRPr="001E0533"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  <w:t>PSQI_Tot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1F0AFB0" w14:textId="77777777" w:rsidR="005754F9" w:rsidRPr="001E0533" w:rsidRDefault="005754F9" w:rsidP="005754F9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990DE8A" w14:textId="15F1E79B" w:rsidR="005754F9" w:rsidRPr="001E0533" w:rsidRDefault="005754F9" w:rsidP="005754F9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  <w:t>Student's 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5B60150" w14:textId="77777777" w:rsidR="005754F9" w:rsidRPr="001E0533" w:rsidRDefault="005754F9" w:rsidP="005754F9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25D4836" w14:textId="7680B877" w:rsidR="005754F9" w:rsidRPr="001E0533" w:rsidRDefault="005754F9" w:rsidP="005754F9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  <w:t>-1.7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FA7F38B" w14:textId="77777777" w:rsidR="005754F9" w:rsidRPr="001E0533" w:rsidRDefault="005754F9" w:rsidP="005754F9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936F09E" w14:textId="77777777" w:rsidR="005754F9" w:rsidRPr="001E0533" w:rsidRDefault="005754F9" w:rsidP="005754F9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  <w:t>0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BB99E10" w14:textId="77777777" w:rsidR="005754F9" w:rsidRPr="001E0533" w:rsidRDefault="005754F9" w:rsidP="005754F9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AF19C49" w14:textId="1D25C687" w:rsidR="005754F9" w:rsidRPr="001E0533" w:rsidRDefault="005754F9" w:rsidP="005754F9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  <w:t>-0.83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2057981" w14:textId="77777777" w:rsidR="005754F9" w:rsidRPr="001E0533" w:rsidRDefault="005754F9" w:rsidP="005754F9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71333AA" w14:textId="6E1AC642" w:rsidR="005754F9" w:rsidRPr="001E0533" w:rsidRDefault="005754F9" w:rsidP="005754F9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  <w:t>0.48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6B1C685" w14:textId="77777777" w:rsidR="005754F9" w:rsidRPr="001E0533" w:rsidRDefault="005754F9" w:rsidP="005754F9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D1993E9" w14:textId="1B81503F" w:rsidR="005754F9" w:rsidRPr="001E0533" w:rsidRDefault="005754F9" w:rsidP="005754F9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  <w:t>-0.27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94C494F" w14:textId="77777777" w:rsidR="005754F9" w:rsidRPr="001E0533" w:rsidRDefault="005754F9" w:rsidP="005754F9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</w:p>
        </w:tc>
      </w:tr>
      <w:tr w:rsidR="000A1577" w:rsidRPr="001E0533" w14:paraId="7A0F96A8" w14:textId="77777777" w:rsidTr="0009403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DBCBD97" w14:textId="77777777" w:rsidR="005754F9" w:rsidRPr="001E0533" w:rsidRDefault="005754F9" w:rsidP="005754F9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</w:rPr>
            </w:pPr>
            <w:proofErr w:type="spellStart"/>
            <w:r w:rsidRPr="001E0533">
              <w:rPr>
                <w:rFonts w:ascii="Segoe UI" w:eastAsia="Times New Roman" w:hAnsi="Segoe UI" w:cs="Segoe UI"/>
                <w:sz w:val="18"/>
                <w:szCs w:val="18"/>
              </w:rPr>
              <w:t>Dream_Recall_Frequenc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CC20F9D" w14:textId="77777777" w:rsidR="005754F9" w:rsidRPr="001E0533" w:rsidRDefault="005754F9" w:rsidP="005754F9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BDDD7FE" w14:textId="77777777" w:rsidR="005754F9" w:rsidRPr="001E0533" w:rsidRDefault="005754F9" w:rsidP="005754F9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sz w:val="18"/>
                <w:szCs w:val="18"/>
              </w:rPr>
              <w:t>Mann-Whitney 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8B422F0" w14:textId="77777777" w:rsidR="005754F9" w:rsidRPr="001E0533" w:rsidRDefault="005754F9" w:rsidP="005754F9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1AD07D0" w14:textId="77777777" w:rsidR="005754F9" w:rsidRPr="001E0533" w:rsidRDefault="005754F9" w:rsidP="005754F9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sz w:val="18"/>
                <w:szCs w:val="18"/>
              </w:rPr>
              <w:t>477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61179FF" w14:textId="77777777" w:rsidR="005754F9" w:rsidRPr="001E0533" w:rsidRDefault="005754F9" w:rsidP="005754F9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78217C3" w14:textId="77777777" w:rsidR="005754F9" w:rsidRPr="001E0533" w:rsidRDefault="005754F9" w:rsidP="005754F9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sz w:val="18"/>
                <w:szCs w:val="18"/>
              </w:rPr>
              <w:t>0.4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4D66270" w14:textId="77777777" w:rsidR="005754F9" w:rsidRPr="001E0533" w:rsidRDefault="005754F9" w:rsidP="005754F9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F8B5149" w14:textId="77777777" w:rsidR="005754F9" w:rsidRPr="001E0533" w:rsidRDefault="005754F9" w:rsidP="005754F9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sz w:val="18"/>
                <w:szCs w:val="18"/>
              </w:rPr>
              <w:t>-1.65e−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EBA14E4" w14:textId="77777777" w:rsidR="005754F9" w:rsidRPr="001E0533" w:rsidRDefault="005754F9" w:rsidP="005754F9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3C05195" w14:textId="476A97BC" w:rsidR="005754F9" w:rsidRPr="001E0533" w:rsidRDefault="005754F9" w:rsidP="005754F9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sz w:val="18"/>
                <w:szCs w:val="18"/>
              </w:rPr>
              <w:t>0.26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406AA8E" w14:textId="77777777" w:rsidR="005754F9" w:rsidRPr="001E0533" w:rsidRDefault="005754F9" w:rsidP="005754F9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EC9D2F0" w14:textId="77777777" w:rsidR="005754F9" w:rsidRPr="001E0533" w:rsidRDefault="005754F9" w:rsidP="005754F9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sz w:val="18"/>
                <w:szCs w:val="18"/>
              </w:rPr>
              <w:t>-0.07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FAE3AB9" w14:textId="77777777" w:rsidR="005754F9" w:rsidRPr="001E0533" w:rsidRDefault="005754F9" w:rsidP="005754F9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</w:tr>
      <w:tr w:rsidR="000A1577" w:rsidRPr="001E0533" w14:paraId="76A98B20" w14:textId="77777777" w:rsidTr="0009403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313A7DD" w14:textId="77777777" w:rsidR="005754F9" w:rsidRPr="001E0533" w:rsidRDefault="005754F9" w:rsidP="005754F9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</w:rPr>
            </w:pPr>
            <w:proofErr w:type="spellStart"/>
            <w:r w:rsidRPr="001E0533">
              <w:rPr>
                <w:rFonts w:ascii="Segoe UI" w:eastAsia="Times New Roman" w:hAnsi="Segoe UI" w:cs="Segoe UI"/>
                <w:sz w:val="18"/>
                <w:szCs w:val="18"/>
              </w:rPr>
              <w:t>Awareness_Frequenc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41B9470" w14:textId="77777777" w:rsidR="005754F9" w:rsidRPr="001E0533" w:rsidRDefault="005754F9" w:rsidP="005754F9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11A6DA6" w14:textId="77777777" w:rsidR="005754F9" w:rsidRPr="001E0533" w:rsidRDefault="005754F9" w:rsidP="005754F9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sz w:val="18"/>
                <w:szCs w:val="18"/>
              </w:rPr>
              <w:t>Mann-Whitney 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DED2E6E" w14:textId="77777777" w:rsidR="005754F9" w:rsidRPr="001E0533" w:rsidRDefault="005754F9" w:rsidP="005754F9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F1B037B" w14:textId="77777777" w:rsidR="005754F9" w:rsidRPr="001E0533" w:rsidRDefault="005754F9" w:rsidP="005754F9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sz w:val="18"/>
                <w:szCs w:val="18"/>
              </w:rPr>
              <w:t>49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A617780" w14:textId="77777777" w:rsidR="005754F9" w:rsidRPr="001E0533" w:rsidRDefault="005754F9" w:rsidP="005754F9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8323FF7" w14:textId="77777777" w:rsidR="005754F9" w:rsidRPr="001E0533" w:rsidRDefault="005754F9" w:rsidP="005754F9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sz w:val="18"/>
                <w:szCs w:val="18"/>
              </w:rPr>
              <w:t>0.8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ACCD818" w14:textId="77777777" w:rsidR="005754F9" w:rsidRPr="001E0533" w:rsidRDefault="005754F9" w:rsidP="005754F9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F8B0A1A" w14:textId="77777777" w:rsidR="005754F9" w:rsidRPr="001E0533" w:rsidRDefault="005754F9" w:rsidP="005754F9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sz w:val="18"/>
                <w:szCs w:val="18"/>
              </w:rPr>
              <w:t>-2.56e−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40F6B2D" w14:textId="77777777" w:rsidR="005754F9" w:rsidRPr="001E0533" w:rsidRDefault="005754F9" w:rsidP="005754F9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E8F6E1E" w14:textId="7FF14BE3" w:rsidR="005754F9" w:rsidRPr="001E0533" w:rsidRDefault="005754F9" w:rsidP="005754F9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sz w:val="18"/>
                <w:szCs w:val="18"/>
              </w:rPr>
              <w:t>0.28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F806DC2" w14:textId="77777777" w:rsidR="005754F9" w:rsidRPr="001E0533" w:rsidRDefault="005754F9" w:rsidP="005754F9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CFF84DD" w14:textId="77777777" w:rsidR="005754F9" w:rsidRPr="001E0533" w:rsidRDefault="005754F9" w:rsidP="005754F9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sz w:val="18"/>
                <w:szCs w:val="18"/>
              </w:rPr>
              <w:t>-0.0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19906DF" w14:textId="77777777" w:rsidR="005754F9" w:rsidRPr="001E0533" w:rsidRDefault="005754F9" w:rsidP="005754F9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</w:tr>
      <w:tr w:rsidR="000A1577" w:rsidRPr="001E0533" w14:paraId="6378AE4E" w14:textId="77777777" w:rsidTr="0009403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14B3CF7" w14:textId="77777777" w:rsidR="005754F9" w:rsidRPr="001E0533" w:rsidRDefault="005754F9" w:rsidP="005754F9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</w:rPr>
            </w:pPr>
            <w:proofErr w:type="spellStart"/>
            <w:r w:rsidRPr="001E0533">
              <w:rPr>
                <w:rFonts w:ascii="Segoe UI" w:eastAsia="Times New Roman" w:hAnsi="Segoe UI" w:cs="Segoe UI"/>
                <w:sz w:val="18"/>
                <w:szCs w:val="18"/>
              </w:rPr>
              <w:t>Control_Frequenc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E6EB0C4" w14:textId="77777777" w:rsidR="005754F9" w:rsidRPr="001E0533" w:rsidRDefault="005754F9" w:rsidP="005754F9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7800B4C" w14:textId="77777777" w:rsidR="005754F9" w:rsidRPr="001E0533" w:rsidRDefault="005754F9" w:rsidP="005754F9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sz w:val="18"/>
                <w:szCs w:val="18"/>
              </w:rPr>
              <w:t>Mann-Whitney 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63E3003" w14:textId="77777777" w:rsidR="005754F9" w:rsidRPr="001E0533" w:rsidRDefault="005754F9" w:rsidP="005754F9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AC4AEEB" w14:textId="77777777" w:rsidR="005754F9" w:rsidRPr="001E0533" w:rsidRDefault="005754F9" w:rsidP="005754F9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sz w:val="18"/>
                <w:szCs w:val="18"/>
              </w:rPr>
              <w:t>48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6774052" w14:textId="77777777" w:rsidR="005754F9" w:rsidRPr="001E0533" w:rsidRDefault="005754F9" w:rsidP="005754F9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7EB4030" w14:textId="77777777" w:rsidR="005754F9" w:rsidRPr="001E0533" w:rsidRDefault="005754F9" w:rsidP="005754F9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sz w:val="18"/>
                <w:szCs w:val="18"/>
              </w:rPr>
              <w:t>0.5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70A4655" w14:textId="77777777" w:rsidR="005754F9" w:rsidRPr="001E0533" w:rsidRDefault="005754F9" w:rsidP="005754F9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038FD00" w14:textId="77777777" w:rsidR="005754F9" w:rsidRPr="001E0533" w:rsidRDefault="005754F9" w:rsidP="005754F9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sz w:val="18"/>
                <w:szCs w:val="18"/>
              </w:rPr>
              <w:t>-5.83e−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54EC5D6" w14:textId="77777777" w:rsidR="005754F9" w:rsidRPr="001E0533" w:rsidRDefault="005754F9" w:rsidP="005754F9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A087E9B" w14:textId="049A1DCE" w:rsidR="005754F9" w:rsidRPr="001E0533" w:rsidRDefault="005754F9" w:rsidP="005754F9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sz w:val="18"/>
                <w:szCs w:val="18"/>
              </w:rPr>
              <w:t>0.28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2EDCE50" w14:textId="77777777" w:rsidR="005754F9" w:rsidRPr="001E0533" w:rsidRDefault="005754F9" w:rsidP="005754F9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81089EA" w14:textId="77777777" w:rsidR="005754F9" w:rsidRPr="001E0533" w:rsidRDefault="005754F9" w:rsidP="005754F9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sz w:val="18"/>
                <w:szCs w:val="18"/>
              </w:rPr>
              <w:t>-0.0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D8787FC" w14:textId="77777777" w:rsidR="005754F9" w:rsidRPr="001E0533" w:rsidRDefault="005754F9" w:rsidP="005754F9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</w:tr>
      <w:tr w:rsidR="000A1577" w:rsidRPr="001E0533" w14:paraId="6484AED0" w14:textId="77777777" w:rsidTr="0009403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7C3C56C" w14:textId="77777777" w:rsidR="005754F9" w:rsidRPr="001E0533" w:rsidRDefault="005754F9" w:rsidP="005754F9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</w:rPr>
            </w:pPr>
            <w:proofErr w:type="spellStart"/>
            <w:r w:rsidRPr="001E0533">
              <w:rPr>
                <w:rFonts w:ascii="Segoe UI" w:eastAsia="Times New Roman" w:hAnsi="Segoe UI" w:cs="Segoe UI"/>
                <w:sz w:val="18"/>
                <w:szCs w:val="18"/>
              </w:rPr>
              <w:t>Lucid_Dreaming_Frequenc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C7986F8" w14:textId="77777777" w:rsidR="005754F9" w:rsidRPr="001E0533" w:rsidRDefault="005754F9" w:rsidP="005754F9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D3B9D8D" w14:textId="77777777" w:rsidR="005754F9" w:rsidRPr="001E0533" w:rsidRDefault="005754F9" w:rsidP="005754F9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sz w:val="18"/>
                <w:szCs w:val="18"/>
              </w:rPr>
              <w:t>Mann-Whitney U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31812AB" w14:textId="77777777" w:rsidR="005754F9" w:rsidRPr="001E0533" w:rsidRDefault="005754F9" w:rsidP="005754F9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D91326A" w14:textId="77777777" w:rsidR="005754F9" w:rsidRPr="001E0533" w:rsidRDefault="005754F9" w:rsidP="005754F9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sz w:val="18"/>
                <w:szCs w:val="18"/>
              </w:rPr>
              <w:t>467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647F5EF" w14:textId="77777777" w:rsidR="005754F9" w:rsidRPr="001E0533" w:rsidRDefault="005754F9" w:rsidP="005754F9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1B29B2E" w14:textId="77777777" w:rsidR="005754F9" w:rsidRPr="001E0533" w:rsidRDefault="005754F9" w:rsidP="005754F9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sz w:val="18"/>
                <w:szCs w:val="18"/>
              </w:rPr>
              <w:t>0.1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BF806E2" w14:textId="77777777" w:rsidR="005754F9" w:rsidRPr="001E0533" w:rsidRDefault="005754F9" w:rsidP="005754F9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52CD769" w14:textId="77777777" w:rsidR="005754F9" w:rsidRPr="001E0533" w:rsidRDefault="005754F9" w:rsidP="005754F9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sz w:val="18"/>
                <w:szCs w:val="18"/>
              </w:rPr>
              <w:t>-6.93e−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4507950" w14:textId="77777777" w:rsidR="005754F9" w:rsidRPr="001E0533" w:rsidRDefault="005754F9" w:rsidP="005754F9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E4AC54F" w14:textId="7830C72C" w:rsidR="005754F9" w:rsidRPr="001E0533" w:rsidRDefault="005754F9" w:rsidP="005754F9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sz w:val="18"/>
                <w:szCs w:val="18"/>
              </w:rPr>
              <w:t>0.32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58039F8" w14:textId="77777777" w:rsidR="005754F9" w:rsidRPr="001E0533" w:rsidRDefault="005754F9" w:rsidP="005754F9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33CC9DE" w14:textId="77777777" w:rsidR="005754F9" w:rsidRPr="001E0533" w:rsidRDefault="005754F9" w:rsidP="005754F9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1E0533">
              <w:rPr>
                <w:rFonts w:ascii="Segoe UI" w:eastAsia="Times New Roman" w:hAnsi="Segoe UI" w:cs="Segoe UI"/>
                <w:sz w:val="18"/>
                <w:szCs w:val="18"/>
              </w:rPr>
              <w:t>-0.06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E191D45" w14:textId="77777777" w:rsidR="005754F9" w:rsidRPr="001E0533" w:rsidRDefault="005754F9" w:rsidP="005754F9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</w:tr>
      <w:tr w:rsidR="000A1577" w:rsidRPr="001E0533" w14:paraId="3AAD9436" w14:textId="77777777" w:rsidTr="00094030">
        <w:trPr>
          <w:cantSplit/>
          <w:tblCellSpacing w:w="15" w:type="dxa"/>
        </w:trPr>
        <w:tc>
          <w:tcPr>
            <w:tcW w:w="0" w:type="auto"/>
            <w:gridSpan w:val="14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51335E18" w14:textId="77777777" w:rsidR="00094030" w:rsidRPr="001E0533" w:rsidRDefault="00094030" w:rsidP="000940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301BBF20" w14:textId="77777777" w:rsidR="00094030" w:rsidRPr="001E0533" w:rsidRDefault="00094030" w:rsidP="00094030">
      <w:pPr>
        <w:spacing w:before="100" w:beforeAutospacing="1" w:after="100" w:afterAutospacing="1" w:line="240" w:lineRule="auto"/>
        <w:rPr>
          <w:rFonts w:ascii="Segoe UI" w:eastAsia="Times New Roman" w:hAnsi="Segoe UI" w:cs="Segoe UI"/>
          <w:sz w:val="18"/>
          <w:szCs w:val="18"/>
        </w:rPr>
      </w:pPr>
      <w:r w:rsidRPr="001E0533">
        <w:rPr>
          <w:rFonts w:ascii="Segoe UI" w:eastAsia="Times New Roman" w:hAnsi="Segoe UI" w:cs="Segoe UI"/>
          <w:sz w:val="18"/>
          <w:szCs w:val="18"/>
        </w:rPr>
        <w:t> </w:t>
      </w:r>
    </w:p>
    <w:p w14:paraId="57D253F0" w14:textId="77777777" w:rsidR="005754F9" w:rsidRPr="001E0533" w:rsidRDefault="005754F9" w:rsidP="005754F9">
      <w:pPr>
        <w:spacing w:before="100" w:beforeAutospacing="1" w:after="100" w:afterAutospacing="1" w:line="240" w:lineRule="auto"/>
        <w:rPr>
          <w:rFonts w:ascii="Segoe UI" w:eastAsia="Times New Roman" w:hAnsi="Segoe UI" w:cs="Segoe UI"/>
          <w:sz w:val="18"/>
          <w:szCs w:val="18"/>
        </w:rPr>
      </w:pPr>
      <w:r w:rsidRPr="001E0533">
        <w:rPr>
          <w:rFonts w:ascii="Segoe UI" w:eastAsia="Times New Roman" w:hAnsi="Segoe UI" w:cs="Segoe UI"/>
          <w:sz w:val="18"/>
          <w:szCs w:val="18"/>
        </w:rPr>
        <w:t> </w:t>
      </w:r>
    </w:p>
    <w:p w14:paraId="08597387" w14:textId="209A5D4E" w:rsidR="004970CB" w:rsidRPr="001E0533" w:rsidRDefault="004970CB" w:rsidP="004970CB">
      <w:pPr>
        <w:spacing w:before="100" w:beforeAutospacing="1" w:after="100" w:afterAutospacing="1" w:line="240" w:lineRule="auto"/>
        <w:rPr>
          <w:rFonts w:ascii="Segoe UI" w:eastAsia="Times New Roman" w:hAnsi="Segoe UI" w:cs="Segoe UI"/>
          <w:sz w:val="18"/>
          <w:szCs w:val="18"/>
        </w:rPr>
      </w:pPr>
    </w:p>
    <w:p w14:paraId="5CFA31E8" w14:textId="77777777" w:rsidR="003C5278" w:rsidRPr="001E0533" w:rsidRDefault="003C5278" w:rsidP="003C5278">
      <w:pPr>
        <w:pBdr>
          <w:bottom w:val="single" w:sz="4" w:space="1" w:color="auto"/>
        </w:pBdr>
        <w:spacing w:before="100" w:beforeAutospacing="1" w:after="100" w:afterAutospacing="1" w:line="240" w:lineRule="auto"/>
        <w:rPr>
          <w:rFonts w:ascii="Segoe UI" w:eastAsia="Times New Roman" w:hAnsi="Segoe UI" w:cs="Segoe UI"/>
          <w:sz w:val="18"/>
          <w:szCs w:val="18"/>
        </w:rPr>
      </w:pPr>
    </w:p>
    <w:p w14:paraId="32E49C28" w14:textId="77777777" w:rsidR="003C5278" w:rsidRPr="001E0533" w:rsidRDefault="003C5278" w:rsidP="003C5278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E0533">
        <w:rPr>
          <w:rFonts w:ascii="Times New Roman" w:eastAsia="Times New Roman" w:hAnsi="Times New Roman" w:cs="Times New Roman"/>
          <w:sz w:val="24"/>
          <w:szCs w:val="24"/>
        </w:rPr>
        <w:t xml:space="preserve">The </w:t>
      </w:r>
      <w:proofErr w:type="spellStart"/>
      <w:r w:rsidRPr="001E0533">
        <w:rPr>
          <w:rFonts w:ascii="Times New Roman" w:eastAsia="Times New Roman" w:hAnsi="Times New Roman" w:cs="Times New Roman"/>
          <w:sz w:val="24"/>
          <w:szCs w:val="24"/>
        </w:rPr>
        <w:t>jamovi</w:t>
      </w:r>
      <w:proofErr w:type="spellEnd"/>
      <w:r w:rsidRPr="001E0533">
        <w:rPr>
          <w:rFonts w:ascii="Times New Roman" w:eastAsia="Times New Roman" w:hAnsi="Times New Roman" w:cs="Times New Roman"/>
          <w:sz w:val="24"/>
          <w:szCs w:val="24"/>
        </w:rPr>
        <w:t xml:space="preserve"> project (2020). </w:t>
      </w:r>
      <w:proofErr w:type="spellStart"/>
      <w:r w:rsidRPr="001E0533">
        <w:rPr>
          <w:rFonts w:ascii="Times New Roman" w:eastAsia="Times New Roman" w:hAnsi="Times New Roman" w:cs="Times New Roman"/>
          <w:i/>
          <w:iCs/>
          <w:sz w:val="24"/>
          <w:szCs w:val="24"/>
        </w:rPr>
        <w:t>jamovi</w:t>
      </w:r>
      <w:proofErr w:type="spellEnd"/>
      <w:r w:rsidRPr="001E0533">
        <w:rPr>
          <w:rFonts w:ascii="Times New Roman" w:eastAsia="Times New Roman" w:hAnsi="Times New Roman" w:cs="Times New Roman"/>
          <w:sz w:val="24"/>
          <w:szCs w:val="24"/>
        </w:rPr>
        <w:t xml:space="preserve">. (Version 1.2) [Computer Software]. Retrieved from </w:t>
      </w:r>
      <w:hyperlink r:id="rId4" w:tgtFrame="_blank" w:history="1">
        <w:r w:rsidRPr="001E0533">
          <w:rPr>
            <w:rFonts w:ascii="Times New Roman" w:eastAsia="Times New Roman" w:hAnsi="Times New Roman" w:cs="Times New Roman"/>
            <w:sz w:val="24"/>
            <w:szCs w:val="24"/>
            <w:u w:val="single"/>
          </w:rPr>
          <w:t>https://www.jamovi.org</w:t>
        </w:r>
      </w:hyperlink>
      <w:r w:rsidRPr="001E0533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07477D8E" w14:textId="77777777" w:rsidR="003C5278" w:rsidRPr="001E0533" w:rsidRDefault="003C5278" w:rsidP="003C5278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E0533">
        <w:rPr>
          <w:rFonts w:ascii="Times New Roman" w:eastAsia="Times New Roman" w:hAnsi="Times New Roman" w:cs="Times New Roman"/>
          <w:sz w:val="24"/>
          <w:szCs w:val="24"/>
        </w:rPr>
        <w:t xml:space="preserve">R Core Team (2019). </w:t>
      </w:r>
      <w:r w:rsidRPr="001E0533">
        <w:rPr>
          <w:rFonts w:ascii="Times New Roman" w:eastAsia="Times New Roman" w:hAnsi="Times New Roman" w:cs="Times New Roman"/>
          <w:i/>
          <w:iCs/>
          <w:sz w:val="24"/>
          <w:szCs w:val="24"/>
        </w:rPr>
        <w:t>R: A Language and environment for statistical computing</w:t>
      </w:r>
      <w:r w:rsidRPr="001E0533">
        <w:rPr>
          <w:rFonts w:ascii="Times New Roman" w:eastAsia="Times New Roman" w:hAnsi="Times New Roman" w:cs="Times New Roman"/>
          <w:sz w:val="24"/>
          <w:szCs w:val="24"/>
        </w:rPr>
        <w:t xml:space="preserve">. (Version 3.6) [Computer software]. Retrieved from </w:t>
      </w:r>
      <w:hyperlink r:id="rId5" w:tgtFrame="_blank" w:history="1">
        <w:r w:rsidRPr="001E0533">
          <w:rPr>
            <w:rFonts w:ascii="Times New Roman" w:eastAsia="Times New Roman" w:hAnsi="Times New Roman" w:cs="Times New Roman"/>
            <w:sz w:val="24"/>
            <w:szCs w:val="24"/>
            <w:u w:val="single"/>
          </w:rPr>
          <w:t>https://cran.r-project.org/</w:t>
        </w:r>
      </w:hyperlink>
      <w:r w:rsidRPr="001E0533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5CA86DF3" w14:textId="77777777" w:rsidR="003C5278" w:rsidRPr="001E0533" w:rsidRDefault="003C5278" w:rsidP="003C5278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E0533">
        <w:rPr>
          <w:rFonts w:ascii="Times New Roman" w:eastAsia="Times New Roman" w:hAnsi="Times New Roman" w:cs="Times New Roman"/>
          <w:sz w:val="24"/>
          <w:szCs w:val="24"/>
        </w:rPr>
        <w:t xml:space="preserve">Fox, J., &amp; Weisberg, S. (2018). </w:t>
      </w:r>
      <w:r w:rsidRPr="001E0533">
        <w:rPr>
          <w:rFonts w:ascii="Times New Roman" w:eastAsia="Times New Roman" w:hAnsi="Times New Roman" w:cs="Times New Roman"/>
          <w:i/>
          <w:iCs/>
          <w:sz w:val="24"/>
          <w:szCs w:val="24"/>
        </w:rPr>
        <w:t>car: Companion to Applied Regression</w:t>
      </w:r>
      <w:r w:rsidRPr="001E0533">
        <w:rPr>
          <w:rFonts w:ascii="Times New Roman" w:eastAsia="Times New Roman" w:hAnsi="Times New Roman" w:cs="Times New Roman"/>
          <w:sz w:val="24"/>
          <w:szCs w:val="24"/>
        </w:rPr>
        <w:t xml:space="preserve">. [R package]. Retrieved from </w:t>
      </w:r>
      <w:hyperlink r:id="rId6" w:tgtFrame="_blank" w:history="1">
        <w:r w:rsidRPr="001E0533">
          <w:rPr>
            <w:rFonts w:ascii="Times New Roman" w:eastAsia="Times New Roman" w:hAnsi="Times New Roman" w:cs="Times New Roman"/>
            <w:sz w:val="24"/>
            <w:szCs w:val="24"/>
            <w:u w:val="single"/>
          </w:rPr>
          <w:t>https://cran.r-project.org/package=car</w:t>
        </w:r>
      </w:hyperlink>
      <w:r w:rsidRPr="001E0533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357C042B" w14:textId="29C7E974" w:rsidR="005116E9" w:rsidRPr="000A1577" w:rsidRDefault="003C5278" w:rsidP="003C5278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E0533">
        <w:rPr>
          <w:rFonts w:ascii="Times New Roman" w:eastAsia="Times New Roman" w:hAnsi="Times New Roman" w:cs="Times New Roman"/>
          <w:sz w:val="24"/>
          <w:szCs w:val="24"/>
        </w:rPr>
        <w:t xml:space="preserve">Garbett, S. (2018). </w:t>
      </w:r>
      <w:r w:rsidRPr="001E0533">
        <w:rPr>
          <w:rFonts w:ascii="Times New Roman" w:eastAsia="Times New Roman" w:hAnsi="Times New Roman" w:cs="Times New Roman"/>
          <w:i/>
          <w:iCs/>
          <w:sz w:val="24"/>
          <w:szCs w:val="24"/>
        </w:rPr>
        <w:t>tangram: The Grammar of Tables</w:t>
      </w:r>
      <w:r w:rsidRPr="001E0533">
        <w:rPr>
          <w:rFonts w:ascii="Times New Roman" w:eastAsia="Times New Roman" w:hAnsi="Times New Roman" w:cs="Times New Roman"/>
          <w:sz w:val="24"/>
          <w:szCs w:val="24"/>
        </w:rPr>
        <w:t xml:space="preserve">. [R package]. Retrieved from </w:t>
      </w:r>
      <w:hyperlink r:id="rId7" w:tgtFrame="_blank" w:history="1">
        <w:r w:rsidRPr="001E0533">
          <w:rPr>
            <w:rFonts w:ascii="Times New Roman" w:eastAsia="Times New Roman" w:hAnsi="Times New Roman" w:cs="Times New Roman"/>
            <w:sz w:val="24"/>
            <w:szCs w:val="24"/>
            <w:u w:val="single"/>
          </w:rPr>
          <w:t>https://CRAN.R-project.org/package=tangram</w:t>
        </w:r>
      </w:hyperlink>
      <w:r w:rsidRPr="001E0533">
        <w:rPr>
          <w:rFonts w:ascii="Times New Roman" w:eastAsia="Times New Roman" w:hAnsi="Times New Roman" w:cs="Times New Roman"/>
          <w:sz w:val="24"/>
          <w:szCs w:val="24"/>
        </w:rPr>
        <w:t>.</w:t>
      </w:r>
    </w:p>
    <w:sectPr w:rsidR="005116E9" w:rsidRPr="000A1577" w:rsidSect="00A745B7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5698"/>
    <w:rsid w:val="00040459"/>
    <w:rsid w:val="00053369"/>
    <w:rsid w:val="00065DC3"/>
    <w:rsid w:val="00094030"/>
    <w:rsid w:val="000A1577"/>
    <w:rsid w:val="00121869"/>
    <w:rsid w:val="001E0533"/>
    <w:rsid w:val="0029668D"/>
    <w:rsid w:val="003B5874"/>
    <w:rsid w:val="003C5278"/>
    <w:rsid w:val="00423D08"/>
    <w:rsid w:val="00442B35"/>
    <w:rsid w:val="0047090F"/>
    <w:rsid w:val="0047214F"/>
    <w:rsid w:val="004970CB"/>
    <w:rsid w:val="00506D25"/>
    <w:rsid w:val="005116E9"/>
    <w:rsid w:val="005754F9"/>
    <w:rsid w:val="005A7C2B"/>
    <w:rsid w:val="006148B6"/>
    <w:rsid w:val="00674D6E"/>
    <w:rsid w:val="00694D02"/>
    <w:rsid w:val="006968A7"/>
    <w:rsid w:val="007354B7"/>
    <w:rsid w:val="00741586"/>
    <w:rsid w:val="0079328F"/>
    <w:rsid w:val="007A3230"/>
    <w:rsid w:val="007A4249"/>
    <w:rsid w:val="007C501D"/>
    <w:rsid w:val="0086199F"/>
    <w:rsid w:val="00887042"/>
    <w:rsid w:val="00904433"/>
    <w:rsid w:val="009A6746"/>
    <w:rsid w:val="009B0A5F"/>
    <w:rsid w:val="00A068AC"/>
    <w:rsid w:val="00A745B7"/>
    <w:rsid w:val="00B31DF7"/>
    <w:rsid w:val="00B36728"/>
    <w:rsid w:val="00B37943"/>
    <w:rsid w:val="00B75698"/>
    <w:rsid w:val="00C358BB"/>
    <w:rsid w:val="00D16067"/>
    <w:rsid w:val="00D432B0"/>
    <w:rsid w:val="00DC3943"/>
    <w:rsid w:val="00E22192"/>
    <w:rsid w:val="00E94FD9"/>
    <w:rsid w:val="00ED0F5F"/>
    <w:rsid w:val="00EF4E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33E359"/>
  <w15:chartTrackingRefBased/>
  <w15:docId w15:val="{10FF8FED-2D08-4A53-A9D4-C791CBE425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link w:val="Titre1Car"/>
    <w:uiPriority w:val="9"/>
    <w:qFormat/>
    <w:rsid w:val="00121869"/>
    <w:pPr>
      <w:spacing w:before="100" w:beforeAutospacing="1" w:after="180" w:line="240" w:lineRule="auto"/>
      <w:outlineLvl w:val="0"/>
    </w:pPr>
    <w:rPr>
      <w:rFonts w:ascii="Times New Roman" w:eastAsia="Times New Roman" w:hAnsi="Times New Roman" w:cs="Times New Roman"/>
      <w:b/>
      <w:bCs/>
      <w:color w:val="3E6DA9"/>
      <w:kern w:val="36"/>
      <w:sz w:val="38"/>
      <w:szCs w:val="38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29668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121869"/>
    <w:rPr>
      <w:rFonts w:ascii="Times New Roman" w:eastAsia="Times New Roman" w:hAnsi="Times New Roman" w:cs="Times New Roman"/>
      <w:b/>
      <w:bCs/>
      <w:color w:val="3E6DA9"/>
      <w:kern w:val="36"/>
      <w:sz w:val="38"/>
      <w:szCs w:val="38"/>
    </w:rPr>
  </w:style>
  <w:style w:type="paragraph" w:styleId="NormalWeb">
    <w:name w:val="Normal (Web)"/>
    <w:basedOn w:val="Normal"/>
    <w:uiPriority w:val="99"/>
    <w:semiHidden/>
    <w:unhideWhenUsed/>
    <w:rsid w:val="0012186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7C501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C501D"/>
    <w:rPr>
      <w:rFonts w:ascii="Segoe UI" w:hAnsi="Segoe UI" w:cs="Segoe UI"/>
      <w:sz w:val="18"/>
      <w:szCs w:val="18"/>
    </w:rPr>
  </w:style>
  <w:style w:type="character" w:styleId="Accentuation">
    <w:name w:val="Emphasis"/>
    <w:basedOn w:val="Policepardfaut"/>
    <w:uiPriority w:val="20"/>
    <w:qFormat/>
    <w:rsid w:val="003C5278"/>
    <w:rPr>
      <w:i/>
      <w:iCs/>
    </w:rPr>
  </w:style>
  <w:style w:type="character" w:styleId="Lienhypertexte">
    <w:name w:val="Hyperlink"/>
    <w:basedOn w:val="Policepardfaut"/>
    <w:uiPriority w:val="99"/>
    <w:semiHidden/>
    <w:unhideWhenUsed/>
    <w:rsid w:val="003C5278"/>
    <w:rPr>
      <w:color w:val="0000FF"/>
      <w:u w:val="single"/>
    </w:rPr>
  </w:style>
  <w:style w:type="character" w:customStyle="1" w:styleId="Titre2Car">
    <w:name w:val="Titre 2 Car"/>
    <w:basedOn w:val="Policepardfaut"/>
    <w:link w:val="Titre2"/>
    <w:uiPriority w:val="9"/>
    <w:semiHidden/>
    <w:rsid w:val="0029668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Marquedecommentaire">
    <w:name w:val="annotation reference"/>
    <w:basedOn w:val="Policepardfaut"/>
    <w:uiPriority w:val="99"/>
    <w:semiHidden/>
    <w:unhideWhenUsed/>
    <w:rsid w:val="0029668D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29668D"/>
    <w:pPr>
      <w:spacing w:before="120" w:after="240" w:line="240" w:lineRule="auto"/>
    </w:pPr>
    <w:rPr>
      <w:rFonts w:ascii="Times New Roman" w:hAnsi="Times New Roman"/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29668D"/>
    <w:rPr>
      <w:rFonts w:ascii="Times New Roman" w:hAnsi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4698147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48316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50348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509878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182937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471027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887681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313697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479066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168514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372752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690641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574175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45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CRAN.R-project.org/package=tangram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cran.r-project.org/package=car" TargetMode="External"/><Relationship Id="rId5" Type="http://schemas.openxmlformats.org/officeDocument/2006/relationships/hyperlink" Target="https://cran.r-project.org/" TargetMode="External"/><Relationship Id="rId4" Type="http://schemas.openxmlformats.org/officeDocument/2006/relationships/hyperlink" Target="https://www.jamovi.org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4</Pages>
  <Words>963</Words>
  <Characters>5495</Characters>
  <Application>Microsoft Office Word</Application>
  <DocSecurity>0</DocSecurity>
  <Lines>45</Lines>
  <Paragraphs>12</Paragraphs>
  <ScaleCrop>false</ScaleCrop>
  <Company/>
  <LinksUpToDate>false</LinksUpToDate>
  <CharactersWithSpaces>6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s Ribeiro</dc:creator>
  <cp:keywords/>
  <dc:description/>
  <cp:lastModifiedBy>Nicolas Ribeiro</cp:lastModifiedBy>
  <cp:revision>44</cp:revision>
  <dcterms:created xsi:type="dcterms:W3CDTF">2020-04-26T01:22:00Z</dcterms:created>
  <dcterms:modified xsi:type="dcterms:W3CDTF">2020-06-12T15:06:00Z</dcterms:modified>
</cp:coreProperties>
</file>